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600576" w14:textId="38AB97B6" w:rsidR="00C3235C" w:rsidRDefault="00C3235C" w:rsidP="00B23C94">
      <w:pPr>
        <w:spacing w:line="480" w:lineRule="auto"/>
        <w:jc w:val="center"/>
        <w:rPr>
          <w:sz w:val="24"/>
          <w:szCs w:val="24"/>
        </w:rPr>
      </w:pPr>
      <w:r>
        <w:rPr>
          <w:sz w:val="24"/>
          <w:szCs w:val="24"/>
        </w:rPr>
        <w:t>Supplementary Material for</w:t>
      </w:r>
    </w:p>
    <w:p w14:paraId="64BE531C" w14:textId="77777777" w:rsidR="00C3235C" w:rsidRPr="005759FE" w:rsidRDefault="00C3235C" w:rsidP="00C3235C">
      <w:pPr>
        <w:spacing w:line="480" w:lineRule="auto"/>
        <w:jc w:val="center"/>
        <w:rPr>
          <w:sz w:val="24"/>
          <w:szCs w:val="24"/>
        </w:rPr>
      </w:pPr>
      <w:r w:rsidRPr="005759FE">
        <w:rPr>
          <w:sz w:val="24"/>
          <w:szCs w:val="24"/>
        </w:rPr>
        <w:t>Research and Education Needs for Complex Generics</w:t>
      </w:r>
      <w:bookmarkStart w:id="0" w:name="_Hlk65847695"/>
    </w:p>
    <w:bookmarkEnd w:id="0"/>
    <w:p w14:paraId="5FB3678A" w14:textId="77777777" w:rsidR="008D509D" w:rsidRDefault="008D509D" w:rsidP="00B74867">
      <w:pPr>
        <w:spacing w:line="480" w:lineRule="auto"/>
        <w:rPr>
          <w:sz w:val="24"/>
          <w:szCs w:val="24"/>
        </w:rPr>
      </w:pPr>
    </w:p>
    <w:p w14:paraId="6CFF0FA5" w14:textId="53342F0A" w:rsidR="00926370" w:rsidRPr="005759FE" w:rsidRDefault="00926370" w:rsidP="00926370">
      <w:pPr>
        <w:spacing w:line="480" w:lineRule="auto"/>
        <w:rPr>
          <w:sz w:val="24"/>
          <w:szCs w:val="24"/>
        </w:rPr>
      </w:pPr>
      <w:r w:rsidRPr="005759FE">
        <w:rPr>
          <w:sz w:val="24"/>
          <w:szCs w:val="24"/>
        </w:rPr>
        <w:t>Sydney Stern</w:t>
      </w:r>
      <w:r w:rsidRPr="005759FE">
        <w:rPr>
          <w:sz w:val="24"/>
          <w:szCs w:val="24"/>
          <w:vertAlign w:val="superscript"/>
        </w:rPr>
        <w:t>1</w:t>
      </w:r>
      <w:r w:rsidRPr="005759FE">
        <w:rPr>
          <w:sz w:val="24"/>
          <w:szCs w:val="24"/>
        </w:rPr>
        <w:t xml:space="preserve">, </w:t>
      </w:r>
      <w:r w:rsidRPr="00754DC9">
        <w:rPr>
          <w:sz w:val="24"/>
          <w:szCs w:val="24"/>
        </w:rPr>
        <w:t>Jill Coghlan</w:t>
      </w:r>
      <w:r w:rsidRPr="00754DC9">
        <w:rPr>
          <w:sz w:val="24"/>
          <w:szCs w:val="24"/>
          <w:vertAlign w:val="superscript"/>
        </w:rPr>
        <w:t>2</w:t>
      </w:r>
      <w:r w:rsidRPr="00754DC9">
        <w:rPr>
          <w:sz w:val="24"/>
          <w:szCs w:val="24"/>
        </w:rPr>
        <w:t xml:space="preserve">, </w:t>
      </w:r>
      <w:r w:rsidR="009519B1" w:rsidRPr="00754DC9">
        <w:rPr>
          <w:sz w:val="24"/>
          <w:szCs w:val="24"/>
        </w:rPr>
        <w:t xml:space="preserve">Vishalakshi </w:t>
      </w:r>
      <w:r w:rsidRPr="00754DC9">
        <w:rPr>
          <w:sz w:val="24"/>
          <w:szCs w:val="24"/>
        </w:rPr>
        <w:t xml:space="preserve">Krishnan </w:t>
      </w:r>
      <w:r w:rsidRPr="00754DC9">
        <w:rPr>
          <w:sz w:val="24"/>
          <w:szCs w:val="24"/>
          <w:vertAlign w:val="superscript"/>
        </w:rPr>
        <w:t>2</w:t>
      </w:r>
      <w:r>
        <w:rPr>
          <w:sz w:val="24"/>
          <w:szCs w:val="24"/>
        </w:rPr>
        <w:t>,</w:t>
      </w:r>
      <w:r w:rsidRPr="00754DC9">
        <w:rPr>
          <w:sz w:val="24"/>
          <w:szCs w:val="24"/>
        </w:rPr>
        <w:t xml:space="preserve"> </w:t>
      </w:r>
      <w:r w:rsidRPr="00A817B7">
        <w:rPr>
          <w:color w:val="000000"/>
          <w:sz w:val="24"/>
          <w:szCs w:val="24"/>
        </w:rPr>
        <w:t xml:space="preserve">Sam </w:t>
      </w:r>
      <w:r>
        <w:rPr>
          <w:color w:val="000000"/>
          <w:sz w:val="24"/>
          <w:szCs w:val="24"/>
        </w:rPr>
        <w:t xml:space="preserve">G. </w:t>
      </w:r>
      <w:r w:rsidRPr="00A817B7">
        <w:rPr>
          <w:color w:val="000000"/>
          <w:sz w:val="24"/>
          <w:szCs w:val="24"/>
        </w:rPr>
        <w:t>Raney</w:t>
      </w:r>
      <w:r w:rsidRPr="006902BE">
        <w:rPr>
          <w:color w:val="000000"/>
          <w:sz w:val="24"/>
          <w:szCs w:val="24"/>
          <w:vertAlign w:val="superscript"/>
        </w:rPr>
        <w:t>3</w:t>
      </w:r>
      <w:r>
        <w:rPr>
          <w:color w:val="000000"/>
          <w:sz w:val="24"/>
          <w:szCs w:val="24"/>
        </w:rPr>
        <w:t xml:space="preserve">, </w:t>
      </w:r>
      <w:r w:rsidRPr="00A850D5">
        <w:rPr>
          <w:color w:val="000000"/>
          <w:sz w:val="24"/>
          <w:szCs w:val="24"/>
        </w:rPr>
        <w:t>Andrew Babiskin</w:t>
      </w:r>
      <w:r w:rsidRPr="006902BE">
        <w:rPr>
          <w:color w:val="000000"/>
          <w:sz w:val="24"/>
          <w:szCs w:val="24"/>
          <w:vertAlign w:val="superscript"/>
        </w:rPr>
        <w:t>3</w:t>
      </w:r>
      <w:r>
        <w:rPr>
          <w:color w:val="000000"/>
          <w:sz w:val="24"/>
          <w:szCs w:val="24"/>
        </w:rPr>
        <w:t xml:space="preserve">, </w:t>
      </w:r>
      <w:r w:rsidRPr="005759FE">
        <w:rPr>
          <w:sz w:val="24"/>
          <w:szCs w:val="24"/>
        </w:rPr>
        <w:t xml:space="preserve">Wenlei </w:t>
      </w:r>
      <w:r w:rsidR="009519B1" w:rsidRPr="005759FE">
        <w:rPr>
          <w:sz w:val="24"/>
          <w:szCs w:val="24"/>
        </w:rPr>
        <w:t>Jiang</w:t>
      </w:r>
      <w:r w:rsidR="009519B1">
        <w:rPr>
          <w:sz w:val="24"/>
          <w:szCs w:val="24"/>
          <w:vertAlign w:val="superscript"/>
        </w:rPr>
        <w:t>3</w:t>
      </w:r>
      <w:r w:rsidRPr="005759FE">
        <w:rPr>
          <w:sz w:val="24"/>
          <w:szCs w:val="24"/>
        </w:rPr>
        <w:t xml:space="preserve">, </w:t>
      </w:r>
      <w:r>
        <w:rPr>
          <w:sz w:val="24"/>
          <w:szCs w:val="24"/>
        </w:rPr>
        <w:t>Robert L</w:t>
      </w:r>
      <w:r w:rsidRPr="00A817B7">
        <w:rPr>
          <w:color w:val="000000"/>
          <w:sz w:val="24"/>
          <w:szCs w:val="24"/>
        </w:rPr>
        <w:t>ionberger</w:t>
      </w:r>
      <w:r w:rsidRPr="006902BE">
        <w:rPr>
          <w:color w:val="000000"/>
          <w:sz w:val="24"/>
          <w:szCs w:val="24"/>
          <w:vertAlign w:val="superscript"/>
        </w:rPr>
        <w:t>3</w:t>
      </w:r>
      <w:r w:rsidRPr="005759FE">
        <w:rPr>
          <w:sz w:val="24"/>
          <w:szCs w:val="24"/>
        </w:rPr>
        <w:t xml:space="preserve">, </w:t>
      </w:r>
      <w:r w:rsidRPr="008C22D1">
        <w:rPr>
          <w:sz w:val="24"/>
          <w:szCs w:val="24"/>
        </w:rPr>
        <w:t>Xiaoming Xu</w:t>
      </w:r>
      <w:r>
        <w:rPr>
          <w:color w:val="000000"/>
          <w:sz w:val="24"/>
          <w:szCs w:val="24"/>
          <w:vertAlign w:val="superscript"/>
        </w:rPr>
        <w:t>4</w:t>
      </w:r>
      <w:r>
        <w:rPr>
          <w:sz w:val="24"/>
          <w:szCs w:val="24"/>
        </w:rPr>
        <w:t xml:space="preserve">, </w:t>
      </w:r>
      <w:r w:rsidRPr="006902BE">
        <w:rPr>
          <w:sz w:val="24"/>
          <w:szCs w:val="24"/>
        </w:rPr>
        <w:t>Anna Schwendeman</w:t>
      </w:r>
      <w:r w:rsidR="00E3482D">
        <w:rPr>
          <w:color w:val="000000"/>
          <w:sz w:val="24"/>
          <w:szCs w:val="24"/>
          <w:vertAlign w:val="superscript"/>
        </w:rPr>
        <w:t>2</w:t>
      </w:r>
      <w:r w:rsidRPr="005759FE">
        <w:rPr>
          <w:sz w:val="24"/>
          <w:szCs w:val="24"/>
        </w:rPr>
        <w:t>, and James E. Polli</w:t>
      </w:r>
      <w:r w:rsidRPr="005759FE">
        <w:rPr>
          <w:sz w:val="24"/>
          <w:szCs w:val="24"/>
          <w:vertAlign w:val="superscript"/>
        </w:rPr>
        <w:t>1</w:t>
      </w:r>
    </w:p>
    <w:p w14:paraId="100816BE" w14:textId="77777777" w:rsidR="00926370" w:rsidRPr="005759FE" w:rsidRDefault="00926370" w:rsidP="00926370">
      <w:pPr>
        <w:spacing w:line="480" w:lineRule="auto"/>
        <w:rPr>
          <w:sz w:val="24"/>
          <w:szCs w:val="24"/>
        </w:rPr>
      </w:pPr>
      <w:r w:rsidRPr="005759FE">
        <w:rPr>
          <w:sz w:val="24"/>
          <w:szCs w:val="24"/>
          <w:vertAlign w:val="superscript"/>
        </w:rPr>
        <w:t xml:space="preserve">1 </w:t>
      </w:r>
      <w:r w:rsidRPr="005759FE">
        <w:rPr>
          <w:sz w:val="24"/>
          <w:szCs w:val="24"/>
        </w:rPr>
        <w:t>University of Maryland, Department of Pharmaceutical Sciences, 20 Penn Street, Baltimore, MD 21201, USA</w:t>
      </w:r>
    </w:p>
    <w:p w14:paraId="215D3CC9" w14:textId="77777777" w:rsidR="00926370" w:rsidRPr="005759FE" w:rsidRDefault="00926370" w:rsidP="00926370">
      <w:pPr>
        <w:spacing w:line="480" w:lineRule="auto"/>
        <w:rPr>
          <w:sz w:val="24"/>
          <w:szCs w:val="24"/>
        </w:rPr>
      </w:pPr>
      <w:r w:rsidRPr="005759FE">
        <w:rPr>
          <w:sz w:val="24"/>
          <w:szCs w:val="24"/>
          <w:vertAlign w:val="superscript"/>
        </w:rPr>
        <w:t xml:space="preserve">2 </w:t>
      </w:r>
      <w:r w:rsidRPr="005759FE">
        <w:rPr>
          <w:sz w:val="24"/>
          <w:szCs w:val="24"/>
        </w:rPr>
        <w:t>University of Michigan, Department of Pharmaceutical Sciences, 428 Church Street, Ann Arbor MI 48109, USA</w:t>
      </w:r>
    </w:p>
    <w:p w14:paraId="10F1A29F" w14:textId="77777777" w:rsidR="00926370" w:rsidRDefault="00926370" w:rsidP="00926370">
      <w:pPr>
        <w:spacing w:line="480" w:lineRule="auto"/>
        <w:rPr>
          <w:sz w:val="24"/>
          <w:szCs w:val="24"/>
        </w:rPr>
      </w:pPr>
      <w:r w:rsidRPr="005759FE">
        <w:rPr>
          <w:sz w:val="24"/>
          <w:szCs w:val="24"/>
          <w:vertAlign w:val="superscript"/>
        </w:rPr>
        <w:t xml:space="preserve">3 </w:t>
      </w:r>
      <w:r w:rsidRPr="005759FE">
        <w:rPr>
          <w:sz w:val="24"/>
          <w:szCs w:val="24"/>
        </w:rPr>
        <w:t>Food and Drug Administration, Center for Drug Evaluation and Research, Office of Generic Drugs, Office of Research and Standards, 10903 New Hampshire Avenue, White Oak, MD 20993, USA</w:t>
      </w:r>
    </w:p>
    <w:p w14:paraId="20F858B3" w14:textId="77777777" w:rsidR="00926370" w:rsidRPr="005759FE" w:rsidRDefault="00926370" w:rsidP="00926370">
      <w:pPr>
        <w:spacing w:line="480" w:lineRule="auto"/>
        <w:rPr>
          <w:sz w:val="24"/>
          <w:szCs w:val="24"/>
        </w:rPr>
      </w:pPr>
      <w:r w:rsidRPr="001B2FB8">
        <w:rPr>
          <w:sz w:val="24"/>
          <w:szCs w:val="24"/>
          <w:vertAlign w:val="superscript"/>
        </w:rPr>
        <w:t>4</w:t>
      </w:r>
      <w:r>
        <w:rPr>
          <w:sz w:val="24"/>
          <w:szCs w:val="24"/>
        </w:rPr>
        <w:t xml:space="preserve"> </w:t>
      </w:r>
      <w:r w:rsidRPr="005759FE">
        <w:rPr>
          <w:sz w:val="24"/>
          <w:szCs w:val="24"/>
        </w:rPr>
        <w:t xml:space="preserve">Food and Drug Administration, Center for Drug Evaluation and Research, Office of </w:t>
      </w:r>
      <w:r>
        <w:rPr>
          <w:sz w:val="24"/>
          <w:szCs w:val="24"/>
        </w:rPr>
        <w:t>Pharmaceutical Quality</w:t>
      </w:r>
      <w:r w:rsidRPr="005759FE">
        <w:rPr>
          <w:sz w:val="24"/>
          <w:szCs w:val="24"/>
        </w:rPr>
        <w:t xml:space="preserve">, Office of </w:t>
      </w:r>
      <w:r>
        <w:rPr>
          <w:sz w:val="24"/>
          <w:szCs w:val="24"/>
        </w:rPr>
        <w:t>Testing and Research</w:t>
      </w:r>
      <w:r w:rsidRPr="005759FE">
        <w:rPr>
          <w:sz w:val="24"/>
          <w:szCs w:val="24"/>
        </w:rPr>
        <w:t>, 10903 New Hampshire Avenue, White Oak, MD 20993, USA</w:t>
      </w:r>
    </w:p>
    <w:p w14:paraId="726F8193" w14:textId="77777777" w:rsidR="00926370" w:rsidRPr="005759FE" w:rsidRDefault="00926370" w:rsidP="00926370">
      <w:pPr>
        <w:spacing w:line="480" w:lineRule="auto"/>
        <w:rPr>
          <w:sz w:val="24"/>
          <w:szCs w:val="24"/>
        </w:rPr>
      </w:pPr>
      <w:r w:rsidRPr="005759FE">
        <w:rPr>
          <w:sz w:val="24"/>
          <w:szCs w:val="24"/>
        </w:rPr>
        <w:t>Suggested running head: survey about complex generics</w:t>
      </w:r>
    </w:p>
    <w:p w14:paraId="3ACAC73C" w14:textId="77777777" w:rsidR="00926370" w:rsidRPr="005759FE" w:rsidRDefault="00926370" w:rsidP="00926370">
      <w:pPr>
        <w:spacing w:line="480" w:lineRule="auto"/>
        <w:rPr>
          <w:color w:val="000000" w:themeColor="text1"/>
          <w:sz w:val="24"/>
          <w:szCs w:val="24"/>
        </w:rPr>
      </w:pPr>
      <w:r w:rsidRPr="005759FE">
        <w:rPr>
          <w:sz w:val="24"/>
          <w:szCs w:val="24"/>
        </w:rPr>
        <w:t xml:space="preserve">Corresponding author: </w:t>
      </w:r>
      <w:r w:rsidRPr="005759FE">
        <w:rPr>
          <w:color w:val="000000" w:themeColor="text1"/>
          <w:sz w:val="24"/>
          <w:szCs w:val="24"/>
        </w:rPr>
        <w:t>James E. Polli, Department of Pharmaceutical Sciences, University of Maryland, 20 Penn Street, Baltimore, MD 21201 U.S.A., phone 410-465-3466, jpolli@rx.umaryland.edu</w:t>
      </w:r>
    </w:p>
    <w:p w14:paraId="5746C134" w14:textId="1C9D87FB" w:rsidR="00E1584D" w:rsidRDefault="00E1584D" w:rsidP="006D146C"/>
    <w:p w14:paraId="7C2A5154" w14:textId="4E081ED5" w:rsidR="00B23C94" w:rsidRDefault="00B23C94" w:rsidP="006D146C">
      <w:r>
        <w:t>Table of Contents</w:t>
      </w:r>
    </w:p>
    <w:p w14:paraId="2893BFE6" w14:textId="132ED143" w:rsidR="00B23C94" w:rsidRDefault="00B23C94" w:rsidP="006D146C">
      <w:r>
        <w:t xml:space="preserve">Table S1a. Distribution of replies from respondents about </w:t>
      </w:r>
      <w:r w:rsidRPr="00E07C40">
        <w:t>current employment or perspective</w:t>
      </w:r>
      <w:r>
        <w:t>.</w:t>
      </w:r>
    </w:p>
    <w:p w14:paraId="71E07DAA" w14:textId="1E0072D9" w:rsidR="00B23C94" w:rsidRDefault="00B23C94" w:rsidP="006D146C">
      <w:r>
        <w:t>Table S1b. Distribution of replies from respondents about n</w:t>
      </w:r>
      <w:r w:rsidRPr="00E07C40">
        <w:t xml:space="preserve">umber of employees in </w:t>
      </w:r>
      <w:r>
        <w:t xml:space="preserve">their </w:t>
      </w:r>
      <w:r w:rsidRPr="00E07C40">
        <w:t>company</w:t>
      </w:r>
      <w:r>
        <w:t>.</w:t>
      </w:r>
    </w:p>
    <w:p w14:paraId="1242A23C" w14:textId="642B51CE" w:rsidR="00B23C94" w:rsidRDefault="00B23C94" w:rsidP="006D146C">
      <w:r>
        <w:t xml:space="preserve">Table S1c. Distribution of replies from respondents about </w:t>
      </w:r>
      <w:r w:rsidRPr="00E07C40">
        <w:t>employer’s interest in complex products or complex generics</w:t>
      </w:r>
      <w:r>
        <w:t>.</w:t>
      </w:r>
    </w:p>
    <w:p w14:paraId="6CEE31F6" w14:textId="231F0E36" w:rsidR="00B23C94" w:rsidRDefault="00B23C94" w:rsidP="006D146C">
      <w:r>
        <w:t>Table S2a. Distribution of replies from generic drug employees and non-generic drug employees about complex products to focus on now.</w:t>
      </w:r>
    </w:p>
    <w:p w14:paraId="7970F4CC" w14:textId="4C7313C8" w:rsidR="00B23C94" w:rsidRDefault="00B23C94" w:rsidP="006D146C">
      <w:r>
        <w:t xml:space="preserve">Table S2b. </w:t>
      </w:r>
      <w:r w:rsidRPr="00A23BA1">
        <w:t>Distribution of replies from respondents with differing number of employees about complex products to focus on now.</w:t>
      </w:r>
    </w:p>
    <w:p w14:paraId="75CACD6C" w14:textId="4CAEA4D9" w:rsidR="00B23C94" w:rsidRDefault="00B23C94" w:rsidP="006D146C">
      <w:r>
        <w:t xml:space="preserve">Table S3a. Distribution of replies from generic drug employees and non-generic drug employees about </w:t>
      </w:r>
      <w:r w:rsidR="009519B1">
        <w:t>methods of analysis</w:t>
      </w:r>
      <w:r>
        <w:t xml:space="preserve"> to focus on now.</w:t>
      </w:r>
    </w:p>
    <w:p w14:paraId="59FE5FDC" w14:textId="62F6F4EB" w:rsidR="00B23C94" w:rsidRDefault="00B23C94" w:rsidP="006D146C">
      <w:r>
        <w:t xml:space="preserve">Table S3b. Distribution of replies from respondents with differing number of employees about </w:t>
      </w:r>
      <w:r w:rsidR="009519B1">
        <w:t xml:space="preserve">methods of analysis </w:t>
      </w:r>
      <w:r w:rsidRPr="004A3F13">
        <w:t>to focus on now</w:t>
      </w:r>
      <w:r>
        <w:t>.</w:t>
      </w:r>
    </w:p>
    <w:p w14:paraId="38E2CA0A" w14:textId="13092E56" w:rsidR="00B23C94" w:rsidRDefault="00B23C94" w:rsidP="006D146C">
      <w:r>
        <w:t>Table S4a. Distribution of replies from generic drug employees and non-generic drug employees about educational topics to focus on now.</w:t>
      </w:r>
    </w:p>
    <w:p w14:paraId="62435DCD" w14:textId="58F1DF4F" w:rsidR="00B23C94" w:rsidRDefault="00B23C94" w:rsidP="006D146C">
      <w:r>
        <w:t>Table S4b. Distribution of replies from respondents with differing number of employees about educational topics</w:t>
      </w:r>
      <w:r w:rsidRPr="004A3F13">
        <w:t xml:space="preserve"> to focus on now</w:t>
      </w:r>
      <w:r>
        <w:t>.</w:t>
      </w:r>
    </w:p>
    <w:p w14:paraId="5210B33D" w14:textId="7EA8CBBE" w:rsidR="00E90BD8" w:rsidRDefault="00E90BD8" w:rsidP="006D146C">
      <w:r w:rsidRPr="00E90BD8">
        <w:t>Table S5. Distribution of replies from all respondents about level of agreement with the statement about harmonized international approach for complex generics requirements.</w:t>
      </w:r>
    </w:p>
    <w:p w14:paraId="210CE96D" w14:textId="77777777" w:rsidR="00B23C94" w:rsidRDefault="00B23C94" w:rsidP="006D146C"/>
    <w:p w14:paraId="1C7ADAC4" w14:textId="77777777" w:rsidR="00B23C94" w:rsidRDefault="00B23C94" w:rsidP="006D146C"/>
    <w:p w14:paraId="50CFB0EC" w14:textId="77777777" w:rsidR="00B23C94" w:rsidRDefault="00B23C94" w:rsidP="006D146C"/>
    <w:p w14:paraId="13A4E603" w14:textId="77777777" w:rsidR="00B23C94" w:rsidRDefault="00B23C94" w:rsidP="006D146C"/>
    <w:p w14:paraId="6768967D" w14:textId="32622708" w:rsidR="00B23C94" w:rsidRDefault="00B23C94" w:rsidP="006D146C"/>
    <w:p w14:paraId="7A802DC7" w14:textId="0763C90D" w:rsidR="00B23C94" w:rsidRDefault="00B23C94" w:rsidP="006D146C"/>
    <w:p w14:paraId="1A24B205" w14:textId="0CCE296F" w:rsidR="00B23C94" w:rsidRDefault="00B23C94" w:rsidP="006D146C"/>
    <w:p w14:paraId="5C1842F7" w14:textId="29CDEE0D" w:rsidR="00B23C94" w:rsidRDefault="00B23C94" w:rsidP="006D146C"/>
    <w:p w14:paraId="5C3226E9" w14:textId="0B0BAFB6" w:rsidR="00B23C94" w:rsidRDefault="00B23C94" w:rsidP="006D146C"/>
    <w:p w14:paraId="44681C06" w14:textId="424634D9" w:rsidR="00851342" w:rsidRDefault="00AE71E2" w:rsidP="00851342">
      <w:r>
        <w:lastRenderedPageBreak/>
        <w:t>T</w:t>
      </w:r>
      <w:r w:rsidR="00814772">
        <w:t xml:space="preserve">able S1a. Distribution of replies from respondents about </w:t>
      </w:r>
      <w:r w:rsidR="00814772" w:rsidRPr="00E07C40">
        <w:t>current employment or perspective</w:t>
      </w:r>
      <w:r w:rsidR="00814772">
        <w:t xml:space="preserve">. Respondents were allowed to select one type of employment/perspective.  Values are percentages of responses. </w:t>
      </w:r>
      <w:r w:rsidR="00010778">
        <w:t>T</w:t>
      </w:r>
      <w:r w:rsidR="00814772">
        <w:t>here were 203 responses (72.2% response rate</w:t>
      </w:r>
      <w:r w:rsidR="00010778">
        <w:t xml:space="preserve"> from 281 survey </w:t>
      </w:r>
      <w:r w:rsidR="007946C6">
        <w:t>respondents</w:t>
      </w:r>
      <w:r w:rsidR="00814772">
        <w:t>). 5</w:t>
      </w:r>
      <w:r w:rsidR="002B44DE">
        <w:t>4.7%</w:t>
      </w:r>
      <w:r w:rsidR="00814772">
        <w:t xml:space="preserve"> of all </w:t>
      </w:r>
      <w:r w:rsidR="006E37D9">
        <w:t xml:space="preserve">203 </w:t>
      </w:r>
      <w:r w:rsidR="00814772">
        <w:t>responses were from generic drug employees, and 1</w:t>
      </w:r>
      <w:r w:rsidR="004A6186">
        <w:t>2.</w:t>
      </w:r>
      <w:r w:rsidR="00C620EC">
        <w:t>3</w:t>
      </w:r>
      <w:r w:rsidR="00814772">
        <w:t>% were from CRO, CMO, or CDMO employees. Across POCs, there were 45 responses (95.7% response rate</w:t>
      </w:r>
      <w:r w:rsidR="00C0564B">
        <w:t xml:space="preserve"> from 47 survey respondents</w:t>
      </w:r>
      <w:r w:rsidR="00814772">
        <w:t>). 57.8% of POC responses were from generic drug employees, and 11.1% were from CRO, CMO, or CDMO employees. Across non-POCs, there were 158 responses (56.2% response rate</w:t>
      </w:r>
      <w:r w:rsidR="00C0564B">
        <w:t xml:space="preserve"> from 2</w:t>
      </w:r>
      <w:r w:rsidR="0060335E">
        <w:t>34</w:t>
      </w:r>
      <w:r w:rsidR="00C0564B">
        <w:t xml:space="preserve"> survey respondents</w:t>
      </w:r>
      <w:r w:rsidR="00814772">
        <w:t xml:space="preserve">). </w:t>
      </w:r>
      <w:r w:rsidR="00E77470">
        <w:t>53.8</w:t>
      </w:r>
      <w:r w:rsidR="00814772">
        <w:t>% of all non-POC responses were from generic drug employees, and 12.</w:t>
      </w:r>
      <w:r w:rsidR="00216D3B">
        <w:t>7</w:t>
      </w:r>
      <w:r w:rsidR="00814772">
        <w:t>% were from CRO, CMO, or CDMO employees.</w:t>
      </w:r>
      <w:r w:rsidR="00D00DD2">
        <w:t xml:space="preserve"> POCs and non-POCs did not differ in any employee type reply </w:t>
      </w:r>
      <w:r w:rsidR="00D00DD2" w:rsidRPr="00D70374">
        <w:t>(Wald Chi-square p</w:t>
      </w:r>
      <w:r w:rsidR="00D00DD2">
        <w:t>&gt;</w:t>
      </w:r>
      <w:r w:rsidR="0003018E">
        <w:t>0.08</w:t>
      </w:r>
      <w:r w:rsidR="00D00DD2" w:rsidRPr="00D70374">
        <w:t>).</w:t>
      </w:r>
    </w:p>
    <w:tbl>
      <w:tblPr>
        <w:tblStyle w:val="TableGrid"/>
        <w:tblW w:w="0" w:type="auto"/>
        <w:tblLook w:val="04A0" w:firstRow="1" w:lastRow="0" w:firstColumn="1" w:lastColumn="0" w:noHBand="0" w:noVBand="1"/>
      </w:tblPr>
      <w:tblGrid>
        <w:gridCol w:w="2337"/>
        <w:gridCol w:w="2337"/>
        <w:gridCol w:w="2338"/>
        <w:gridCol w:w="2338"/>
      </w:tblGrid>
      <w:tr w:rsidR="00814772" w14:paraId="4989E2B7" w14:textId="77777777" w:rsidTr="00DB67DF">
        <w:tc>
          <w:tcPr>
            <w:tcW w:w="2337" w:type="dxa"/>
          </w:tcPr>
          <w:p w14:paraId="3AB24C2E" w14:textId="77777777" w:rsidR="00814772" w:rsidRDefault="00814772" w:rsidP="00DB67DF">
            <w:r>
              <w:t>C</w:t>
            </w:r>
            <w:r w:rsidRPr="00E07C40">
              <w:t>urrent employment or perspective</w:t>
            </w:r>
          </w:p>
        </w:tc>
        <w:tc>
          <w:tcPr>
            <w:tcW w:w="2337" w:type="dxa"/>
          </w:tcPr>
          <w:p w14:paraId="6521644A" w14:textId="2C0C2EBF" w:rsidR="00814772" w:rsidRDefault="00814772" w:rsidP="00DB67DF">
            <w:r>
              <w:t>All respondents</w:t>
            </w:r>
            <w:r w:rsidR="00E51D14">
              <w:t xml:space="preserve"> (n=</w:t>
            </w:r>
            <w:r w:rsidR="00573688">
              <w:t>203)</w:t>
            </w:r>
          </w:p>
        </w:tc>
        <w:tc>
          <w:tcPr>
            <w:tcW w:w="2338" w:type="dxa"/>
          </w:tcPr>
          <w:p w14:paraId="4D115415" w14:textId="371EBE47" w:rsidR="00814772" w:rsidRDefault="00814772" w:rsidP="00DB67DF">
            <w:r>
              <w:t>Point</w:t>
            </w:r>
            <w:r w:rsidR="005C339B">
              <w:t>s</w:t>
            </w:r>
            <w:r>
              <w:t>-of-Contact (POCs)</w:t>
            </w:r>
            <w:r w:rsidR="00573688">
              <w:t xml:space="preserve"> (n=45)</w:t>
            </w:r>
          </w:p>
        </w:tc>
        <w:tc>
          <w:tcPr>
            <w:tcW w:w="2338" w:type="dxa"/>
          </w:tcPr>
          <w:p w14:paraId="2CD3845E" w14:textId="49B41E95" w:rsidR="00814772" w:rsidRDefault="00814772" w:rsidP="00DB67DF">
            <w:r>
              <w:t>Non-POCs</w:t>
            </w:r>
            <w:r w:rsidR="00573688">
              <w:t xml:space="preserve"> (n=158)</w:t>
            </w:r>
          </w:p>
        </w:tc>
      </w:tr>
      <w:tr w:rsidR="00814772" w14:paraId="199D60D2" w14:textId="77777777" w:rsidTr="00DB67DF">
        <w:tc>
          <w:tcPr>
            <w:tcW w:w="2337" w:type="dxa"/>
          </w:tcPr>
          <w:p w14:paraId="49CB54C8" w14:textId="77777777" w:rsidR="00814772" w:rsidRDefault="00814772" w:rsidP="00DB67DF">
            <w:r>
              <w:t>Generic drug industrial scientist or manufacturing personnel</w:t>
            </w:r>
          </w:p>
        </w:tc>
        <w:tc>
          <w:tcPr>
            <w:tcW w:w="2337" w:type="dxa"/>
          </w:tcPr>
          <w:p w14:paraId="18804F61" w14:textId="77777777" w:rsidR="00814772" w:rsidRDefault="00814772" w:rsidP="00DB67DF">
            <w:r>
              <w:t>25.1% (51)</w:t>
            </w:r>
          </w:p>
        </w:tc>
        <w:tc>
          <w:tcPr>
            <w:tcW w:w="2338" w:type="dxa"/>
          </w:tcPr>
          <w:p w14:paraId="0D720419" w14:textId="77777777" w:rsidR="00814772" w:rsidRDefault="00814772" w:rsidP="00DB67DF">
            <w:r>
              <w:t>20.0%</w:t>
            </w:r>
          </w:p>
        </w:tc>
        <w:tc>
          <w:tcPr>
            <w:tcW w:w="2338" w:type="dxa"/>
          </w:tcPr>
          <w:p w14:paraId="6A13EDF9" w14:textId="77777777" w:rsidR="00814772" w:rsidRPr="00521FB5" w:rsidRDefault="00814772" w:rsidP="00DB67DF">
            <w:r>
              <w:t>26.6%</w:t>
            </w:r>
          </w:p>
        </w:tc>
      </w:tr>
      <w:tr w:rsidR="00814772" w14:paraId="086FCB3F" w14:textId="77777777" w:rsidTr="00DB67DF">
        <w:tc>
          <w:tcPr>
            <w:tcW w:w="2337" w:type="dxa"/>
          </w:tcPr>
          <w:p w14:paraId="45981954" w14:textId="77777777" w:rsidR="00814772" w:rsidRDefault="00814772" w:rsidP="00DB67DF">
            <w:r>
              <w:t>Generic drug executive or management</w:t>
            </w:r>
          </w:p>
        </w:tc>
        <w:tc>
          <w:tcPr>
            <w:tcW w:w="2337" w:type="dxa"/>
          </w:tcPr>
          <w:p w14:paraId="77107877" w14:textId="40A214DB" w:rsidR="00814772" w:rsidRDefault="00F57B49" w:rsidP="00DB67DF">
            <w:r>
              <w:t>29.6</w:t>
            </w:r>
            <w:r w:rsidR="00814772">
              <w:t>% (6</w:t>
            </w:r>
            <w:r w:rsidR="00897549">
              <w:t>0</w:t>
            </w:r>
            <w:r w:rsidR="00814772">
              <w:t>)</w:t>
            </w:r>
          </w:p>
        </w:tc>
        <w:tc>
          <w:tcPr>
            <w:tcW w:w="2338" w:type="dxa"/>
          </w:tcPr>
          <w:p w14:paraId="4DEA5BF9" w14:textId="77777777" w:rsidR="00814772" w:rsidRDefault="00814772" w:rsidP="00DB67DF">
            <w:r>
              <w:t>37.8%</w:t>
            </w:r>
          </w:p>
        </w:tc>
        <w:tc>
          <w:tcPr>
            <w:tcW w:w="2338" w:type="dxa"/>
          </w:tcPr>
          <w:p w14:paraId="32D74B48" w14:textId="4DDCA7F9" w:rsidR="00814772" w:rsidRDefault="00814772" w:rsidP="00DB67DF">
            <w:r>
              <w:t>27.</w:t>
            </w:r>
            <w:r w:rsidR="0060284A">
              <w:t>2</w:t>
            </w:r>
            <w:r>
              <w:t>%</w:t>
            </w:r>
          </w:p>
        </w:tc>
      </w:tr>
      <w:tr w:rsidR="00814772" w14:paraId="395585BD" w14:textId="77777777" w:rsidTr="00DB67DF">
        <w:tc>
          <w:tcPr>
            <w:tcW w:w="2337" w:type="dxa"/>
          </w:tcPr>
          <w:p w14:paraId="43D4EB4E" w14:textId="77777777" w:rsidR="00814772" w:rsidRDefault="00814772" w:rsidP="00DB67DF">
            <w:r>
              <w:t>CRO, CMO, or CDMO scientist or manufacturing personnel</w:t>
            </w:r>
          </w:p>
        </w:tc>
        <w:tc>
          <w:tcPr>
            <w:tcW w:w="2337" w:type="dxa"/>
          </w:tcPr>
          <w:p w14:paraId="5A53EABF" w14:textId="77777777" w:rsidR="00814772" w:rsidRDefault="00814772" w:rsidP="00DB67DF">
            <w:r>
              <w:t>3.0% (6)</w:t>
            </w:r>
          </w:p>
        </w:tc>
        <w:tc>
          <w:tcPr>
            <w:tcW w:w="2338" w:type="dxa"/>
          </w:tcPr>
          <w:p w14:paraId="6061924D" w14:textId="77777777" w:rsidR="00814772" w:rsidRDefault="00814772" w:rsidP="00DB67DF">
            <w:r>
              <w:t>2.2%</w:t>
            </w:r>
          </w:p>
        </w:tc>
        <w:tc>
          <w:tcPr>
            <w:tcW w:w="2338" w:type="dxa"/>
          </w:tcPr>
          <w:p w14:paraId="1A3689EA" w14:textId="77777777" w:rsidR="00814772" w:rsidRDefault="00814772" w:rsidP="00DB67DF">
            <w:r>
              <w:t>3.2%</w:t>
            </w:r>
          </w:p>
        </w:tc>
      </w:tr>
      <w:tr w:rsidR="00814772" w14:paraId="0CD7FB39" w14:textId="77777777" w:rsidTr="00DB67DF">
        <w:tc>
          <w:tcPr>
            <w:tcW w:w="2337" w:type="dxa"/>
          </w:tcPr>
          <w:p w14:paraId="20F87230" w14:textId="77777777" w:rsidR="00814772" w:rsidRDefault="00814772" w:rsidP="00DB67DF">
            <w:r>
              <w:t>CRO, CMO, or CDMO executive or management</w:t>
            </w:r>
          </w:p>
        </w:tc>
        <w:tc>
          <w:tcPr>
            <w:tcW w:w="2337" w:type="dxa"/>
          </w:tcPr>
          <w:p w14:paraId="76415CB2" w14:textId="79DAA3CE" w:rsidR="00814772" w:rsidRDefault="008E2AC3" w:rsidP="00DB67DF">
            <w:r>
              <w:t>9.4</w:t>
            </w:r>
            <w:r w:rsidR="00814772">
              <w:t>% (1</w:t>
            </w:r>
            <w:r w:rsidR="00135FBC">
              <w:t>9</w:t>
            </w:r>
            <w:r w:rsidR="00814772">
              <w:t>)</w:t>
            </w:r>
          </w:p>
        </w:tc>
        <w:tc>
          <w:tcPr>
            <w:tcW w:w="2338" w:type="dxa"/>
          </w:tcPr>
          <w:p w14:paraId="448E20E2" w14:textId="77777777" w:rsidR="00814772" w:rsidRDefault="00814772" w:rsidP="00DB67DF">
            <w:r>
              <w:t>8.9%</w:t>
            </w:r>
          </w:p>
        </w:tc>
        <w:tc>
          <w:tcPr>
            <w:tcW w:w="2338" w:type="dxa"/>
          </w:tcPr>
          <w:p w14:paraId="1B9060A3" w14:textId="42C6C81B" w:rsidR="00814772" w:rsidRDefault="0060284A" w:rsidP="00DB67DF">
            <w:r>
              <w:t>9.5</w:t>
            </w:r>
            <w:r w:rsidR="00814772">
              <w:t>%</w:t>
            </w:r>
          </w:p>
        </w:tc>
      </w:tr>
      <w:tr w:rsidR="00814772" w14:paraId="25FE6092" w14:textId="77777777" w:rsidTr="00DB67DF">
        <w:tc>
          <w:tcPr>
            <w:tcW w:w="2337" w:type="dxa"/>
          </w:tcPr>
          <w:p w14:paraId="54CD816A" w14:textId="77777777" w:rsidR="00814772" w:rsidRDefault="00814772" w:rsidP="00DB67DF">
            <w:r>
              <w:t>Innovator drug industrial scientist or manufacturing personnel</w:t>
            </w:r>
          </w:p>
        </w:tc>
        <w:tc>
          <w:tcPr>
            <w:tcW w:w="2337" w:type="dxa"/>
          </w:tcPr>
          <w:p w14:paraId="6AEA92D3" w14:textId="77777777" w:rsidR="00814772" w:rsidRDefault="00814772" w:rsidP="00DB67DF">
            <w:r>
              <w:t>3.4% (7)</w:t>
            </w:r>
          </w:p>
        </w:tc>
        <w:tc>
          <w:tcPr>
            <w:tcW w:w="2338" w:type="dxa"/>
          </w:tcPr>
          <w:p w14:paraId="440FA841" w14:textId="77777777" w:rsidR="00814772" w:rsidRDefault="00814772" w:rsidP="00DB67DF">
            <w:r>
              <w:t>0.0%</w:t>
            </w:r>
          </w:p>
        </w:tc>
        <w:tc>
          <w:tcPr>
            <w:tcW w:w="2338" w:type="dxa"/>
          </w:tcPr>
          <w:p w14:paraId="27B6AC57" w14:textId="77777777" w:rsidR="00814772" w:rsidRDefault="00814772" w:rsidP="00DB67DF">
            <w:r>
              <w:t>4.4%</w:t>
            </w:r>
          </w:p>
        </w:tc>
      </w:tr>
      <w:tr w:rsidR="00814772" w14:paraId="676BF524" w14:textId="77777777" w:rsidTr="00DB67DF">
        <w:tc>
          <w:tcPr>
            <w:tcW w:w="2337" w:type="dxa"/>
          </w:tcPr>
          <w:p w14:paraId="2ACB8826" w14:textId="77777777" w:rsidR="00814772" w:rsidRDefault="00814772" w:rsidP="00DB67DF">
            <w:r>
              <w:t>Innovator drug executive or management</w:t>
            </w:r>
          </w:p>
        </w:tc>
        <w:tc>
          <w:tcPr>
            <w:tcW w:w="2337" w:type="dxa"/>
          </w:tcPr>
          <w:p w14:paraId="5D32DBBD" w14:textId="77777777" w:rsidR="00814772" w:rsidRDefault="00814772" w:rsidP="00DB67DF">
            <w:r>
              <w:t>7.4% (15)</w:t>
            </w:r>
          </w:p>
        </w:tc>
        <w:tc>
          <w:tcPr>
            <w:tcW w:w="2338" w:type="dxa"/>
          </w:tcPr>
          <w:p w14:paraId="0324DBDF" w14:textId="77777777" w:rsidR="00814772" w:rsidRDefault="00814772" w:rsidP="00DB67DF">
            <w:r>
              <w:t>11.1%</w:t>
            </w:r>
          </w:p>
        </w:tc>
        <w:tc>
          <w:tcPr>
            <w:tcW w:w="2338" w:type="dxa"/>
          </w:tcPr>
          <w:p w14:paraId="3813B74E" w14:textId="77777777" w:rsidR="00814772" w:rsidRDefault="00814772" w:rsidP="00DB67DF">
            <w:r>
              <w:t>6.3%</w:t>
            </w:r>
          </w:p>
        </w:tc>
      </w:tr>
      <w:tr w:rsidR="00814772" w14:paraId="4F2623F8" w14:textId="77777777" w:rsidTr="00DB67DF">
        <w:tc>
          <w:tcPr>
            <w:tcW w:w="2337" w:type="dxa"/>
          </w:tcPr>
          <w:p w14:paraId="33A853B3" w14:textId="77777777" w:rsidR="00814772" w:rsidRDefault="00814772" w:rsidP="00DB67DF">
            <w:r>
              <w:t>Health care professional</w:t>
            </w:r>
          </w:p>
        </w:tc>
        <w:tc>
          <w:tcPr>
            <w:tcW w:w="2337" w:type="dxa"/>
          </w:tcPr>
          <w:p w14:paraId="5B9FC9E6" w14:textId="77777777" w:rsidR="00814772" w:rsidRDefault="00814772" w:rsidP="00DB67DF">
            <w:r>
              <w:t>5.4% (11)</w:t>
            </w:r>
          </w:p>
        </w:tc>
        <w:tc>
          <w:tcPr>
            <w:tcW w:w="2338" w:type="dxa"/>
          </w:tcPr>
          <w:p w14:paraId="1C116E86" w14:textId="77777777" w:rsidR="00814772" w:rsidRDefault="00814772" w:rsidP="00DB67DF">
            <w:r>
              <w:t>4.4%</w:t>
            </w:r>
          </w:p>
        </w:tc>
        <w:tc>
          <w:tcPr>
            <w:tcW w:w="2338" w:type="dxa"/>
          </w:tcPr>
          <w:p w14:paraId="63C9C8B8" w14:textId="77777777" w:rsidR="00814772" w:rsidRDefault="00814772" w:rsidP="00DB67DF">
            <w:r>
              <w:t>5.7%</w:t>
            </w:r>
          </w:p>
        </w:tc>
      </w:tr>
      <w:tr w:rsidR="00814772" w14:paraId="4A3CEFEF" w14:textId="77777777" w:rsidTr="00DB67DF">
        <w:tc>
          <w:tcPr>
            <w:tcW w:w="2337" w:type="dxa"/>
          </w:tcPr>
          <w:p w14:paraId="053EB4DE" w14:textId="77777777" w:rsidR="00814772" w:rsidRDefault="00814772" w:rsidP="00DB67DF">
            <w:r>
              <w:t>Patient or member of the public</w:t>
            </w:r>
          </w:p>
        </w:tc>
        <w:tc>
          <w:tcPr>
            <w:tcW w:w="2337" w:type="dxa"/>
          </w:tcPr>
          <w:p w14:paraId="51AD5EF8" w14:textId="77777777" w:rsidR="00814772" w:rsidRDefault="00814772" w:rsidP="00DB67DF">
            <w:r>
              <w:t>2.0% (4)</w:t>
            </w:r>
          </w:p>
        </w:tc>
        <w:tc>
          <w:tcPr>
            <w:tcW w:w="2338" w:type="dxa"/>
          </w:tcPr>
          <w:p w14:paraId="03214463" w14:textId="77777777" w:rsidR="00814772" w:rsidRDefault="00814772" w:rsidP="00DB67DF">
            <w:r>
              <w:t>0.0%</w:t>
            </w:r>
          </w:p>
        </w:tc>
        <w:tc>
          <w:tcPr>
            <w:tcW w:w="2338" w:type="dxa"/>
          </w:tcPr>
          <w:p w14:paraId="2E4939D8" w14:textId="77777777" w:rsidR="00814772" w:rsidRDefault="00814772" w:rsidP="00DB67DF">
            <w:r>
              <w:t>2.5%</w:t>
            </w:r>
          </w:p>
        </w:tc>
      </w:tr>
      <w:tr w:rsidR="00814772" w14:paraId="09991727" w14:textId="77777777" w:rsidTr="00DB67DF">
        <w:tc>
          <w:tcPr>
            <w:tcW w:w="2337" w:type="dxa"/>
          </w:tcPr>
          <w:p w14:paraId="1ECD73DA" w14:textId="77777777" w:rsidR="00814772" w:rsidRDefault="00814772" w:rsidP="00DB67DF">
            <w:r>
              <w:t>Health care administrator</w:t>
            </w:r>
          </w:p>
        </w:tc>
        <w:tc>
          <w:tcPr>
            <w:tcW w:w="2337" w:type="dxa"/>
          </w:tcPr>
          <w:p w14:paraId="4AE2255F" w14:textId="77777777" w:rsidR="00814772" w:rsidRDefault="00814772" w:rsidP="00DB67DF">
            <w:r>
              <w:t>0.0%</w:t>
            </w:r>
          </w:p>
        </w:tc>
        <w:tc>
          <w:tcPr>
            <w:tcW w:w="2338" w:type="dxa"/>
          </w:tcPr>
          <w:p w14:paraId="60C089AC" w14:textId="77777777" w:rsidR="00814772" w:rsidRDefault="00814772" w:rsidP="00DB67DF">
            <w:r>
              <w:t>0.0%</w:t>
            </w:r>
          </w:p>
        </w:tc>
        <w:tc>
          <w:tcPr>
            <w:tcW w:w="2338" w:type="dxa"/>
          </w:tcPr>
          <w:p w14:paraId="556E755B" w14:textId="77777777" w:rsidR="00814772" w:rsidRDefault="00814772" w:rsidP="00DB67DF">
            <w:r>
              <w:t>0.0%</w:t>
            </w:r>
          </w:p>
        </w:tc>
      </w:tr>
      <w:tr w:rsidR="00814772" w14:paraId="6165FE67" w14:textId="77777777" w:rsidTr="00DB67DF">
        <w:tc>
          <w:tcPr>
            <w:tcW w:w="2337" w:type="dxa"/>
          </w:tcPr>
          <w:p w14:paraId="5119E6A5" w14:textId="77777777" w:rsidR="00814772" w:rsidRDefault="00814772" w:rsidP="00DB67DF">
            <w:r>
              <w:t>Regulatory agency employee</w:t>
            </w:r>
          </w:p>
        </w:tc>
        <w:tc>
          <w:tcPr>
            <w:tcW w:w="2337" w:type="dxa"/>
          </w:tcPr>
          <w:p w14:paraId="69B2199C" w14:textId="77777777" w:rsidR="00814772" w:rsidRDefault="00814772" w:rsidP="00DB67DF">
            <w:r>
              <w:t>3.9% (8)</w:t>
            </w:r>
          </w:p>
        </w:tc>
        <w:tc>
          <w:tcPr>
            <w:tcW w:w="2338" w:type="dxa"/>
          </w:tcPr>
          <w:p w14:paraId="708D756C" w14:textId="77777777" w:rsidR="00814772" w:rsidRDefault="00814772" w:rsidP="00DB67DF">
            <w:r>
              <w:t>2.2%</w:t>
            </w:r>
          </w:p>
        </w:tc>
        <w:tc>
          <w:tcPr>
            <w:tcW w:w="2338" w:type="dxa"/>
          </w:tcPr>
          <w:p w14:paraId="7DDEA4D2" w14:textId="77777777" w:rsidR="00814772" w:rsidRDefault="00814772" w:rsidP="00DB67DF">
            <w:r>
              <w:t>4.4%</w:t>
            </w:r>
          </w:p>
        </w:tc>
      </w:tr>
      <w:tr w:rsidR="00814772" w14:paraId="5130A27B" w14:textId="77777777" w:rsidTr="00DB67DF">
        <w:tc>
          <w:tcPr>
            <w:tcW w:w="2337" w:type="dxa"/>
          </w:tcPr>
          <w:p w14:paraId="20DDA7D6" w14:textId="77777777" w:rsidR="00814772" w:rsidRDefault="00814772" w:rsidP="00DB67DF">
            <w:r>
              <w:t>Non-profit employee</w:t>
            </w:r>
          </w:p>
        </w:tc>
        <w:tc>
          <w:tcPr>
            <w:tcW w:w="2337" w:type="dxa"/>
          </w:tcPr>
          <w:p w14:paraId="727C7E3A" w14:textId="77777777" w:rsidR="00814772" w:rsidRDefault="00814772" w:rsidP="00DB67DF">
            <w:r>
              <w:t>2.5% (5)</w:t>
            </w:r>
          </w:p>
        </w:tc>
        <w:tc>
          <w:tcPr>
            <w:tcW w:w="2338" w:type="dxa"/>
          </w:tcPr>
          <w:p w14:paraId="2D036DD5" w14:textId="77777777" w:rsidR="00814772" w:rsidRDefault="00814772" w:rsidP="00DB67DF">
            <w:r>
              <w:t>4.4%</w:t>
            </w:r>
          </w:p>
        </w:tc>
        <w:tc>
          <w:tcPr>
            <w:tcW w:w="2338" w:type="dxa"/>
          </w:tcPr>
          <w:p w14:paraId="77995A78" w14:textId="77777777" w:rsidR="00814772" w:rsidRDefault="00814772" w:rsidP="00DB67DF">
            <w:r>
              <w:t>1.9%</w:t>
            </w:r>
          </w:p>
        </w:tc>
      </w:tr>
      <w:tr w:rsidR="00814772" w14:paraId="7F6533FD" w14:textId="77777777" w:rsidTr="00DB67DF">
        <w:tc>
          <w:tcPr>
            <w:tcW w:w="2337" w:type="dxa"/>
          </w:tcPr>
          <w:p w14:paraId="51D6304F" w14:textId="77777777" w:rsidR="00814772" w:rsidRDefault="00814772" w:rsidP="00DB67DF">
            <w:r>
              <w:t>Academic</w:t>
            </w:r>
          </w:p>
        </w:tc>
        <w:tc>
          <w:tcPr>
            <w:tcW w:w="2337" w:type="dxa"/>
          </w:tcPr>
          <w:p w14:paraId="2108288F" w14:textId="77777777" w:rsidR="00814772" w:rsidRDefault="00814772" w:rsidP="00DB67DF">
            <w:r>
              <w:t>6.4% (13)</w:t>
            </w:r>
          </w:p>
        </w:tc>
        <w:tc>
          <w:tcPr>
            <w:tcW w:w="2338" w:type="dxa"/>
          </w:tcPr>
          <w:p w14:paraId="5108B1F7" w14:textId="77777777" w:rsidR="00814772" w:rsidRDefault="00814772" w:rsidP="00DB67DF">
            <w:r>
              <w:t>8.9%</w:t>
            </w:r>
          </w:p>
        </w:tc>
        <w:tc>
          <w:tcPr>
            <w:tcW w:w="2338" w:type="dxa"/>
          </w:tcPr>
          <w:p w14:paraId="55A03D86" w14:textId="77777777" w:rsidR="00814772" w:rsidRDefault="00814772" w:rsidP="00DB67DF">
            <w:r>
              <w:t>5.7%</w:t>
            </w:r>
          </w:p>
        </w:tc>
      </w:tr>
      <w:tr w:rsidR="00814772" w14:paraId="4B0257FC" w14:textId="77777777" w:rsidTr="00DB67DF">
        <w:tc>
          <w:tcPr>
            <w:tcW w:w="2337" w:type="dxa"/>
          </w:tcPr>
          <w:p w14:paraId="688869D8" w14:textId="77777777" w:rsidR="00814772" w:rsidRDefault="00814772" w:rsidP="00DB67DF">
            <w:r>
              <w:t>Student</w:t>
            </w:r>
          </w:p>
        </w:tc>
        <w:tc>
          <w:tcPr>
            <w:tcW w:w="2337" w:type="dxa"/>
          </w:tcPr>
          <w:p w14:paraId="545163E7" w14:textId="77777777" w:rsidR="00814772" w:rsidRDefault="00814772" w:rsidP="00DB67DF">
            <w:r>
              <w:t>2.0% (4)</w:t>
            </w:r>
          </w:p>
        </w:tc>
        <w:tc>
          <w:tcPr>
            <w:tcW w:w="2338" w:type="dxa"/>
          </w:tcPr>
          <w:p w14:paraId="517265FD" w14:textId="77777777" w:rsidR="00814772" w:rsidRDefault="00814772" w:rsidP="00DB67DF">
            <w:r>
              <w:t>0.0%</w:t>
            </w:r>
          </w:p>
        </w:tc>
        <w:tc>
          <w:tcPr>
            <w:tcW w:w="2338" w:type="dxa"/>
          </w:tcPr>
          <w:p w14:paraId="2CBF8948" w14:textId="77777777" w:rsidR="00814772" w:rsidRDefault="00814772" w:rsidP="00DB67DF">
            <w:r>
              <w:t>2.5%</w:t>
            </w:r>
          </w:p>
        </w:tc>
      </w:tr>
    </w:tbl>
    <w:p w14:paraId="33F64DAB" w14:textId="77777777" w:rsidR="00814772" w:rsidRDefault="00814772" w:rsidP="00814772"/>
    <w:p w14:paraId="21C7E407" w14:textId="2AD72FB1" w:rsidR="00506A5F" w:rsidRDefault="00814772" w:rsidP="00814772">
      <w:r>
        <w:lastRenderedPageBreak/>
        <w:t>Table S1b. Distribution of replies from respondents about n</w:t>
      </w:r>
      <w:r w:rsidRPr="00E07C40">
        <w:t xml:space="preserve">umber of employees in </w:t>
      </w:r>
      <w:r>
        <w:t xml:space="preserve">their </w:t>
      </w:r>
      <w:r w:rsidRPr="00E07C40">
        <w:t>company</w:t>
      </w:r>
      <w:r>
        <w:t xml:space="preserve">. Respondents were allowed to select one option.  Values are percentages of responses. </w:t>
      </w:r>
      <w:r w:rsidR="00F2669C">
        <w:t>T</w:t>
      </w:r>
      <w:r>
        <w:t>here were 18</w:t>
      </w:r>
      <w:r w:rsidR="001424AB">
        <w:t>7</w:t>
      </w:r>
      <w:r>
        <w:t xml:space="preserve"> responses (6</w:t>
      </w:r>
      <w:r w:rsidR="000869D7">
        <w:t>6.6</w:t>
      </w:r>
      <w:r>
        <w:t>% response rate</w:t>
      </w:r>
      <w:r w:rsidR="00303EC2" w:rsidRPr="00303EC2">
        <w:t xml:space="preserve"> </w:t>
      </w:r>
      <w:r w:rsidR="00303EC2">
        <w:t>from 281 survey respondents</w:t>
      </w:r>
      <w:r>
        <w:t>); 4</w:t>
      </w:r>
      <w:r w:rsidR="00303EC2">
        <w:t>7.6</w:t>
      </w:r>
      <w:r>
        <w:t>% of responses were from employees at companies with at least 1,001 employees. Across POCs, there were 47 responses (100.0% response rate); 59.6% of responses were from employees at companies with at least 1,001 employees. Across non-POCs, there were 140 responses (59.8% response rate</w:t>
      </w:r>
      <w:r w:rsidR="00D0758A" w:rsidRPr="00D0758A">
        <w:t xml:space="preserve"> </w:t>
      </w:r>
      <w:r w:rsidR="00D0758A">
        <w:t>from 234 survey respondents</w:t>
      </w:r>
      <w:r>
        <w:t>); 4</w:t>
      </w:r>
      <w:r w:rsidR="00D0758A">
        <w:t>3.5</w:t>
      </w:r>
      <w:r>
        <w:t>% of responses were from employees at companies with at least 1,001 employees.</w:t>
      </w:r>
      <w:r w:rsidR="00C65B8D">
        <w:t xml:space="preserve"> </w:t>
      </w:r>
      <w:r w:rsidR="008A2243">
        <w:t>POCs and non-POCs differed i</w:t>
      </w:r>
      <w:r w:rsidR="006D2599" w:rsidRPr="00135FBC">
        <w:t xml:space="preserve">n </w:t>
      </w:r>
      <w:r w:rsidR="009F1BC4">
        <w:t xml:space="preserve">the 101-1,000 and 1,001-10,000 </w:t>
      </w:r>
      <w:r w:rsidR="000A631B">
        <w:t>categories</w:t>
      </w:r>
      <w:r w:rsidR="006D2599" w:rsidRPr="00135FBC">
        <w:t xml:space="preserve"> (Wald Chi-square p=0.00</w:t>
      </w:r>
      <w:r w:rsidR="000A631B">
        <w:t xml:space="preserve">01 and 0.0002, </w:t>
      </w:r>
      <w:r w:rsidR="00AB71D8">
        <w:t>respectively</w:t>
      </w:r>
      <w:r w:rsidR="006D2599" w:rsidRPr="00135FBC">
        <w:t>).</w:t>
      </w:r>
    </w:p>
    <w:tbl>
      <w:tblPr>
        <w:tblStyle w:val="TableGrid"/>
        <w:tblW w:w="0" w:type="auto"/>
        <w:tblLook w:val="04A0" w:firstRow="1" w:lastRow="0" w:firstColumn="1" w:lastColumn="0" w:noHBand="0" w:noVBand="1"/>
      </w:tblPr>
      <w:tblGrid>
        <w:gridCol w:w="2337"/>
        <w:gridCol w:w="2337"/>
        <w:gridCol w:w="2338"/>
        <w:gridCol w:w="2338"/>
      </w:tblGrid>
      <w:tr w:rsidR="00814772" w14:paraId="3B11CF6C" w14:textId="77777777" w:rsidTr="00DB67DF">
        <w:tc>
          <w:tcPr>
            <w:tcW w:w="2337" w:type="dxa"/>
          </w:tcPr>
          <w:p w14:paraId="0B47894B" w14:textId="77777777" w:rsidR="00814772" w:rsidRDefault="00814772" w:rsidP="00DB67DF">
            <w:r>
              <w:t>N</w:t>
            </w:r>
            <w:r w:rsidRPr="00E07C40">
              <w:t>umber of employees</w:t>
            </w:r>
          </w:p>
        </w:tc>
        <w:tc>
          <w:tcPr>
            <w:tcW w:w="2337" w:type="dxa"/>
          </w:tcPr>
          <w:p w14:paraId="526ABB57" w14:textId="12FF0901" w:rsidR="00814772" w:rsidRDefault="00814772" w:rsidP="00DB67DF">
            <w:r>
              <w:t>All respondents</w:t>
            </w:r>
            <w:r w:rsidR="00A60C7C">
              <w:t xml:space="preserve"> (n=187)</w:t>
            </w:r>
          </w:p>
        </w:tc>
        <w:tc>
          <w:tcPr>
            <w:tcW w:w="2338" w:type="dxa"/>
          </w:tcPr>
          <w:p w14:paraId="63A1E22D" w14:textId="31767AA4" w:rsidR="00814772" w:rsidRDefault="00814772" w:rsidP="00DB67DF">
            <w:r>
              <w:t>Point</w:t>
            </w:r>
            <w:r w:rsidR="005C339B">
              <w:t>s</w:t>
            </w:r>
            <w:r>
              <w:t>-of-Contact (POCs)</w:t>
            </w:r>
            <w:r w:rsidR="00A60C7C">
              <w:t xml:space="preserve"> (n=47)</w:t>
            </w:r>
          </w:p>
        </w:tc>
        <w:tc>
          <w:tcPr>
            <w:tcW w:w="2338" w:type="dxa"/>
          </w:tcPr>
          <w:p w14:paraId="546ED5ED" w14:textId="3F24A266" w:rsidR="00814772" w:rsidRDefault="00814772" w:rsidP="00DB67DF">
            <w:r>
              <w:t>Non-POCs</w:t>
            </w:r>
            <w:r w:rsidR="00A60C7C">
              <w:t xml:space="preserve"> (n=140)</w:t>
            </w:r>
          </w:p>
        </w:tc>
      </w:tr>
      <w:tr w:rsidR="00814772" w14:paraId="0403789D" w14:textId="77777777" w:rsidTr="00DB67DF">
        <w:tc>
          <w:tcPr>
            <w:tcW w:w="2337" w:type="dxa"/>
          </w:tcPr>
          <w:p w14:paraId="354F3269" w14:textId="77777777" w:rsidR="00814772" w:rsidRDefault="00814772" w:rsidP="00DB67DF">
            <w:r>
              <w:t>1</w:t>
            </w:r>
          </w:p>
        </w:tc>
        <w:tc>
          <w:tcPr>
            <w:tcW w:w="2337" w:type="dxa"/>
          </w:tcPr>
          <w:p w14:paraId="3A4DA742" w14:textId="0C0E95EF" w:rsidR="00814772" w:rsidRDefault="00814772" w:rsidP="00DB67DF">
            <w:r>
              <w:t>5.</w:t>
            </w:r>
            <w:r w:rsidR="009A11E7">
              <w:t>3</w:t>
            </w:r>
            <w:r>
              <w:t>% (10)</w:t>
            </w:r>
          </w:p>
        </w:tc>
        <w:tc>
          <w:tcPr>
            <w:tcW w:w="2338" w:type="dxa"/>
          </w:tcPr>
          <w:p w14:paraId="501662E5" w14:textId="77777777" w:rsidR="00814772" w:rsidRDefault="00814772" w:rsidP="00DB67DF">
            <w:r>
              <w:t>0.0%</w:t>
            </w:r>
          </w:p>
        </w:tc>
        <w:tc>
          <w:tcPr>
            <w:tcW w:w="2338" w:type="dxa"/>
          </w:tcPr>
          <w:p w14:paraId="05DCD5D1" w14:textId="77777777" w:rsidR="00814772" w:rsidRPr="00521FB5" w:rsidRDefault="00814772" w:rsidP="00DB67DF">
            <w:r>
              <w:t>7.1%</w:t>
            </w:r>
          </w:p>
        </w:tc>
      </w:tr>
      <w:tr w:rsidR="00814772" w14:paraId="0DC8E8C7" w14:textId="77777777" w:rsidTr="00DB67DF">
        <w:tc>
          <w:tcPr>
            <w:tcW w:w="2337" w:type="dxa"/>
          </w:tcPr>
          <w:p w14:paraId="1436CFAB" w14:textId="77777777" w:rsidR="00814772" w:rsidRDefault="00814772" w:rsidP="00DB67DF">
            <w:r>
              <w:t>2-25</w:t>
            </w:r>
          </w:p>
        </w:tc>
        <w:tc>
          <w:tcPr>
            <w:tcW w:w="2337" w:type="dxa"/>
          </w:tcPr>
          <w:p w14:paraId="15C9822E" w14:textId="69A02C20" w:rsidR="00814772" w:rsidRDefault="00814772" w:rsidP="00DB67DF">
            <w:r>
              <w:t>1</w:t>
            </w:r>
            <w:r w:rsidR="009A11E7">
              <w:t>3.9</w:t>
            </w:r>
            <w:r>
              <w:t>% (2</w:t>
            </w:r>
            <w:r w:rsidR="00466EEC">
              <w:t>6</w:t>
            </w:r>
            <w:r>
              <w:t>)</w:t>
            </w:r>
          </w:p>
        </w:tc>
        <w:tc>
          <w:tcPr>
            <w:tcW w:w="2338" w:type="dxa"/>
          </w:tcPr>
          <w:p w14:paraId="6E93D4E2" w14:textId="77777777" w:rsidR="00814772" w:rsidRDefault="00814772" w:rsidP="00DB67DF">
            <w:r>
              <w:t>2.1%</w:t>
            </w:r>
          </w:p>
        </w:tc>
        <w:tc>
          <w:tcPr>
            <w:tcW w:w="2338" w:type="dxa"/>
          </w:tcPr>
          <w:p w14:paraId="385AC874" w14:textId="0556412B" w:rsidR="00814772" w:rsidRDefault="00814772" w:rsidP="00DB67DF">
            <w:r>
              <w:t>1</w:t>
            </w:r>
            <w:r w:rsidR="00323798">
              <w:t>7.8</w:t>
            </w:r>
            <w:r>
              <w:t>%</w:t>
            </w:r>
          </w:p>
        </w:tc>
      </w:tr>
      <w:tr w:rsidR="00814772" w14:paraId="5F347C47" w14:textId="77777777" w:rsidTr="00DB67DF">
        <w:tc>
          <w:tcPr>
            <w:tcW w:w="2337" w:type="dxa"/>
          </w:tcPr>
          <w:p w14:paraId="6F96DD93" w14:textId="77777777" w:rsidR="00814772" w:rsidRDefault="00814772" w:rsidP="00DB67DF">
            <w:r>
              <w:t>26-100</w:t>
            </w:r>
          </w:p>
        </w:tc>
        <w:tc>
          <w:tcPr>
            <w:tcW w:w="2337" w:type="dxa"/>
          </w:tcPr>
          <w:p w14:paraId="09BF54F4" w14:textId="4CDB288D" w:rsidR="00814772" w:rsidRDefault="00814772" w:rsidP="00DB67DF">
            <w:r>
              <w:t>14.</w:t>
            </w:r>
            <w:r w:rsidR="0028718A">
              <w:t>4</w:t>
            </w:r>
            <w:r>
              <w:t>% (2</w:t>
            </w:r>
            <w:r w:rsidR="00466EEC">
              <w:t>7</w:t>
            </w:r>
            <w:r>
              <w:t>)</w:t>
            </w:r>
          </w:p>
        </w:tc>
        <w:tc>
          <w:tcPr>
            <w:tcW w:w="2338" w:type="dxa"/>
          </w:tcPr>
          <w:p w14:paraId="0C2AD48F" w14:textId="77777777" w:rsidR="00814772" w:rsidRDefault="00814772" w:rsidP="00DB67DF">
            <w:r>
              <w:t>0.0%</w:t>
            </w:r>
          </w:p>
        </w:tc>
        <w:tc>
          <w:tcPr>
            <w:tcW w:w="2338" w:type="dxa"/>
          </w:tcPr>
          <w:p w14:paraId="6229231A" w14:textId="6485B089" w:rsidR="00814772" w:rsidRDefault="00814772" w:rsidP="00DB67DF">
            <w:r>
              <w:t>1</w:t>
            </w:r>
            <w:r w:rsidR="00323798">
              <w:t>9.3</w:t>
            </w:r>
            <w:r>
              <w:t>%</w:t>
            </w:r>
          </w:p>
        </w:tc>
      </w:tr>
      <w:tr w:rsidR="00814772" w14:paraId="04A744DE" w14:textId="77777777" w:rsidTr="00DB67DF">
        <w:tc>
          <w:tcPr>
            <w:tcW w:w="2337" w:type="dxa"/>
          </w:tcPr>
          <w:p w14:paraId="7B9095D8" w14:textId="77777777" w:rsidR="00814772" w:rsidRDefault="00814772" w:rsidP="00DB67DF">
            <w:r>
              <w:t>101-1,000</w:t>
            </w:r>
          </w:p>
        </w:tc>
        <w:tc>
          <w:tcPr>
            <w:tcW w:w="2337" w:type="dxa"/>
          </w:tcPr>
          <w:p w14:paraId="74D16871" w14:textId="12F3BDB2" w:rsidR="00814772" w:rsidRDefault="00814772" w:rsidP="00DB67DF">
            <w:r>
              <w:t>1</w:t>
            </w:r>
            <w:r w:rsidR="008E42D8">
              <w:t>8.7%</w:t>
            </w:r>
            <w:r>
              <w:t xml:space="preserve"> (35)</w:t>
            </w:r>
          </w:p>
        </w:tc>
        <w:tc>
          <w:tcPr>
            <w:tcW w:w="2338" w:type="dxa"/>
          </w:tcPr>
          <w:p w14:paraId="20A0A353" w14:textId="77777777" w:rsidR="00814772" w:rsidRDefault="00814772" w:rsidP="00DB67DF">
            <w:r>
              <w:t>38.3%</w:t>
            </w:r>
          </w:p>
        </w:tc>
        <w:tc>
          <w:tcPr>
            <w:tcW w:w="2338" w:type="dxa"/>
          </w:tcPr>
          <w:p w14:paraId="4DA66CC3" w14:textId="77777777" w:rsidR="00814772" w:rsidRDefault="00814772" w:rsidP="00DB67DF">
            <w:r>
              <w:t>12.1%</w:t>
            </w:r>
          </w:p>
        </w:tc>
      </w:tr>
      <w:tr w:rsidR="00814772" w14:paraId="25F75759" w14:textId="77777777" w:rsidTr="00DB67DF">
        <w:tc>
          <w:tcPr>
            <w:tcW w:w="2337" w:type="dxa"/>
          </w:tcPr>
          <w:p w14:paraId="2009ABD4" w14:textId="77777777" w:rsidR="00814772" w:rsidRDefault="00814772" w:rsidP="00DB67DF">
            <w:r>
              <w:t>1,001-10,000</w:t>
            </w:r>
          </w:p>
        </w:tc>
        <w:tc>
          <w:tcPr>
            <w:tcW w:w="2337" w:type="dxa"/>
          </w:tcPr>
          <w:p w14:paraId="2E1199D1" w14:textId="4502AE42" w:rsidR="00814772" w:rsidRDefault="00814772" w:rsidP="00DB67DF">
            <w:r>
              <w:t>2</w:t>
            </w:r>
            <w:r w:rsidR="005200B1">
              <w:t>0.9</w:t>
            </w:r>
            <w:r>
              <w:t>% (39)</w:t>
            </w:r>
          </w:p>
        </w:tc>
        <w:tc>
          <w:tcPr>
            <w:tcW w:w="2338" w:type="dxa"/>
          </w:tcPr>
          <w:p w14:paraId="7446AA6F" w14:textId="77777777" w:rsidR="00814772" w:rsidRDefault="00814772" w:rsidP="00DB67DF">
            <w:r>
              <w:t>31.9%</w:t>
            </w:r>
          </w:p>
        </w:tc>
        <w:tc>
          <w:tcPr>
            <w:tcW w:w="2338" w:type="dxa"/>
          </w:tcPr>
          <w:p w14:paraId="5605576A" w14:textId="501274BB" w:rsidR="00814772" w:rsidRDefault="001A5686" w:rsidP="00DB67DF">
            <w:r>
              <w:t>17.1</w:t>
            </w:r>
            <w:r w:rsidR="00814772">
              <w:t>%</w:t>
            </w:r>
          </w:p>
        </w:tc>
      </w:tr>
      <w:tr w:rsidR="00814772" w14:paraId="1EFB2E7A" w14:textId="77777777" w:rsidTr="00DB67DF">
        <w:tc>
          <w:tcPr>
            <w:tcW w:w="2337" w:type="dxa"/>
          </w:tcPr>
          <w:p w14:paraId="1CDEC302" w14:textId="77777777" w:rsidR="00814772" w:rsidRDefault="00814772" w:rsidP="00DB67DF">
            <w:r>
              <w:t>More than 10,000</w:t>
            </w:r>
          </w:p>
        </w:tc>
        <w:tc>
          <w:tcPr>
            <w:tcW w:w="2337" w:type="dxa"/>
          </w:tcPr>
          <w:p w14:paraId="28EBD6C1" w14:textId="2F351D67" w:rsidR="00814772" w:rsidRDefault="00814772" w:rsidP="00DB67DF">
            <w:r>
              <w:t>2</w:t>
            </w:r>
            <w:r w:rsidR="005200B1">
              <w:t>6.7</w:t>
            </w:r>
            <w:r>
              <w:t>% (</w:t>
            </w:r>
            <w:r w:rsidR="009A11E7">
              <w:t>50</w:t>
            </w:r>
            <w:r>
              <w:t>)</w:t>
            </w:r>
          </w:p>
        </w:tc>
        <w:tc>
          <w:tcPr>
            <w:tcW w:w="2338" w:type="dxa"/>
          </w:tcPr>
          <w:p w14:paraId="7A9A7856" w14:textId="77777777" w:rsidR="00814772" w:rsidRDefault="00814772" w:rsidP="00DB67DF">
            <w:r>
              <w:t>27.7%</w:t>
            </w:r>
          </w:p>
        </w:tc>
        <w:tc>
          <w:tcPr>
            <w:tcW w:w="2338" w:type="dxa"/>
          </w:tcPr>
          <w:p w14:paraId="13076D5C" w14:textId="240AA118" w:rsidR="00814772" w:rsidRDefault="008A2D19" w:rsidP="00DB67DF">
            <w:r>
              <w:t>26.4</w:t>
            </w:r>
            <w:r w:rsidR="00814772">
              <w:t>%</w:t>
            </w:r>
          </w:p>
        </w:tc>
      </w:tr>
    </w:tbl>
    <w:p w14:paraId="2532BFCF" w14:textId="77777777" w:rsidR="00814772" w:rsidRDefault="00814772" w:rsidP="00814772"/>
    <w:p w14:paraId="26F53899" w14:textId="77777777" w:rsidR="00814772" w:rsidRDefault="00814772" w:rsidP="00814772"/>
    <w:p w14:paraId="28891B9A" w14:textId="77777777" w:rsidR="00814772" w:rsidRDefault="00814772" w:rsidP="00814772"/>
    <w:p w14:paraId="027153AA" w14:textId="77777777" w:rsidR="00DB67DF" w:rsidRDefault="00DB67DF" w:rsidP="00814772"/>
    <w:p w14:paraId="260E4606" w14:textId="77777777" w:rsidR="00DB67DF" w:rsidRDefault="00DB67DF" w:rsidP="00814772"/>
    <w:p w14:paraId="1B13CE29" w14:textId="77777777" w:rsidR="00DB67DF" w:rsidRDefault="00DB67DF" w:rsidP="00814772"/>
    <w:p w14:paraId="51445D12" w14:textId="77777777" w:rsidR="00DB67DF" w:rsidRDefault="00DB67DF" w:rsidP="00814772"/>
    <w:p w14:paraId="6955169B" w14:textId="77777777" w:rsidR="00DB67DF" w:rsidRDefault="00DB67DF" w:rsidP="00814772"/>
    <w:p w14:paraId="448D86CF" w14:textId="77777777" w:rsidR="00DB67DF" w:rsidRDefault="00DB67DF" w:rsidP="00814772"/>
    <w:p w14:paraId="342B5DBE" w14:textId="77777777" w:rsidR="00264578" w:rsidRDefault="00264578" w:rsidP="00814772"/>
    <w:p w14:paraId="7717AA35" w14:textId="77777777" w:rsidR="00264578" w:rsidRDefault="00264578" w:rsidP="00814772"/>
    <w:p w14:paraId="59C50D38" w14:textId="77777777" w:rsidR="00264578" w:rsidRDefault="00264578" w:rsidP="00814772"/>
    <w:p w14:paraId="6C0765F2" w14:textId="77777777" w:rsidR="00E21F24" w:rsidRDefault="00E21F24" w:rsidP="00814772"/>
    <w:p w14:paraId="69FC04DB" w14:textId="77777777" w:rsidR="00E21F24" w:rsidRDefault="00E21F24" w:rsidP="00814772"/>
    <w:p w14:paraId="07FEAEA8" w14:textId="77777777" w:rsidR="00E21F24" w:rsidRDefault="00E21F24" w:rsidP="00814772"/>
    <w:p w14:paraId="257FFD50" w14:textId="507F1229" w:rsidR="00592E64" w:rsidRDefault="00814772" w:rsidP="00814772">
      <w:r>
        <w:lastRenderedPageBreak/>
        <w:t xml:space="preserve">Table S1c. Distribution of replies from respondents about </w:t>
      </w:r>
      <w:r w:rsidRPr="00E07C40">
        <w:t>employer’s interest in complex products or complex generics</w:t>
      </w:r>
      <w:r>
        <w:t xml:space="preserve">. Respondents were allowed to select any number of interests.  Values are percentages of </w:t>
      </w:r>
      <w:r w:rsidR="00960128">
        <w:t>r</w:t>
      </w:r>
      <w:r>
        <w:t xml:space="preserve">espondents who selected the specified </w:t>
      </w:r>
      <w:r w:rsidRPr="001246B4">
        <w:t xml:space="preserve">interest. </w:t>
      </w:r>
      <w:r w:rsidR="008A4F7A">
        <w:t>Across all respondents (n=200</w:t>
      </w:r>
      <w:r w:rsidR="00A867E0">
        <w:t xml:space="preserve">; </w:t>
      </w:r>
      <w:r w:rsidR="00E068AF">
        <w:t>71.2% response rate</w:t>
      </w:r>
      <w:r w:rsidR="008A4F7A">
        <w:t>), t</w:t>
      </w:r>
      <w:r>
        <w:t>here were 3</w:t>
      </w:r>
      <w:r w:rsidR="00100774">
        <w:t>60</w:t>
      </w:r>
      <w:r>
        <w:t xml:space="preserve"> selections (average 1.</w:t>
      </w:r>
      <w:r w:rsidR="00697BC4">
        <w:t>80</w:t>
      </w:r>
      <w:r>
        <w:t xml:space="preserve"> per respondent, with range 0-8). Across POCs (n=47</w:t>
      </w:r>
      <w:r w:rsidR="00E068AF">
        <w:t>; 100% response rate</w:t>
      </w:r>
      <w:r>
        <w:t>), there were 10</w:t>
      </w:r>
      <w:r w:rsidR="000F7957">
        <w:t>6</w:t>
      </w:r>
      <w:r>
        <w:t xml:space="preserve"> selections (average 2.2</w:t>
      </w:r>
      <w:r w:rsidR="00571678">
        <w:t>6</w:t>
      </w:r>
      <w:r>
        <w:t xml:space="preserve"> per respondent, with range 1-</w:t>
      </w:r>
      <w:r w:rsidR="00571678">
        <w:t>8</w:t>
      </w:r>
      <w:r>
        <w:t>). Across non-POCs (n=</w:t>
      </w:r>
      <w:r w:rsidR="00372DD8">
        <w:t xml:space="preserve">153; </w:t>
      </w:r>
      <w:r w:rsidR="000F3A9C">
        <w:t>65.4% response rate</w:t>
      </w:r>
      <w:r>
        <w:t>), there were 254 selections (average 1</w:t>
      </w:r>
      <w:r w:rsidR="009257C2">
        <w:t>.</w:t>
      </w:r>
      <w:r w:rsidR="000F3A9C">
        <w:t>66</w:t>
      </w:r>
      <w:r>
        <w:t xml:space="preserve"> per respondent, with range 0-8). From all respondents, </w:t>
      </w:r>
      <w:r w:rsidR="00150CD9">
        <w:t>64.0</w:t>
      </w:r>
      <w:r>
        <w:t>% were a f</w:t>
      </w:r>
      <w:r w:rsidRPr="008A199F">
        <w:t>inished dosage form manufacturer</w:t>
      </w:r>
      <w:r>
        <w:t xml:space="preserve">, and </w:t>
      </w:r>
      <w:r w:rsidR="001448A5">
        <w:t>26.5</w:t>
      </w:r>
      <w:r>
        <w:t>% were an a</w:t>
      </w:r>
      <w:r w:rsidRPr="00B0163B">
        <w:t>ctive pharmaceutical ingredient</w:t>
      </w:r>
      <w:r>
        <w:t xml:space="preserve"> (API) manufacturer.</w:t>
      </w:r>
      <w:r w:rsidR="00540F2F">
        <w:t xml:space="preserve"> </w:t>
      </w:r>
      <w:r w:rsidR="00592E64">
        <w:t>POCs and non-POCs differed i</w:t>
      </w:r>
      <w:r w:rsidR="00592E64" w:rsidRPr="00135FBC">
        <w:t xml:space="preserve">n </w:t>
      </w:r>
      <w:r w:rsidR="00592E64">
        <w:t xml:space="preserve">the </w:t>
      </w:r>
      <w:r w:rsidR="002051C0">
        <w:t xml:space="preserve">API manufacturer, finished dosage form manufacturer, packaging, and CRO-other R&amp;D </w:t>
      </w:r>
      <w:r w:rsidR="00592E64">
        <w:t>categories</w:t>
      </w:r>
      <w:r w:rsidR="00592E64" w:rsidRPr="00135FBC">
        <w:t xml:space="preserve"> (Wald Chi-square p=</w:t>
      </w:r>
      <w:r w:rsidR="00ED1E04">
        <w:t>0.0003, 0.0001, 0.002, and 0.</w:t>
      </w:r>
      <w:r w:rsidR="002C7F45">
        <w:t>001</w:t>
      </w:r>
      <w:r w:rsidR="00592E64">
        <w:t>, respectively</w:t>
      </w:r>
      <w:r w:rsidR="00592E64" w:rsidRPr="00135FBC">
        <w:t>).</w:t>
      </w:r>
    </w:p>
    <w:tbl>
      <w:tblPr>
        <w:tblStyle w:val="TableGrid"/>
        <w:tblW w:w="0" w:type="auto"/>
        <w:tblLook w:val="04A0" w:firstRow="1" w:lastRow="0" w:firstColumn="1" w:lastColumn="0" w:noHBand="0" w:noVBand="1"/>
      </w:tblPr>
      <w:tblGrid>
        <w:gridCol w:w="2337"/>
        <w:gridCol w:w="2337"/>
        <w:gridCol w:w="2338"/>
        <w:gridCol w:w="2338"/>
      </w:tblGrid>
      <w:tr w:rsidR="00814772" w14:paraId="35114E62" w14:textId="77777777" w:rsidTr="00DB67DF">
        <w:tc>
          <w:tcPr>
            <w:tcW w:w="2337" w:type="dxa"/>
          </w:tcPr>
          <w:p w14:paraId="6C41BCF5" w14:textId="77777777" w:rsidR="00814772" w:rsidRDefault="00814772" w:rsidP="00DB67DF">
            <w:r>
              <w:t>E</w:t>
            </w:r>
            <w:r w:rsidRPr="00E07C40">
              <w:t>mployer’s interest in complex products or complex generics</w:t>
            </w:r>
          </w:p>
        </w:tc>
        <w:tc>
          <w:tcPr>
            <w:tcW w:w="2337" w:type="dxa"/>
          </w:tcPr>
          <w:p w14:paraId="30FB072E" w14:textId="776A1B48" w:rsidR="00814772" w:rsidRDefault="00814772" w:rsidP="00DB67DF">
            <w:r>
              <w:t>All respondents</w:t>
            </w:r>
            <w:r w:rsidR="00CB6155">
              <w:t xml:space="preserve"> (n=200)</w:t>
            </w:r>
          </w:p>
        </w:tc>
        <w:tc>
          <w:tcPr>
            <w:tcW w:w="2338" w:type="dxa"/>
          </w:tcPr>
          <w:p w14:paraId="294F3313" w14:textId="294BBF0B" w:rsidR="00814772" w:rsidRDefault="00814772" w:rsidP="00DB67DF">
            <w:r>
              <w:t>Point</w:t>
            </w:r>
            <w:r w:rsidR="005C339B">
              <w:t>s</w:t>
            </w:r>
            <w:r>
              <w:t>-of-Contact (POCs)</w:t>
            </w:r>
            <w:r w:rsidR="00CB6155">
              <w:t xml:space="preserve"> (n=47)</w:t>
            </w:r>
          </w:p>
        </w:tc>
        <w:tc>
          <w:tcPr>
            <w:tcW w:w="2338" w:type="dxa"/>
          </w:tcPr>
          <w:p w14:paraId="5E671EB1" w14:textId="3A869C30" w:rsidR="00814772" w:rsidRDefault="00814772" w:rsidP="00DB67DF">
            <w:r>
              <w:t>Non-POCs</w:t>
            </w:r>
            <w:r w:rsidR="00CB6155">
              <w:t xml:space="preserve"> (n=153)</w:t>
            </w:r>
          </w:p>
        </w:tc>
      </w:tr>
      <w:tr w:rsidR="00814772" w14:paraId="088B7DF0" w14:textId="77777777" w:rsidTr="00DB67DF">
        <w:tc>
          <w:tcPr>
            <w:tcW w:w="2337" w:type="dxa"/>
          </w:tcPr>
          <w:p w14:paraId="73F8D685" w14:textId="77777777" w:rsidR="00814772" w:rsidRDefault="00814772" w:rsidP="00DB67DF">
            <w:r>
              <w:t xml:space="preserve">API manufacturer </w:t>
            </w:r>
          </w:p>
        </w:tc>
        <w:tc>
          <w:tcPr>
            <w:tcW w:w="2337" w:type="dxa"/>
          </w:tcPr>
          <w:p w14:paraId="2C4AB31D" w14:textId="0444E28E" w:rsidR="00814772" w:rsidRDefault="00945A62" w:rsidP="00DB67DF">
            <w:r>
              <w:t>26.5</w:t>
            </w:r>
            <w:r w:rsidR="00814772">
              <w:t>%</w:t>
            </w:r>
          </w:p>
        </w:tc>
        <w:tc>
          <w:tcPr>
            <w:tcW w:w="2338" w:type="dxa"/>
          </w:tcPr>
          <w:p w14:paraId="48C630AF" w14:textId="77777777" w:rsidR="00814772" w:rsidRDefault="00814772" w:rsidP="00DB67DF">
            <w:r>
              <w:t>38.3%</w:t>
            </w:r>
          </w:p>
        </w:tc>
        <w:tc>
          <w:tcPr>
            <w:tcW w:w="2338" w:type="dxa"/>
          </w:tcPr>
          <w:p w14:paraId="7646788C" w14:textId="1F91805F" w:rsidR="00814772" w:rsidRPr="00521FB5" w:rsidRDefault="002A3A89" w:rsidP="00DB67DF">
            <w:r>
              <w:t>22.9</w:t>
            </w:r>
            <w:r w:rsidR="00814772">
              <w:t>%</w:t>
            </w:r>
          </w:p>
        </w:tc>
      </w:tr>
      <w:tr w:rsidR="00814772" w14:paraId="116DFE93" w14:textId="77777777" w:rsidTr="00DB67DF">
        <w:tc>
          <w:tcPr>
            <w:tcW w:w="2337" w:type="dxa"/>
          </w:tcPr>
          <w:p w14:paraId="6A6B0307" w14:textId="77777777" w:rsidR="00814772" w:rsidRDefault="00814772" w:rsidP="00DB67DF">
            <w:r>
              <w:t>Finished dosage form manufacturer</w:t>
            </w:r>
          </w:p>
        </w:tc>
        <w:tc>
          <w:tcPr>
            <w:tcW w:w="2337" w:type="dxa"/>
          </w:tcPr>
          <w:p w14:paraId="26600F24" w14:textId="49F007E2" w:rsidR="00814772" w:rsidRDefault="00A2226C" w:rsidP="00DB67DF">
            <w:r>
              <w:t>64.0</w:t>
            </w:r>
            <w:r w:rsidR="00814772">
              <w:t>%</w:t>
            </w:r>
          </w:p>
        </w:tc>
        <w:tc>
          <w:tcPr>
            <w:tcW w:w="2338" w:type="dxa"/>
          </w:tcPr>
          <w:p w14:paraId="4E31AB9F" w14:textId="77777777" w:rsidR="00814772" w:rsidRDefault="00814772" w:rsidP="00DB67DF">
            <w:r>
              <w:t>72.3%</w:t>
            </w:r>
          </w:p>
        </w:tc>
        <w:tc>
          <w:tcPr>
            <w:tcW w:w="2338" w:type="dxa"/>
          </w:tcPr>
          <w:p w14:paraId="6291E0E8" w14:textId="73453602" w:rsidR="00814772" w:rsidRDefault="004B5504" w:rsidP="00DB67DF">
            <w:r>
              <w:t>61.4</w:t>
            </w:r>
            <w:r w:rsidR="00814772">
              <w:t>%</w:t>
            </w:r>
          </w:p>
        </w:tc>
      </w:tr>
      <w:tr w:rsidR="00814772" w14:paraId="11468D25" w14:textId="77777777" w:rsidTr="00DB67DF">
        <w:tc>
          <w:tcPr>
            <w:tcW w:w="2337" w:type="dxa"/>
          </w:tcPr>
          <w:p w14:paraId="43CBFC28" w14:textId="77777777" w:rsidR="00814772" w:rsidRDefault="00814772" w:rsidP="00DB67DF">
            <w:r>
              <w:t>Packaging</w:t>
            </w:r>
          </w:p>
        </w:tc>
        <w:tc>
          <w:tcPr>
            <w:tcW w:w="2337" w:type="dxa"/>
          </w:tcPr>
          <w:p w14:paraId="03957190" w14:textId="07BC83DF" w:rsidR="00814772" w:rsidRDefault="00814772" w:rsidP="00DB67DF">
            <w:r>
              <w:t>1</w:t>
            </w:r>
            <w:r w:rsidR="00A2226C">
              <w:t>6.5</w:t>
            </w:r>
            <w:r>
              <w:t>%</w:t>
            </w:r>
          </w:p>
        </w:tc>
        <w:tc>
          <w:tcPr>
            <w:tcW w:w="2338" w:type="dxa"/>
          </w:tcPr>
          <w:p w14:paraId="17324B6D" w14:textId="77777777" w:rsidR="00814772" w:rsidRDefault="00814772" w:rsidP="00DB67DF">
            <w:r>
              <w:t>25.5%</w:t>
            </w:r>
          </w:p>
        </w:tc>
        <w:tc>
          <w:tcPr>
            <w:tcW w:w="2338" w:type="dxa"/>
          </w:tcPr>
          <w:p w14:paraId="7F844B38" w14:textId="53CB650D" w:rsidR="00814772" w:rsidRDefault="004B5504" w:rsidP="00DB67DF">
            <w:r>
              <w:t>13.7</w:t>
            </w:r>
            <w:r w:rsidR="00814772">
              <w:t>%</w:t>
            </w:r>
          </w:p>
        </w:tc>
      </w:tr>
      <w:tr w:rsidR="00814772" w14:paraId="61941F97" w14:textId="77777777" w:rsidTr="00DB67DF">
        <w:tc>
          <w:tcPr>
            <w:tcW w:w="2337" w:type="dxa"/>
          </w:tcPr>
          <w:p w14:paraId="5AA18A33" w14:textId="77777777" w:rsidR="00814772" w:rsidRDefault="00814772" w:rsidP="00DB67DF">
            <w:r>
              <w:t>Excipient manufacturer/provider</w:t>
            </w:r>
          </w:p>
        </w:tc>
        <w:tc>
          <w:tcPr>
            <w:tcW w:w="2337" w:type="dxa"/>
          </w:tcPr>
          <w:p w14:paraId="023FA47E" w14:textId="7B69D9E5" w:rsidR="00814772" w:rsidRDefault="00A2226C" w:rsidP="00DB67DF">
            <w:r>
              <w:t>5.5</w:t>
            </w:r>
            <w:r w:rsidR="00814772">
              <w:t>%</w:t>
            </w:r>
          </w:p>
        </w:tc>
        <w:tc>
          <w:tcPr>
            <w:tcW w:w="2338" w:type="dxa"/>
          </w:tcPr>
          <w:p w14:paraId="5E9620B5" w14:textId="77777777" w:rsidR="00814772" w:rsidRDefault="00814772" w:rsidP="00DB67DF">
            <w:r>
              <w:t>8.5%</w:t>
            </w:r>
          </w:p>
        </w:tc>
        <w:tc>
          <w:tcPr>
            <w:tcW w:w="2338" w:type="dxa"/>
          </w:tcPr>
          <w:p w14:paraId="40719CAB" w14:textId="68733AE1" w:rsidR="00814772" w:rsidRDefault="004B5504" w:rsidP="00DB67DF">
            <w:r>
              <w:t>4.6</w:t>
            </w:r>
            <w:r w:rsidR="00814772">
              <w:t>%</w:t>
            </w:r>
          </w:p>
        </w:tc>
      </w:tr>
      <w:tr w:rsidR="00814772" w14:paraId="38A38AB3" w14:textId="77777777" w:rsidTr="00DB67DF">
        <w:tc>
          <w:tcPr>
            <w:tcW w:w="2337" w:type="dxa"/>
          </w:tcPr>
          <w:p w14:paraId="0A8CCB09" w14:textId="77777777" w:rsidR="00814772" w:rsidRDefault="00814772" w:rsidP="00DB67DF">
            <w:r>
              <w:t>CRO-analytical</w:t>
            </w:r>
          </w:p>
        </w:tc>
        <w:tc>
          <w:tcPr>
            <w:tcW w:w="2337" w:type="dxa"/>
          </w:tcPr>
          <w:p w14:paraId="5655D051" w14:textId="66A32A66" w:rsidR="00814772" w:rsidRDefault="00A2226C" w:rsidP="00DB67DF">
            <w:r>
              <w:t>13.0</w:t>
            </w:r>
            <w:r w:rsidR="00814772">
              <w:t>%</w:t>
            </w:r>
          </w:p>
        </w:tc>
        <w:tc>
          <w:tcPr>
            <w:tcW w:w="2338" w:type="dxa"/>
          </w:tcPr>
          <w:p w14:paraId="3525882C" w14:textId="77777777" w:rsidR="00814772" w:rsidRDefault="00814772" w:rsidP="00DB67DF">
            <w:r>
              <w:t>14.9%</w:t>
            </w:r>
          </w:p>
        </w:tc>
        <w:tc>
          <w:tcPr>
            <w:tcW w:w="2338" w:type="dxa"/>
          </w:tcPr>
          <w:p w14:paraId="7BE5C42A" w14:textId="685997A0" w:rsidR="00814772" w:rsidRDefault="004B5504" w:rsidP="00DB67DF">
            <w:r>
              <w:t>12.4</w:t>
            </w:r>
            <w:r w:rsidR="00814772">
              <w:t>%</w:t>
            </w:r>
          </w:p>
        </w:tc>
      </w:tr>
      <w:tr w:rsidR="00814772" w14:paraId="6913A894" w14:textId="77777777" w:rsidTr="00DB67DF">
        <w:tc>
          <w:tcPr>
            <w:tcW w:w="2337" w:type="dxa"/>
          </w:tcPr>
          <w:p w14:paraId="750CD036" w14:textId="77777777" w:rsidR="00814772" w:rsidRDefault="00814772" w:rsidP="00DB67DF">
            <w:r>
              <w:t>CRO-clinical</w:t>
            </w:r>
          </w:p>
        </w:tc>
        <w:tc>
          <w:tcPr>
            <w:tcW w:w="2337" w:type="dxa"/>
          </w:tcPr>
          <w:p w14:paraId="079CA9FF" w14:textId="7A6D9082" w:rsidR="00814772" w:rsidRDefault="00A2226C" w:rsidP="00DB67DF">
            <w:r>
              <w:t>10.0</w:t>
            </w:r>
            <w:r w:rsidR="00814772">
              <w:t>%</w:t>
            </w:r>
          </w:p>
        </w:tc>
        <w:tc>
          <w:tcPr>
            <w:tcW w:w="2338" w:type="dxa"/>
          </w:tcPr>
          <w:p w14:paraId="20325136" w14:textId="1A50B75A" w:rsidR="00814772" w:rsidRDefault="00814772" w:rsidP="00DB67DF">
            <w:r>
              <w:t>1</w:t>
            </w:r>
            <w:r w:rsidR="00165218">
              <w:t>4.9</w:t>
            </w:r>
            <w:r>
              <w:t>%</w:t>
            </w:r>
          </w:p>
        </w:tc>
        <w:tc>
          <w:tcPr>
            <w:tcW w:w="2338" w:type="dxa"/>
          </w:tcPr>
          <w:p w14:paraId="45625996" w14:textId="09E29CEB" w:rsidR="00814772" w:rsidRDefault="004B5504" w:rsidP="00DB67DF">
            <w:r>
              <w:t>8.5</w:t>
            </w:r>
            <w:r w:rsidR="00814772">
              <w:t>%</w:t>
            </w:r>
          </w:p>
        </w:tc>
      </w:tr>
      <w:tr w:rsidR="00814772" w14:paraId="6DB187A1" w14:textId="77777777" w:rsidTr="00DB67DF">
        <w:tc>
          <w:tcPr>
            <w:tcW w:w="2337" w:type="dxa"/>
          </w:tcPr>
          <w:p w14:paraId="323734D8" w14:textId="77777777" w:rsidR="00814772" w:rsidRDefault="00814772" w:rsidP="00DB67DF">
            <w:r>
              <w:t>CRO-other R&amp;D</w:t>
            </w:r>
          </w:p>
        </w:tc>
        <w:tc>
          <w:tcPr>
            <w:tcW w:w="2337" w:type="dxa"/>
          </w:tcPr>
          <w:p w14:paraId="0AF31EB6" w14:textId="7F37A977" w:rsidR="00814772" w:rsidRDefault="00814772" w:rsidP="00DB67DF">
            <w:r>
              <w:t>1</w:t>
            </w:r>
            <w:r w:rsidR="00BB3D9E">
              <w:t>6.0</w:t>
            </w:r>
            <w:r>
              <w:t>%</w:t>
            </w:r>
          </w:p>
        </w:tc>
        <w:tc>
          <w:tcPr>
            <w:tcW w:w="2338" w:type="dxa"/>
          </w:tcPr>
          <w:p w14:paraId="2BEDD03C" w14:textId="77777777" w:rsidR="00814772" w:rsidRDefault="00814772" w:rsidP="00DB67DF">
            <w:r>
              <w:t>25.5%</w:t>
            </w:r>
          </w:p>
        </w:tc>
        <w:tc>
          <w:tcPr>
            <w:tcW w:w="2338" w:type="dxa"/>
          </w:tcPr>
          <w:p w14:paraId="5D5A5667" w14:textId="686C83B3" w:rsidR="00814772" w:rsidRDefault="004B5504" w:rsidP="00DB67DF">
            <w:r>
              <w:t>13.1</w:t>
            </w:r>
            <w:r w:rsidR="00814772">
              <w:t>%</w:t>
            </w:r>
          </w:p>
        </w:tc>
      </w:tr>
      <w:tr w:rsidR="00814772" w14:paraId="683243D7" w14:textId="77777777" w:rsidTr="00DB67DF">
        <w:tc>
          <w:tcPr>
            <w:tcW w:w="2337" w:type="dxa"/>
          </w:tcPr>
          <w:p w14:paraId="4EAD2000" w14:textId="77777777" w:rsidR="00814772" w:rsidRDefault="00814772" w:rsidP="00DB67DF">
            <w:r>
              <w:t>Academic</w:t>
            </w:r>
          </w:p>
        </w:tc>
        <w:tc>
          <w:tcPr>
            <w:tcW w:w="2337" w:type="dxa"/>
          </w:tcPr>
          <w:p w14:paraId="62B18B38" w14:textId="4C1BB7D8" w:rsidR="00814772" w:rsidRDefault="00BB3D9E" w:rsidP="00DB67DF">
            <w:r>
              <w:t>8.5</w:t>
            </w:r>
            <w:r w:rsidR="00814772">
              <w:t>%</w:t>
            </w:r>
          </w:p>
        </w:tc>
        <w:tc>
          <w:tcPr>
            <w:tcW w:w="2338" w:type="dxa"/>
          </w:tcPr>
          <w:p w14:paraId="5036E0C6" w14:textId="77777777" w:rsidR="00814772" w:rsidRDefault="00814772" w:rsidP="00DB67DF">
            <w:r>
              <w:t>10.6%</w:t>
            </w:r>
          </w:p>
        </w:tc>
        <w:tc>
          <w:tcPr>
            <w:tcW w:w="2338" w:type="dxa"/>
          </w:tcPr>
          <w:p w14:paraId="6459E850" w14:textId="7872FC98" w:rsidR="00814772" w:rsidRDefault="004B5504" w:rsidP="00DB67DF">
            <w:r>
              <w:t>7.8</w:t>
            </w:r>
            <w:r w:rsidR="00814772">
              <w:t>%</w:t>
            </w:r>
          </w:p>
        </w:tc>
      </w:tr>
      <w:tr w:rsidR="00814772" w14:paraId="13F1E185" w14:textId="77777777" w:rsidTr="00DB67DF">
        <w:tc>
          <w:tcPr>
            <w:tcW w:w="2337" w:type="dxa"/>
          </w:tcPr>
          <w:p w14:paraId="6B6175D4" w14:textId="77777777" w:rsidR="00814772" w:rsidRDefault="00814772" w:rsidP="00DB67DF">
            <w:r>
              <w:t>Government</w:t>
            </w:r>
          </w:p>
        </w:tc>
        <w:tc>
          <w:tcPr>
            <w:tcW w:w="2337" w:type="dxa"/>
          </w:tcPr>
          <w:p w14:paraId="14F24758" w14:textId="77E51379" w:rsidR="00814772" w:rsidRDefault="00BB3D9E" w:rsidP="00DB67DF">
            <w:r>
              <w:t>5.0</w:t>
            </w:r>
            <w:r w:rsidR="00814772">
              <w:t>%</w:t>
            </w:r>
          </w:p>
        </w:tc>
        <w:tc>
          <w:tcPr>
            <w:tcW w:w="2338" w:type="dxa"/>
          </w:tcPr>
          <w:p w14:paraId="2DA7C23A" w14:textId="77777777" w:rsidR="00814772" w:rsidRDefault="00814772" w:rsidP="00DB67DF">
            <w:r>
              <w:t>4.3%</w:t>
            </w:r>
          </w:p>
        </w:tc>
        <w:tc>
          <w:tcPr>
            <w:tcW w:w="2338" w:type="dxa"/>
          </w:tcPr>
          <w:p w14:paraId="17D2FAF2" w14:textId="3E53A9D1" w:rsidR="00814772" w:rsidRDefault="004B5504" w:rsidP="00DB67DF">
            <w:r>
              <w:t>5.2</w:t>
            </w:r>
            <w:r w:rsidR="00814772">
              <w:t>%</w:t>
            </w:r>
          </w:p>
        </w:tc>
      </w:tr>
      <w:tr w:rsidR="00814772" w14:paraId="3AB0FE88" w14:textId="77777777" w:rsidTr="00DB67DF">
        <w:tc>
          <w:tcPr>
            <w:tcW w:w="2337" w:type="dxa"/>
          </w:tcPr>
          <w:p w14:paraId="4165695B" w14:textId="77777777" w:rsidR="00814772" w:rsidRDefault="00814772" w:rsidP="00DB67DF">
            <w:r>
              <w:t>Health care practitioner</w:t>
            </w:r>
          </w:p>
        </w:tc>
        <w:tc>
          <w:tcPr>
            <w:tcW w:w="2337" w:type="dxa"/>
          </w:tcPr>
          <w:p w14:paraId="6A87B12E" w14:textId="34DC2377" w:rsidR="00814772" w:rsidRDefault="00BB3D9E" w:rsidP="00DB67DF">
            <w:r>
              <w:t>2.0</w:t>
            </w:r>
            <w:r w:rsidR="00814772">
              <w:t>%</w:t>
            </w:r>
          </w:p>
        </w:tc>
        <w:tc>
          <w:tcPr>
            <w:tcW w:w="2338" w:type="dxa"/>
          </w:tcPr>
          <w:p w14:paraId="72A52BD7" w14:textId="77777777" w:rsidR="00814772" w:rsidRDefault="00814772" w:rsidP="00DB67DF">
            <w:r>
              <w:t>2.1%</w:t>
            </w:r>
          </w:p>
        </w:tc>
        <w:tc>
          <w:tcPr>
            <w:tcW w:w="2338" w:type="dxa"/>
          </w:tcPr>
          <w:p w14:paraId="458FDA28" w14:textId="670A0892" w:rsidR="00814772" w:rsidRDefault="004B5504" w:rsidP="00DB67DF">
            <w:r>
              <w:t>2.0</w:t>
            </w:r>
            <w:r w:rsidR="00814772">
              <w:t>%</w:t>
            </w:r>
          </w:p>
        </w:tc>
      </w:tr>
      <w:tr w:rsidR="00814772" w14:paraId="335507BD" w14:textId="77777777" w:rsidTr="00DB67DF">
        <w:tc>
          <w:tcPr>
            <w:tcW w:w="2337" w:type="dxa"/>
          </w:tcPr>
          <w:p w14:paraId="3321849E" w14:textId="77777777" w:rsidR="00814772" w:rsidRDefault="00814772" w:rsidP="00DB67DF">
            <w:r>
              <w:t>Other</w:t>
            </w:r>
          </w:p>
        </w:tc>
        <w:tc>
          <w:tcPr>
            <w:tcW w:w="2337" w:type="dxa"/>
          </w:tcPr>
          <w:p w14:paraId="27E979BE" w14:textId="3FC02814" w:rsidR="00814772" w:rsidRDefault="00BB3D9E" w:rsidP="00DB67DF">
            <w:r>
              <w:t>13.0</w:t>
            </w:r>
            <w:r w:rsidR="00814772">
              <w:t>%</w:t>
            </w:r>
          </w:p>
        </w:tc>
        <w:tc>
          <w:tcPr>
            <w:tcW w:w="2338" w:type="dxa"/>
          </w:tcPr>
          <w:p w14:paraId="42F0276B" w14:textId="77777777" w:rsidR="00814772" w:rsidRDefault="00814772" w:rsidP="00DB67DF">
            <w:r>
              <w:t>8.5%</w:t>
            </w:r>
          </w:p>
        </w:tc>
        <w:tc>
          <w:tcPr>
            <w:tcW w:w="2338" w:type="dxa"/>
          </w:tcPr>
          <w:p w14:paraId="122512F5" w14:textId="2F977E8A" w:rsidR="00814772" w:rsidRDefault="004B5504" w:rsidP="00DB67DF">
            <w:r>
              <w:t>14</w:t>
            </w:r>
            <w:r w:rsidR="00814772">
              <w:t>.</w:t>
            </w:r>
            <w:r w:rsidR="00066648">
              <w:t>4</w:t>
            </w:r>
            <w:r w:rsidR="00814772">
              <w:t>%</w:t>
            </w:r>
          </w:p>
        </w:tc>
      </w:tr>
    </w:tbl>
    <w:p w14:paraId="366DC941" w14:textId="2CCE8FB7" w:rsidR="00814772" w:rsidRDefault="00814772" w:rsidP="006D146C"/>
    <w:p w14:paraId="3749B1B7" w14:textId="77777777" w:rsidR="00EA2EC7" w:rsidRDefault="00EA2EC7" w:rsidP="007E6DDE"/>
    <w:p w14:paraId="4EE1ADEA" w14:textId="77777777" w:rsidR="00EA2EC7" w:rsidRDefault="00EA2EC7" w:rsidP="007E6DDE"/>
    <w:p w14:paraId="37B3E813" w14:textId="77777777" w:rsidR="00EA2EC7" w:rsidRDefault="00EA2EC7" w:rsidP="007E6DDE"/>
    <w:p w14:paraId="67CFBF5A" w14:textId="77777777" w:rsidR="00EA2EC7" w:rsidRDefault="00EA2EC7" w:rsidP="007E6DDE"/>
    <w:p w14:paraId="440E9AF8" w14:textId="77777777" w:rsidR="00EA2EC7" w:rsidRDefault="00EA2EC7" w:rsidP="007E6DDE"/>
    <w:p w14:paraId="074F93FB" w14:textId="77777777" w:rsidR="00EA2EC7" w:rsidRDefault="00EA2EC7" w:rsidP="007E6DDE"/>
    <w:p w14:paraId="1EE41958" w14:textId="77777777" w:rsidR="00EA2EC7" w:rsidRDefault="00EA2EC7" w:rsidP="007E6DDE"/>
    <w:p w14:paraId="1C142473" w14:textId="77777777" w:rsidR="00EA2EC7" w:rsidRDefault="00EA2EC7" w:rsidP="007E6DDE"/>
    <w:p w14:paraId="3ECD8EC6" w14:textId="77777777" w:rsidR="00540F2F" w:rsidRDefault="00540F2F" w:rsidP="007E6DDE"/>
    <w:p w14:paraId="6C25A2A5" w14:textId="7E9BB123" w:rsidR="00326E46" w:rsidRDefault="00540F2F" w:rsidP="007E6DDE">
      <w:r>
        <w:lastRenderedPageBreak/>
        <w:t>Ta</w:t>
      </w:r>
      <w:r w:rsidR="00155C81">
        <w:t xml:space="preserve">ble </w:t>
      </w:r>
      <w:r w:rsidR="003736BD">
        <w:t xml:space="preserve">S2a. </w:t>
      </w:r>
      <w:r w:rsidR="00AD71DC">
        <w:t xml:space="preserve">Distribution of replies from </w:t>
      </w:r>
      <w:r w:rsidR="00E92FA4">
        <w:t>generic drug employees and non-generic drug employees</w:t>
      </w:r>
      <w:r w:rsidR="00AD71DC">
        <w:t xml:space="preserve"> about complex products to focus on now. Respondents were allowed to select up to two complex products, with n=203 answering employment question.  Values are percentages of respondents who selected the specified product. </w:t>
      </w:r>
      <w:r w:rsidR="009D0E95">
        <w:t xml:space="preserve">Across all </w:t>
      </w:r>
      <w:r w:rsidR="00AD71DC">
        <w:t>respondents (n=</w:t>
      </w:r>
      <w:r w:rsidR="009D0E95">
        <w:t>203</w:t>
      </w:r>
      <w:r w:rsidR="00AD71DC">
        <w:t xml:space="preserve">), </w:t>
      </w:r>
      <w:r w:rsidR="00AD71DC" w:rsidRPr="006B451B">
        <w:t>there were 3</w:t>
      </w:r>
      <w:r w:rsidR="0077345C">
        <w:t>79</w:t>
      </w:r>
      <w:r w:rsidR="00AD71DC" w:rsidRPr="006B451B">
        <w:t xml:space="preserve"> selections (average 1.</w:t>
      </w:r>
      <w:r w:rsidR="006B451B" w:rsidRPr="006B451B">
        <w:t>87</w:t>
      </w:r>
      <w:r w:rsidR="00AD71DC" w:rsidRPr="006B451B">
        <w:t xml:space="preserve"> per respondent).</w:t>
      </w:r>
      <w:r w:rsidR="005B5A43" w:rsidRPr="006B451B">
        <w:t xml:space="preserve"> </w:t>
      </w:r>
      <w:r w:rsidR="00E102EF" w:rsidRPr="006B451B">
        <w:t xml:space="preserve">Across </w:t>
      </w:r>
      <w:r w:rsidR="000B0C56" w:rsidRPr="006B451B">
        <w:t xml:space="preserve">generic drug employees </w:t>
      </w:r>
      <w:r w:rsidR="00E102EF" w:rsidRPr="006B451B">
        <w:t>(n=</w:t>
      </w:r>
      <w:r w:rsidR="000B0C56" w:rsidRPr="006B451B">
        <w:t>111</w:t>
      </w:r>
      <w:r w:rsidR="00E102EF" w:rsidRPr="006B451B">
        <w:t xml:space="preserve">), there were </w:t>
      </w:r>
      <w:r w:rsidR="00A976DD" w:rsidRPr="006B451B">
        <w:t>207</w:t>
      </w:r>
      <w:r w:rsidR="00E102EF" w:rsidRPr="006B451B">
        <w:t xml:space="preserve"> selections (average 1.</w:t>
      </w:r>
      <w:r w:rsidR="00766CE2" w:rsidRPr="006B451B">
        <w:t>86</w:t>
      </w:r>
      <w:r w:rsidR="00E102EF" w:rsidRPr="006B451B">
        <w:t xml:space="preserve"> per respondent).</w:t>
      </w:r>
      <w:r w:rsidR="006B451B" w:rsidRPr="006B451B">
        <w:t xml:space="preserve"> </w:t>
      </w:r>
      <w:r w:rsidR="00E102EF" w:rsidRPr="006B451B">
        <w:t xml:space="preserve">Across </w:t>
      </w:r>
      <w:r w:rsidR="000B0C56" w:rsidRPr="006B451B">
        <w:t xml:space="preserve">non-generic drug employees </w:t>
      </w:r>
      <w:r w:rsidR="00E102EF" w:rsidRPr="006B451B">
        <w:t>(n=</w:t>
      </w:r>
      <w:r w:rsidR="000B0C56" w:rsidRPr="006B451B">
        <w:t>92</w:t>
      </w:r>
      <w:r w:rsidR="00E102EF" w:rsidRPr="006B451B">
        <w:t xml:space="preserve">), there were </w:t>
      </w:r>
      <w:r w:rsidR="00A86041" w:rsidRPr="006B451B">
        <w:t>172</w:t>
      </w:r>
      <w:r w:rsidR="00E102EF" w:rsidRPr="006B451B">
        <w:t xml:space="preserve"> selections (average 1</w:t>
      </w:r>
      <w:r w:rsidR="00A63862" w:rsidRPr="006B451B">
        <w:t>.87</w:t>
      </w:r>
      <w:r w:rsidR="00E102EF" w:rsidRPr="006B451B">
        <w:t xml:space="preserve"> per respondent).</w:t>
      </w:r>
      <w:r w:rsidR="006B451B">
        <w:t xml:space="preserve"> </w:t>
      </w:r>
      <w:r w:rsidR="00FD34B6">
        <w:t xml:space="preserve">Generic drug employees </w:t>
      </w:r>
      <w:r w:rsidR="0008124F">
        <w:t xml:space="preserve">consisted of </w:t>
      </w:r>
      <w:r w:rsidR="0033371F">
        <w:t xml:space="preserve">generic drug industrial scientist or manufacturing personnel, </w:t>
      </w:r>
      <w:r w:rsidR="006509FC">
        <w:t>or</w:t>
      </w:r>
      <w:r w:rsidR="0033371F">
        <w:t xml:space="preserve"> generic drug executive or management. </w:t>
      </w:r>
      <w:r w:rsidR="0008124F">
        <w:t xml:space="preserve">Non-generic drug employee consisted of all others (e.g. </w:t>
      </w:r>
      <w:r w:rsidR="00200E2B">
        <w:t>CRO employees, innovator</w:t>
      </w:r>
      <w:r w:rsidR="008737F1">
        <w:t xml:space="preserve"> drug employees, </w:t>
      </w:r>
      <w:r w:rsidR="007062D8">
        <w:t>health care professionals).</w:t>
      </w:r>
      <w:r w:rsidR="002C04FD">
        <w:t xml:space="preserve"> Generic drug employees and non-generic drug employees did not differ in any product reply </w:t>
      </w:r>
      <w:r w:rsidR="002C04FD" w:rsidRPr="00D70374">
        <w:t>(Wald Chi-square p</w:t>
      </w:r>
      <w:r w:rsidR="002C04FD">
        <w:t>&gt;</w:t>
      </w:r>
      <w:r w:rsidR="00640D93">
        <w:t>0.05</w:t>
      </w:r>
      <w:r w:rsidR="002C04FD" w:rsidRPr="00D70374">
        <w:t>).</w:t>
      </w:r>
    </w:p>
    <w:tbl>
      <w:tblPr>
        <w:tblStyle w:val="TableGrid"/>
        <w:tblW w:w="0" w:type="auto"/>
        <w:tblLook w:val="04A0" w:firstRow="1" w:lastRow="0" w:firstColumn="1" w:lastColumn="0" w:noHBand="0" w:noVBand="1"/>
      </w:tblPr>
      <w:tblGrid>
        <w:gridCol w:w="3116"/>
        <w:gridCol w:w="3117"/>
        <w:gridCol w:w="3117"/>
      </w:tblGrid>
      <w:tr w:rsidR="00157320" w14:paraId="3842BBF0" w14:textId="77777777" w:rsidTr="00157320">
        <w:tc>
          <w:tcPr>
            <w:tcW w:w="3116" w:type="dxa"/>
          </w:tcPr>
          <w:p w14:paraId="5E31AB04" w14:textId="17D1DD66" w:rsidR="00157320" w:rsidRDefault="00FD34B6" w:rsidP="00172F0C">
            <w:r>
              <w:t>Complex product</w:t>
            </w:r>
          </w:p>
        </w:tc>
        <w:tc>
          <w:tcPr>
            <w:tcW w:w="3117" w:type="dxa"/>
          </w:tcPr>
          <w:p w14:paraId="327A99B6" w14:textId="733C6FB5" w:rsidR="00157320" w:rsidRDefault="00FD34B6" w:rsidP="00172F0C">
            <w:r>
              <w:t>Generic drug employee</w:t>
            </w:r>
            <w:r w:rsidR="00A056C9">
              <w:t xml:space="preserve"> (n=111)</w:t>
            </w:r>
          </w:p>
        </w:tc>
        <w:tc>
          <w:tcPr>
            <w:tcW w:w="3117" w:type="dxa"/>
          </w:tcPr>
          <w:p w14:paraId="2467AC1E" w14:textId="6846478A" w:rsidR="00157320" w:rsidRDefault="0008124F" w:rsidP="00172F0C">
            <w:r>
              <w:t>Non-generic drug employee</w:t>
            </w:r>
            <w:r w:rsidR="003179BD">
              <w:t xml:space="preserve"> (n=</w:t>
            </w:r>
            <w:r w:rsidR="00766AA6">
              <w:t>92</w:t>
            </w:r>
            <w:r w:rsidR="003179BD">
              <w:t>)</w:t>
            </w:r>
          </w:p>
        </w:tc>
      </w:tr>
      <w:tr w:rsidR="00FD34B6" w14:paraId="0EAB509B" w14:textId="77777777" w:rsidTr="00157320">
        <w:tc>
          <w:tcPr>
            <w:tcW w:w="3116" w:type="dxa"/>
          </w:tcPr>
          <w:p w14:paraId="7330B323" w14:textId="306485AF" w:rsidR="00FD34B6" w:rsidRDefault="00FD34B6" w:rsidP="00FD34B6">
            <w:r>
              <w:t>Complex injectables, formulations, and nanomaterials</w:t>
            </w:r>
          </w:p>
        </w:tc>
        <w:tc>
          <w:tcPr>
            <w:tcW w:w="3117" w:type="dxa"/>
          </w:tcPr>
          <w:p w14:paraId="2E553476" w14:textId="5A006800" w:rsidR="00FD34B6" w:rsidRDefault="000E7A45" w:rsidP="00FD34B6">
            <w:r>
              <w:t>58.</w:t>
            </w:r>
            <w:r w:rsidR="00CA5FBC">
              <w:t>6%</w:t>
            </w:r>
          </w:p>
        </w:tc>
        <w:tc>
          <w:tcPr>
            <w:tcW w:w="3117" w:type="dxa"/>
          </w:tcPr>
          <w:p w14:paraId="15CA5854" w14:textId="01EA787B" w:rsidR="00FD34B6" w:rsidRDefault="00E97452" w:rsidP="00FD34B6">
            <w:r>
              <w:t>53.3%</w:t>
            </w:r>
          </w:p>
        </w:tc>
      </w:tr>
      <w:tr w:rsidR="00FD34B6" w14:paraId="1CF66E19" w14:textId="77777777" w:rsidTr="00157320">
        <w:tc>
          <w:tcPr>
            <w:tcW w:w="3116" w:type="dxa"/>
          </w:tcPr>
          <w:p w14:paraId="5D4005BA" w14:textId="1B694B2A" w:rsidR="00FD34B6" w:rsidRDefault="00FD34B6" w:rsidP="00FD34B6">
            <w:r>
              <w:t>Complex mixtures and peptides</w:t>
            </w:r>
          </w:p>
        </w:tc>
        <w:tc>
          <w:tcPr>
            <w:tcW w:w="3117" w:type="dxa"/>
          </w:tcPr>
          <w:p w14:paraId="7C288BFB" w14:textId="7E2724D2" w:rsidR="00FD34B6" w:rsidRDefault="00CA5FBC" w:rsidP="00FD34B6">
            <w:r>
              <w:t>16.2%</w:t>
            </w:r>
          </w:p>
        </w:tc>
        <w:tc>
          <w:tcPr>
            <w:tcW w:w="3117" w:type="dxa"/>
          </w:tcPr>
          <w:p w14:paraId="3A8F0D1A" w14:textId="6DA4D9CB" w:rsidR="00FD34B6" w:rsidRDefault="00E97452" w:rsidP="00FD34B6">
            <w:r>
              <w:t>20.7%</w:t>
            </w:r>
          </w:p>
        </w:tc>
      </w:tr>
      <w:tr w:rsidR="00FD34B6" w14:paraId="701F771C" w14:textId="77777777" w:rsidTr="00157320">
        <w:tc>
          <w:tcPr>
            <w:tcW w:w="3116" w:type="dxa"/>
          </w:tcPr>
          <w:p w14:paraId="34EA6BC8" w14:textId="317553C4" w:rsidR="00FD34B6" w:rsidRDefault="00FD34B6" w:rsidP="00FD34B6">
            <w:r>
              <w:t>Drug-device combination products</w:t>
            </w:r>
          </w:p>
        </w:tc>
        <w:tc>
          <w:tcPr>
            <w:tcW w:w="3117" w:type="dxa"/>
          </w:tcPr>
          <w:p w14:paraId="2035A210" w14:textId="183CD6A8" w:rsidR="00FD34B6" w:rsidRDefault="00CA5FBC" w:rsidP="00FD34B6">
            <w:r>
              <w:t>25.2%</w:t>
            </w:r>
          </w:p>
        </w:tc>
        <w:tc>
          <w:tcPr>
            <w:tcW w:w="3117" w:type="dxa"/>
          </w:tcPr>
          <w:p w14:paraId="44970173" w14:textId="53A6885E" w:rsidR="00FD34B6" w:rsidRDefault="00ED63FA" w:rsidP="00FD34B6">
            <w:r>
              <w:t>38.0%</w:t>
            </w:r>
          </w:p>
        </w:tc>
      </w:tr>
      <w:tr w:rsidR="00FD34B6" w14:paraId="2E1DD89B" w14:textId="77777777" w:rsidTr="00157320">
        <w:tc>
          <w:tcPr>
            <w:tcW w:w="3116" w:type="dxa"/>
          </w:tcPr>
          <w:p w14:paraId="7D1B40F2" w14:textId="77777777" w:rsidR="00FD34B6" w:rsidRDefault="00FD34B6" w:rsidP="00FD34B6">
            <w:r>
              <w:t>Inhalation and nasal products</w:t>
            </w:r>
          </w:p>
          <w:p w14:paraId="02296151" w14:textId="77777777" w:rsidR="00FD34B6" w:rsidRDefault="00FD34B6" w:rsidP="00FD34B6"/>
        </w:tc>
        <w:tc>
          <w:tcPr>
            <w:tcW w:w="3117" w:type="dxa"/>
          </w:tcPr>
          <w:p w14:paraId="08870286" w14:textId="34536E76" w:rsidR="00FD34B6" w:rsidRDefault="0059478F" w:rsidP="00FD34B6">
            <w:r>
              <w:t>30.6%</w:t>
            </w:r>
          </w:p>
        </w:tc>
        <w:tc>
          <w:tcPr>
            <w:tcW w:w="3117" w:type="dxa"/>
          </w:tcPr>
          <w:p w14:paraId="3E787499" w14:textId="767C1BDE" w:rsidR="00FD34B6" w:rsidRDefault="00ED63FA" w:rsidP="00FD34B6">
            <w:r>
              <w:t>22.8%</w:t>
            </w:r>
          </w:p>
        </w:tc>
      </w:tr>
      <w:tr w:rsidR="00FD34B6" w14:paraId="42361341" w14:textId="77777777" w:rsidTr="00157320">
        <w:tc>
          <w:tcPr>
            <w:tcW w:w="3116" w:type="dxa"/>
          </w:tcPr>
          <w:p w14:paraId="4A0B845B" w14:textId="19976D57" w:rsidR="00FD34B6" w:rsidRDefault="00FD34B6" w:rsidP="00FD34B6">
            <w:r>
              <w:t>Long-acting injectables and implants</w:t>
            </w:r>
          </w:p>
        </w:tc>
        <w:tc>
          <w:tcPr>
            <w:tcW w:w="3117" w:type="dxa"/>
          </w:tcPr>
          <w:p w14:paraId="36E16CED" w14:textId="045F3723" w:rsidR="00FD34B6" w:rsidRDefault="00136CB7" w:rsidP="00FD34B6">
            <w:r>
              <w:t>22.5%</w:t>
            </w:r>
          </w:p>
        </w:tc>
        <w:tc>
          <w:tcPr>
            <w:tcW w:w="3117" w:type="dxa"/>
          </w:tcPr>
          <w:p w14:paraId="011CA016" w14:textId="4B61B3B3" w:rsidR="00FD34B6" w:rsidRDefault="00FB4CC8" w:rsidP="00FD34B6">
            <w:r>
              <w:t>21.7%</w:t>
            </w:r>
          </w:p>
        </w:tc>
      </w:tr>
      <w:tr w:rsidR="00FD34B6" w14:paraId="0FD96FCC" w14:textId="77777777" w:rsidTr="00157320">
        <w:tc>
          <w:tcPr>
            <w:tcW w:w="3116" w:type="dxa"/>
          </w:tcPr>
          <w:p w14:paraId="2F8D8559" w14:textId="614A6BF5" w:rsidR="00FD34B6" w:rsidRDefault="00FD34B6" w:rsidP="00FD34B6">
            <w:r>
              <w:t>Ophthalmic products</w:t>
            </w:r>
          </w:p>
        </w:tc>
        <w:tc>
          <w:tcPr>
            <w:tcW w:w="3117" w:type="dxa"/>
          </w:tcPr>
          <w:p w14:paraId="63417960" w14:textId="31535D2F" w:rsidR="00FD34B6" w:rsidRDefault="00136CB7" w:rsidP="00FD34B6">
            <w:r>
              <w:t>13.5%</w:t>
            </w:r>
          </w:p>
        </w:tc>
        <w:tc>
          <w:tcPr>
            <w:tcW w:w="3117" w:type="dxa"/>
          </w:tcPr>
          <w:p w14:paraId="61DA541B" w14:textId="575C646E" w:rsidR="00FD34B6" w:rsidRDefault="00FB4CC8" w:rsidP="00FD34B6">
            <w:r>
              <w:t>9.8%</w:t>
            </w:r>
          </w:p>
        </w:tc>
      </w:tr>
      <w:tr w:rsidR="00FD34B6" w14:paraId="419A557B" w14:textId="77777777" w:rsidTr="00157320">
        <w:tc>
          <w:tcPr>
            <w:tcW w:w="3116" w:type="dxa"/>
          </w:tcPr>
          <w:p w14:paraId="23A28C60" w14:textId="7F1C8F89" w:rsidR="00FD34B6" w:rsidRDefault="00FD34B6" w:rsidP="00FD34B6">
            <w:r>
              <w:t>Topical dermatologic drug products</w:t>
            </w:r>
          </w:p>
        </w:tc>
        <w:tc>
          <w:tcPr>
            <w:tcW w:w="3117" w:type="dxa"/>
          </w:tcPr>
          <w:p w14:paraId="2DEFF93F" w14:textId="231C5792" w:rsidR="00FD34B6" w:rsidRDefault="00136CB7" w:rsidP="00FD34B6">
            <w:r>
              <w:t>14.4%</w:t>
            </w:r>
          </w:p>
        </w:tc>
        <w:tc>
          <w:tcPr>
            <w:tcW w:w="3117" w:type="dxa"/>
          </w:tcPr>
          <w:p w14:paraId="6A39AC78" w14:textId="4F7B599C" w:rsidR="00FD34B6" w:rsidRDefault="00FB4CC8" w:rsidP="00FD34B6">
            <w:r>
              <w:t>15.2%</w:t>
            </w:r>
          </w:p>
        </w:tc>
      </w:tr>
      <w:tr w:rsidR="00FD34B6" w14:paraId="7961E164" w14:textId="77777777" w:rsidTr="00157320">
        <w:tc>
          <w:tcPr>
            <w:tcW w:w="3116" w:type="dxa"/>
          </w:tcPr>
          <w:p w14:paraId="58CE1A03" w14:textId="05BB6C71" w:rsidR="00FD34B6" w:rsidRDefault="00FD34B6" w:rsidP="00FD34B6">
            <w:r>
              <w:t>Other drug or drug product</w:t>
            </w:r>
          </w:p>
        </w:tc>
        <w:tc>
          <w:tcPr>
            <w:tcW w:w="3117" w:type="dxa"/>
          </w:tcPr>
          <w:p w14:paraId="75C8C61E" w14:textId="436C8DE2" w:rsidR="00FD34B6" w:rsidRDefault="00CC5D08" w:rsidP="00FD34B6">
            <w:r>
              <w:t>5.4%</w:t>
            </w:r>
          </w:p>
        </w:tc>
        <w:tc>
          <w:tcPr>
            <w:tcW w:w="3117" w:type="dxa"/>
          </w:tcPr>
          <w:p w14:paraId="326575B8" w14:textId="66F93C61" w:rsidR="00FD34B6" w:rsidRDefault="000373CB" w:rsidP="00FD34B6">
            <w:r>
              <w:t>5.4%</w:t>
            </w:r>
          </w:p>
        </w:tc>
      </w:tr>
    </w:tbl>
    <w:p w14:paraId="497CDACB" w14:textId="77777777" w:rsidR="00157320" w:rsidRDefault="00157320" w:rsidP="00172F0C"/>
    <w:p w14:paraId="4F66B909" w14:textId="77777777" w:rsidR="00CA464D" w:rsidRDefault="00CA464D" w:rsidP="00172F0C"/>
    <w:p w14:paraId="41833AC6" w14:textId="65F8AF38" w:rsidR="00CA464D" w:rsidRDefault="00CA464D" w:rsidP="00172F0C"/>
    <w:p w14:paraId="1066F2FB" w14:textId="2AC1872E" w:rsidR="00C30E9C" w:rsidRDefault="00C30E9C" w:rsidP="00172F0C"/>
    <w:p w14:paraId="5D6BB714" w14:textId="2CF8A970" w:rsidR="00182CFD" w:rsidRDefault="00182CFD" w:rsidP="00172F0C"/>
    <w:p w14:paraId="5A890068" w14:textId="54E18400" w:rsidR="00182CFD" w:rsidRDefault="00182CFD" w:rsidP="00172F0C"/>
    <w:p w14:paraId="6A91D541" w14:textId="77AF15F9" w:rsidR="00182CFD" w:rsidRDefault="00182CFD" w:rsidP="00172F0C"/>
    <w:p w14:paraId="12EAD8DC" w14:textId="568E3CDF" w:rsidR="00182CFD" w:rsidRDefault="00182CFD" w:rsidP="00172F0C"/>
    <w:p w14:paraId="3B683A00" w14:textId="77777777" w:rsidR="00A60FF9" w:rsidRDefault="00A60FF9" w:rsidP="00182CFD"/>
    <w:p w14:paraId="3698530D" w14:textId="77777777" w:rsidR="00A60FF9" w:rsidRDefault="00A60FF9" w:rsidP="00182CFD"/>
    <w:p w14:paraId="2A2A9BF3" w14:textId="77777777" w:rsidR="002B7418" w:rsidRDefault="002B7418" w:rsidP="002B7418">
      <w:r>
        <w:lastRenderedPageBreak/>
        <w:t xml:space="preserve">Table S2b. </w:t>
      </w:r>
      <w:r w:rsidRPr="00A23BA1">
        <w:t>Distribution of replies from respondents with differing number of employees about complex products to focus on now. Respondents were allowed to select up to two complex products</w:t>
      </w:r>
      <w:r>
        <w:t>, with n=187 answering company size question</w:t>
      </w:r>
      <w:r w:rsidRPr="00A23BA1">
        <w:t>. Values are percentages of respondents who selected the specified product. Across all respondents (n=187), there were 354 selections (average 1.89 per respondent).</w:t>
      </w:r>
      <w:r>
        <w:t xml:space="preserve"> </w:t>
      </w:r>
      <w:r w:rsidRPr="00A23BA1">
        <w:t xml:space="preserve">Across </w:t>
      </w:r>
      <w:r>
        <w:t>smaller company size (i.e. 1,000-and-less)</w:t>
      </w:r>
      <w:r w:rsidRPr="00A23BA1">
        <w:t xml:space="preserve"> respondents (n=</w:t>
      </w:r>
      <w:r>
        <w:t>98</w:t>
      </w:r>
      <w:r w:rsidRPr="00A23BA1">
        <w:t xml:space="preserve">), there were </w:t>
      </w:r>
      <w:r>
        <w:t>182</w:t>
      </w:r>
      <w:r w:rsidRPr="00A23BA1">
        <w:t xml:space="preserve"> selections (</w:t>
      </w:r>
      <w:r w:rsidRPr="001D5353">
        <w:t>average 1.86</w:t>
      </w:r>
      <w:r w:rsidRPr="00A23BA1">
        <w:t xml:space="preserve"> per respondent).</w:t>
      </w:r>
      <w:r>
        <w:t xml:space="preserve"> </w:t>
      </w:r>
      <w:r w:rsidRPr="00A23BA1">
        <w:t xml:space="preserve">Across </w:t>
      </w:r>
      <w:r>
        <w:t xml:space="preserve">larger </w:t>
      </w:r>
      <w:r w:rsidRPr="00B4255F">
        <w:t>company size (i.e. more than 1,000) respondents (n=89), there were 172 selections (average 1.93 per respondent). Company size categories differed in complex injectables, formulations, and nanomaterials (Wald Chi-square p=0.0055).</w:t>
      </w:r>
    </w:p>
    <w:tbl>
      <w:tblPr>
        <w:tblStyle w:val="TableGrid"/>
        <w:tblW w:w="0" w:type="auto"/>
        <w:tblLook w:val="04A0" w:firstRow="1" w:lastRow="0" w:firstColumn="1" w:lastColumn="0" w:noHBand="0" w:noVBand="1"/>
      </w:tblPr>
      <w:tblGrid>
        <w:gridCol w:w="3116"/>
        <w:gridCol w:w="3117"/>
        <w:gridCol w:w="3117"/>
      </w:tblGrid>
      <w:tr w:rsidR="002B7418" w14:paraId="4CFFF39C" w14:textId="77777777" w:rsidTr="008143E4">
        <w:tc>
          <w:tcPr>
            <w:tcW w:w="3116" w:type="dxa"/>
          </w:tcPr>
          <w:p w14:paraId="3FAD78AB" w14:textId="77777777" w:rsidR="002B7418" w:rsidRDefault="002B7418" w:rsidP="008143E4">
            <w:r>
              <w:t>Complex product</w:t>
            </w:r>
          </w:p>
        </w:tc>
        <w:tc>
          <w:tcPr>
            <w:tcW w:w="3117" w:type="dxa"/>
          </w:tcPr>
          <w:p w14:paraId="7CFB0538" w14:textId="77777777" w:rsidR="002B7418" w:rsidRDefault="002B7418" w:rsidP="008143E4">
            <w:r>
              <w:t>1,000-and-less (n=98)</w:t>
            </w:r>
          </w:p>
        </w:tc>
        <w:tc>
          <w:tcPr>
            <w:tcW w:w="3117" w:type="dxa"/>
          </w:tcPr>
          <w:p w14:paraId="45043206" w14:textId="77777777" w:rsidR="002B7418" w:rsidRDefault="002B7418" w:rsidP="008143E4">
            <w:r>
              <w:t>More than 1,000 (n=89)</w:t>
            </w:r>
          </w:p>
        </w:tc>
      </w:tr>
      <w:tr w:rsidR="002B7418" w14:paraId="7FF60F02" w14:textId="77777777" w:rsidTr="008143E4">
        <w:tc>
          <w:tcPr>
            <w:tcW w:w="3116" w:type="dxa"/>
          </w:tcPr>
          <w:p w14:paraId="123182F0" w14:textId="77777777" w:rsidR="002B7418" w:rsidRDefault="002B7418" w:rsidP="008143E4">
            <w:r>
              <w:t>Complex injectables, formulations, and nanomaterials</w:t>
            </w:r>
          </w:p>
        </w:tc>
        <w:tc>
          <w:tcPr>
            <w:tcW w:w="3117" w:type="dxa"/>
          </w:tcPr>
          <w:p w14:paraId="1078EDCF" w14:textId="77777777" w:rsidR="002B7418" w:rsidRDefault="002B7418" w:rsidP="008143E4">
            <w:r>
              <w:t>45.9%</w:t>
            </w:r>
          </w:p>
        </w:tc>
        <w:tc>
          <w:tcPr>
            <w:tcW w:w="3117" w:type="dxa"/>
          </w:tcPr>
          <w:p w14:paraId="0A47CFA8" w14:textId="77777777" w:rsidR="002B7418" w:rsidRDefault="002B7418" w:rsidP="008143E4">
            <w:r>
              <w:t>66.3%</w:t>
            </w:r>
          </w:p>
        </w:tc>
      </w:tr>
      <w:tr w:rsidR="002B7418" w14:paraId="4A2DE379" w14:textId="77777777" w:rsidTr="008143E4">
        <w:tc>
          <w:tcPr>
            <w:tcW w:w="3116" w:type="dxa"/>
          </w:tcPr>
          <w:p w14:paraId="1DAABBA9" w14:textId="77777777" w:rsidR="002B7418" w:rsidRDefault="002B7418" w:rsidP="008143E4">
            <w:r>
              <w:t>Complex mixtures and peptides</w:t>
            </w:r>
          </w:p>
        </w:tc>
        <w:tc>
          <w:tcPr>
            <w:tcW w:w="3117" w:type="dxa"/>
          </w:tcPr>
          <w:p w14:paraId="39EE06A8" w14:textId="77777777" w:rsidR="002B7418" w:rsidRDefault="002B7418" w:rsidP="008143E4">
            <w:r>
              <w:t>18.4%</w:t>
            </w:r>
          </w:p>
        </w:tc>
        <w:tc>
          <w:tcPr>
            <w:tcW w:w="3117" w:type="dxa"/>
          </w:tcPr>
          <w:p w14:paraId="7B8220B6" w14:textId="77777777" w:rsidR="002B7418" w:rsidRDefault="002B7418" w:rsidP="008143E4">
            <w:r>
              <w:t>21.3%</w:t>
            </w:r>
          </w:p>
        </w:tc>
      </w:tr>
      <w:tr w:rsidR="002B7418" w14:paraId="5224ADD3" w14:textId="77777777" w:rsidTr="008143E4">
        <w:tc>
          <w:tcPr>
            <w:tcW w:w="3116" w:type="dxa"/>
          </w:tcPr>
          <w:p w14:paraId="5D7C6E73" w14:textId="77777777" w:rsidR="002B7418" w:rsidRDefault="002B7418" w:rsidP="008143E4">
            <w:r>
              <w:t>Drug-device combination products</w:t>
            </w:r>
          </w:p>
        </w:tc>
        <w:tc>
          <w:tcPr>
            <w:tcW w:w="3117" w:type="dxa"/>
          </w:tcPr>
          <w:p w14:paraId="09A61549" w14:textId="77777777" w:rsidR="002B7418" w:rsidRDefault="002B7418" w:rsidP="008143E4">
            <w:r>
              <w:t>36.7%</w:t>
            </w:r>
          </w:p>
        </w:tc>
        <w:tc>
          <w:tcPr>
            <w:tcW w:w="3117" w:type="dxa"/>
          </w:tcPr>
          <w:p w14:paraId="438B4D63" w14:textId="77777777" w:rsidR="002B7418" w:rsidRDefault="002B7418" w:rsidP="008143E4">
            <w:r>
              <w:t>25.8%</w:t>
            </w:r>
          </w:p>
        </w:tc>
      </w:tr>
      <w:tr w:rsidR="002B7418" w14:paraId="520B0672" w14:textId="77777777" w:rsidTr="008143E4">
        <w:tc>
          <w:tcPr>
            <w:tcW w:w="3116" w:type="dxa"/>
          </w:tcPr>
          <w:p w14:paraId="642D4FD7" w14:textId="77777777" w:rsidR="002B7418" w:rsidRDefault="002B7418" w:rsidP="008143E4">
            <w:r>
              <w:t>Inhalation and nasal products</w:t>
            </w:r>
          </w:p>
          <w:p w14:paraId="395CE34B" w14:textId="77777777" w:rsidR="002B7418" w:rsidRDefault="002B7418" w:rsidP="008143E4"/>
        </w:tc>
        <w:tc>
          <w:tcPr>
            <w:tcW w:w="3117" w:type="dxa"/>
          </w:tcPr>
          <w:p w14:paraId="3B887536" w14:textId="77777777" w:rsidR="002B7418" w:rsidRPr="007C2923" w:rsidRDefault="002B7418" w:rsidP="008143E4">
            <w:r w:rsidRPr="007C2923">
              <w:t>19.3%</w:t>
            </w:r>
          </w:p>
        </w:tc>
        <w:tc>
          <w:tcPr>
            <w:tcW w:w="3117" w:type="dxa"/>
          </w:tcPr>
          <w:p w14:paraId="7D055E99" w14:textId="77777777" w:rsidR="002B7418" w:rsidRPr="007C2923" w:rsidRDefault="002B7418" w:rsidP="008143E4">
            <w:r w:rsidRPr="007C2923">
              <w:t>40.0%</w:t>
            </w:r>
          </w:p>
        </w:tc>
      </w:tr>
      <w:tr w:rsidR="002B7418" w14:paraId="2D6BE565" w14:textId="77777777" w:rsidTr="008143E4">
        <w:tc>
          <w:tcPr>
            <w:tcW w:w="3116" w:type="dxa"/>
          </w:tcPr>
          <w:p w14:paraId="0C032ECA" w14:textId="77777777" w:rsidR="002B7418" w:rsidRDefault="002B7418" w:rsidP="008143E4">
            <w:r>
              <w:t>Long-acting injectables and implants</w:t>
            </w:r>
          </w:p>
        </w:tc>
        <w:tc>
          <w:tcPr>
            <w:tcW w:w="3117" w:type="dxa"/>
          </w:tcPr>
          <w:p w14:paraId="7126BA05" w14:textId="77777777" w:rsidR="002B7418" w:rsidRDefault="002B7418" w:rsidP="008143E4">
            <w:r>
              <w:t>21.4%</w:t>
            </w:r>
          </w:p>
        </w:tc>
        <w:tc>
          <w:tcPr>
            <w:tcW w:w="3117" w:type="dxa"/>
          </w:tcPr>
          <w:p w14:paraId="75BB4C52" w14:textId="77777777" w:rsidR="002B7418" w:rsidRDefault="002B7418" w:rsidP="008143E4">
            <w:r>
              <w:t>21.3%</w:t>
            </w:r>
          </w:p>
        </w:tc>
      </w:tr>
      <w:tr w:rsidR="002B7418" w14:paraId="7BF9DA50" w14:textId="77777777" w:rsidTr="008143E4">
        <w:tc>
          <w:tcPr>
            <w:tcW w:w="3116" w:type="dxa"/>
          </w:tcPr>
          <w:p w14:paraId="1F4C140F" w14:textId="77777777" w:rsidR="002B7418" w:rsidRDefault="002B7418" w:rsidP="008143E4">
            <w:r>
              <w:t>Ophthalmic products</w:t>
            </w:r>
          </w:p>
        </w:tc>
        <w:tc>
          <w:tcPr>
            <w:tcW w:w="3117" w:type="dxa"/>
          </w:tcPr>
          <w:p w14:paraId="44AA380D" w14:textId="77777777" w:rsidR="002B7418" w:rsidRDefault="002B7418" w:rsidP="008143E4">
            <w:r>
              <w:t>13.3%</w:t>
            </w:r>
          </w:p>
        </w:tc>
        <w:tc>
          <w:tcPr>
            <w:tcW w:w="3117" w:type="dxa"/>
          </w:tcPr>
          <w:p w14:paraId="513511D4" w14:textId="77777777" w:rsidR="002B7418" w:rsidRDefault="002B7418" w:rsidP="008143E4">
            <w:r>
              <w:t>11.2%</w:t>
            </w:r>
          </w:p>
        </w:tc>
      </w:tr>
      <w:tr w:rsidR="002B7418" w14:paraId="36B1A199" w14:textId="77777777" w:rsidTr="008143E4">
        <w:tc>
          <w:tcPr>
            <w:tcW w:w="3116" w:type="dxa"/>
          </w:tcPr>
          <w:p w14:paraId="3B392945" w14:textId="77777777" w:rsidR="002B7418" w:rsidRDefault="002B7418" w:rsidP="008143E4">
            <w:r>
              <w:t>Topical dermatologic drug products</w:t>
            </w:r>
          </w:p>
        </w:tc>
        <w:tc>
          <w:tcPr>
            <w:tcW w:w="3117" w:type="dxa"/>
          </w:tcPr>
          <w:p w14:paraId="1AF11FCC" w14:textId="77777777" w:rsidR="002B7418" w:rsidRDefault="002B7418" w:rsidP="008143E4">
            <w:r>
              <w:t>21.4%</w:t>
            </w:r>
          </w:p>
        </w:tc>
        <w:tc>
          <w:tcPr>
            <w:tcW w:w="3117" w:type="dxa"/>
          </w:tcPr>
          <w:p w14:paraId="2F5DA5E2" w14:textId="77777777" w:rsidR="002B7418" w:rsidRDefault="002B7418" w:rsidP="008143E4">
            <w:r>
              <w:t>7.9%</w:t>
            </w:r>
          </w:p>
        </w:tc>
      </w:tr>
      <w:tr w:rsidR="002B7418" w14:paraId="6765C070" w14:textId="77777777" w:rsidTr="008143E4">
        <w:tc>
          <w:tcPr>
            <w:tcW w:w="3116" w:type="dxa"/>
          </w:tcPr>
          <w:p w14:paraId="579143E5" w14:textId="77777777" w:rsidR="002B7418" w:rsidRDefault="002B7418" w:rsidP="008143E4">
            <w:r>
              <w:t>Other drug or drug product</w:t>
            </w:r>
          </w:p>
        </w:tc>
        <w:tc>
          <w:tcPr>
            <w:tcW w:w="3117" w:type="dxa"/>
          </w:tcPr>
          <w:p w14:paraId="7AE695CF" w14:textId="77777777" w:rsidR="002B7418" w:rsidRDefault="002B7418" w:rsidP="008143E4">
            <w:r>
              <w:t>9.2%</w:t>
            </w:r>
          </w:p>
        </w:tc>
        <w:tc>
          <w:tcPr>
            <w:tcW w:w="3117" w:type="dxa"/>
          </w:tcPr>
          <w:p w14:paraId="7B0E1C6F" w14:textId="77777777" w:rsidR="002B7418" w:rsidRDefault="002B7418" w:rsidP="008143E4">
            <w:r>
              <w:t>3.4%</w:t>
            </w:r>
          </w:p>
        </w:tc>
      </w:tr>
    </w:tbl>
    <w:p w14:paraId="45947B1A" w14:textId="77777777" w:rsidR="002B7418" w:rsidRDefault="002B7418" w:rsidP="002B7418"/>
    <w:p w14:paraId="6C437C4B" w14:textId="77777777" w:rsidR="002B7418" w:rsidRDefault="002B7418" w:rsidP="002B7418"/>
    <w:p w14:paraId="74044001" w14:textId="77777777" w:rsidR="002B7418" w:rsidRDefault="002B7418" w:rsidP="002B7418"/>
    <w:p w14:paraId="621862D1" w14:textId="77777777" w:rsidR="002B7418" w:rsidRDefault="002B7418" w:rsidP="002B7418"/>
    <w:p w14:paraId="5C93E0E3" w14:textId="77777777" w:rsidR="002B7418" w:rsidRDefault="002B7418" w:rsidP="002B7418"/>
    <w:p w14:paraId="3027530F" w14:textId="77777777" w:rsidR="002B7418" w:rsidRDefault="002B7418" w:rsidP="002B7418"/>
    <w:p w14:paraId="6FAA442F" w14:textId="77777777" w:rsidR="002B7418" w:rsidRDefault="002B7418" w:rsidP="002B7418"/>
    <w:p w14:paraId="7206A1D4" w14:textId="77777777" w:rsidR="002B7418" w:rsidRDefault="002B7418" w:rsidP="002B7418"/>
    <w:p w14:paraId="037B2B72" w14:textId="77777777" w:rsidR="002B7418" w:rsidRDefault="002B7418" w:rsidP="002B7418"/>
    <w:p w14:paraId="273E5768" w14:textId="77777777" w:rsidR="002B7418" w:rsidRDefault="002B7418" w:rsidP="002B7418"/>
    <w:p w14:paraId="1DAC03F4" w14:textId="77777777" w:rsidR="002B7418" w:rsidRDefault="002B7418" w:rsidP="002B7418"/>
    <w:p w14:paraId="6B2072F1" w14:textId="77777777" w:rsidR="002B7418" w:rsidRDefault="002B7418" w:rsidP="002B7418"/>
    <w:p w14:paraId="5802226D" w14:textId="0AE6FFAE" w:rsidR="0039151F" w:rsidRDefault="00217FC2" w:rsidP="00C30E9C">
      <w:r>
        <w:lastRenderedPageBreak/>
        <w:t xml:space="preserve">Table S3a. </w:t>
      </w:r>
      <w:r w:rsidR="00A60FF9">
        <w:t xml:space="preserve">Distribution of replies from generic drug employees and non-generic drug employees about </w:t>
      </w:r>
      <w:r w:rsidR="009519B1">
        <w:t xml:space="preserve">methods of analysis </w:t>
      </w:r>
      <w:r w:rsidR="00A60FF9">
        <w:t xml:space="preserve">to focus on now. Respondents were allowed to select up to two </w:t>
      </w:r>
      <w:r w:rsidR="00952195">
        <w:t>a</w:t>
      </w:r>
      <w:r w:rsidR="009519B1" w:rsidRPr="009519B1">
        <w:t xml:space="preserve"> </w:t>
      </w:r>
      <w:r w:rsidR="009519B1">
        <w:t>methods of analysis</w:t>
      </w:r>
      <w:r w:rsidR="00A60FF9">
        <w:t xml:space="preserve">, with n=203 answering employment question.  Values are percentages of respondents who selected the specified </w:t>
      </w:r>
      <w:r w:rsidR="009519B1">
        <w:t>methods of analysis</w:t>
      </w:r>
      <w:r w:rsidR="00A60FF9">
        <w:t xml:space="preserve">. </w:t>
      </w:r>
      <w:r w:rsidR="00C6487B">
        <w:t xml:space="preserve">Across all respondents (n=203), </w:t>
      </w:r>
      <w:r w:rsidR="00C6487B" w:rsidRPr="006B451B">
        <w:t>there were 3</w:t>
      </w:r>
      <w:r w:rsidR="00066F06">
        <w:t>60</w:t>
      </w:r>
      <w:r w:rsidR="00C6487B" w:rsidRPr="006B451B">
        <w:t xml:space="preserve"> selections (average 1.</w:t>
      </w:r>
      <w:r w:rsidR="009835A1">
        <w:t>7</w:t>
      </w:r>
      <w:r w:rsidR="00C6487B" w:rsidRPr="006B451B">
        <w:t xml:space="preserve">7 per respondent). Across generic drug employees (n=111), there were </w:t>
      </w:r>
      <w:r w:rsidR="00121D98">
        <w:t>196</w:t>
      </w:r>
      <w:r w:rsidR="00C6487B" w:rsidRPr="006B451B">
        <w:t xml:space="preserve"> selections (average 1.</w:t>
      </w:r>
      <w:r w:rsidR="005575BE">
        <w:t>77</w:t>
      </w:r>
      <w:r w:rsidR="00C6487B" w:rsidRPr="006B451B">
        <w:t xml:space="preserve"> per respondent). Across non-generic drug employees (n=92), there were 1</w:t>
      </w:r>
      <w:r w:rsidR="005575BE">
        <w:t>64</w:t>
      </w:r>
      <w:r w:rsidR="00C6487B" w:rsidRPr="006B451B">
        <w:t xml:space="preserve"> selections (average 1.</w:t>
      </w:r>
      <w:r w:rsidR="009835A1">
        <w:t>78</w:t>
      </w:r>
      <w:r w:rsidR="00C6487B" w:rsidRPr="006B451B">
        <w:t xml:space="preserve"> per respondent).</w:t>
      </w:r>
      <w:r w:rsidR="007B62AC">
        <w:t xml:space="preserve"> </w:t>
      </w:r>
      <w:r w:rsidR="0039151F">
        <w:t>Employee categories differed in quantitative clinical pharmacology (</w:t>
      </w:r>
      <w:r w:rsidR="0039151F" w:rsidRPr="00A77C4A">
        <w:t xml:space="preserve">Wald Chi-square </w:t>
      </w:r>
      <w:r w:rsidR="0039151F">
        <w:t>p=0.002).</w:t>
      </w:r>
    </w:p>
    <w:tbl>
      <w:tblPr>
        <w:tblStyle w:val="TableGrid"/>
        <w:tblW w:w="0" w:type="auto"/>
        <w:tblLook w:val="04A0" w:firstRow="1" w:lastRow="0" w:firstColumn="1" w:lastColumn="0" w:noHBand="0" w:noVBand="1"/>
      </w:tblPr>
      <w:tblGrid>
        <w:gridCol w:w="3116"/>
        <w:gridCol w:w="3117"/>
        <w:gridCol w:w="3117"/>
      </w:tblGrid>
      <w:tr w:rsidR="00C30E9C" w14:paraId="480A7B95" w14:textId="77777777" w:rsidTr="00983B62">
        <w:tc>
          <w:tcPr>
            <w:tcW w:w="3116" w:type="dxa"/>
          </w:tcPr>
          <w:p w14:paraId="352A6A7D" w14:textId="5AEB6D48" w:rsidR="00C30E9C" w:rsidRDefault="009519B1" w:rsidP="00983B62">
            <w:r>
              <w:t>Methods of analysis</w:t>
            </w:r>
          </w:p>
        </w:tc>
        <w:tc>
          <w:tcPr>
            <w:tcW w:w="3117" w:type="dxa"/>
          </w:tcPr>
          <w:p w14:paraId="37440052" w14:textId="5CB62BE4" w:rsidR="00C30E9C" w:rsidRDefault="00C30E9C" w:rsidP="00983B62">
            <w:r>
              <w:t>Generic drug employee</w:t>
            </w:r>
            <w:r w:rsidR="004F1E53">
              <w:t xml:space="preserve"> (n=</w:t>
            </w:r>
            <w:r w:rsidR="006F710B">
              <w:t>111)</w:t>
            </w:r>
          </w:p>
        </w:tc>
        <w:tc>
          <w:tcPr>
            <w:tcW w:w="3117" w:type="dxa"/>
          </w:tcPr>
          <w:p w14:paraId="46CD2B7F" w14:textId="062F14BA" w:rsidR="00C30E9C" w:rsidRDefault="00C30E9C" w:rsidP="00983B62">
            <w:r>
              <w:t>Non-generic drug employee</w:t>
            </w:r>
            <w:r w:rsidR="006F710B">
              <w:t xml:space="preserve"> (n=</w:t>
            </w:r>
            <w:r w:rsidR="00952195">
              <w:t>92</w:t>
            </w:r>
            <w:r w:rsidR="007A26C0">
              <w:t>)</w:t>
            </w:r>
          </w:p>
        </w:tc>
      </w:tr>
      <w:tr w:rsidR="00C30E9C" w14:paraId="59CF9E3B" w14:textId="77777777" w:rsidTr="00983B62">
        <w:tc>
          <w:tcPr>
            <w:tcW w:w="3116" w:type="dxa"/>
          </w:tcPr>
          <w:p w14:paraId="5533D1CD" w14:textId="24E6BABA" w:rsidR="00C30E9C" w:rsidRDefault="00C30E9C" w:rsidP="00C30E9C">
            <w:r>
              <w:t>Data analytics and machine learning</w:t>
            </w:r>
          </w:p>
        </w:tc>
        <w:tc>
          <w:tcPr>
            <w:tcW w:w="3117" w:type="dxa"/>
          </w:tcPr>
          <w:p w14:paraId="40049B09" w14:textId="7926AF8A" w:rsidR="00C30E9C" w:rsidRDefault="00A91692" w:rsidP="00C30E9C">
            <w:r>
              <w:t>41.4%</w:t>
            </w:r>
          </w:p>
        </w:tc>
        <w:tc>
          <w:tcPr>
            <w:tcW w:w="3117" w:type="dxa"/>
          </w:tcPr>
          <w:p w14:paraId="0BBC81E3" w14:textId="23B74913" w:rsidR="00C30E9C" w:rsidRDefault="003F06FF" w:rsidP="00C30E9C">
            <w:r>
              <w:t>26.1%</w:t>
            </w:r>
          </w:p>
        </w:tc>
      </w:tr>
      <w:tr w:rsidR="00C30E9C" w14:paraId="5C423035" w14:textId="77777777" w:rsidTr="00983B62">
        <w:tc>
          <w:tcPr>
            <w:tcW w:w="3116" w:type="dxa"/>
          </w:tcPr>
          <w:p w14:paraId="0CF62331" w14:textId="1662A029" w:rsidR="00C30E9C" w:rsidRDefault="00C30E9C" w:rsidP="00C30E9C">
            <w:r>
              <w:t>Locally-acting physiologically-based pharmacokinetic modeling</w:t>
            </w:r>
          </w:p>
        </w:tc>
        <w:tc>
          <w:tcPr>
            <w:tcW w:w="3117" w:type="dxa"/>
          </w:tcPr>
          <w:p w14:paraId="59B0B58A" w14:textId="47395C77" w:rsidR="00C30E9C" w:rsidRDefault="002B2128" w:rsidP="00C30E9C">
            <w:r>
              <w:t>56.8%</w:t>
            </w:r>
          </w:p>
        </w:tc>
        <w:tc>
          <w:tcPr>
            <w:tcW w:w="3117" w:type="dxa"/>
          </w:tcPr>
          <w:p w14:paraId="6B314573" w14:textId="0B42301B" w:rsidR="00C30E9C" w:rsidRDefault="00EA38D1" w:rsidP="00C30E9C">
            <w:r>
              <w:t>43.5%</w:t>
            </w:r>
          </w:p>
        </w:tc>
      </w:tr>
      <w:tr w:rsidR="00C30E9C" w14:paraId="565D26DD" w14:textId="77777777" w:rsidTr="00983B62">
        <w:tc>
          <w:tcPr>
            <w:tcW w:w="3116" w:type="dxa"/>
          </w:tcPr>
          <w:p w14:paraId="72403C97" w14:textId="04395C28" w:rsidR="00C30E9C" w:rsidRDefault="00C30E9C" w:rsidP="00C30E9C">
            <w:r>
              <w:t>Oral absorption models and bioequivalence</w:t>
            </w:r>
          </w:p>
        </w:tc>
        <w:tc>
          <w:tcPr>
            <w:tcW w:w="3117" w:type="dxa"/>
          </w:tcPr>
          <w:p w14:paraId="256156CE" w14:textId="4295930B" w:rsidR="00C30E9C" w:rsidRDefault="002B2128" w:rsidP="00C30E9C">
            <w:r>
              <w:t>33.3%</w:t>
            </w:r>
          </w:p>
        </w:tc>
        <w:tc>
          <w:tcPr>
            <w:tcW w:w="3117" w:type="dxa"/>
          </w:tcPr>
          <w:p w14:paraId="224BF0AF" w14:textId="1869DF2C" w:rsidR="00C30E9C" w:rsidRDefault="00EA38D1" w:rsidP="00C30E9C">
            <w:r>
              <w:t>34.8</w:t>
            </w:r>
            <w:r w:rsidR="007E704B">
              <w:t>%</w:t>
            </w:r>
          </w:p>
        </w:tc>
      </w:tr>
      <w:tr w:rsidR="00C30E9C" w14:paraId="4B0FA2C9" w14:textId="77777777" w:rsidTr="00983B62">
        <w:tc>
          <w:tcPr>
            <w:tcW w:w="3116" w:type="dxa"/>
          </w:tcPr>
          <w:p w14:paraId="3F1E24C2" w14:textId="279120EE" w:rsidR="00C30E9C" w:rsidRDefault="00C30E9C" w:rsidP="00C30E9C">
            <w:r>
              <w:t>Quantitative clinical pharmacology</w:t>
            </w:r>
          </w:p>
        </w:tc>
        <w:tc>
          <w:tcPr>
            <w:tcW w:w="3117" w:type="dxa"/>
          </w:tcPr>
          <w:p w14:paraId="0274FF6C" w14:textId="3EDF2DA5" w:rsidR="00C30E9C" w:rsidRDefault="002B2128" w:rsidP="00C30E9C">
            <w:r>
              <w:t>9.0%</w:t>
            </w:r>
          </w:p>
        </w:tc>
        <w:tc>
          <w:tcPr>
            <w:tcW w:w="3117" w:type="dxa"/>
          </w:tcPr>
          <w:p w14:paraId="5D7776A6" w14:textId="156F2309" w:rsidR="00C30E9C" w:rsidRDefault="007337A1" w:rsidP="00C30E9C">
            <w:r>
              <w:t>26.1%</w:t>
            </w:r>
          </w:p>
        </w:tc>
      </w:tr>
      <w:tr w:rsidR="00C30E9C" w14:paraId="5F220C8D" w14:textId="77777777" w:rsidTr="00983B62">
        <w:tc>
          <w:tcPr>
            <w:tcW w:w="3116" w:type="dxa"/>
          </w:tcPr>
          <w:p w14:paraId="31E4D9C1" w14:textId="4424B82E" w:rsidR="00C30E9C" w:rsidRDefault="00C30E9C" w:rsidP="00C30E9C">
            <w:r>
              <w:t>Patient substitution of generic drugs</w:t>
            </w:r>
          </w:p>
        </w:tc>
        <w:tc>
          <w:tcPr>
            <w:tcW w:w="3117" w:type="dxa"/>
          </w:tcPr>
          <w:p w14:paraId="338287B2" w14:textId="4DDD99D6" w:rsidR="00C30E9C" w:rsidRDefault="001B4669" w:rsidP="00C30E9C">
            <w:r>
              <w:t>17.1%</w:t>
            </w:r>
          </w:p>
        </w:tc>
        <w:tc>
          <w:tcPr>
            <w:tcW w:w="3117" w:type="dxa"/>
          </w:tcPr>
          <w:p w14:paraId="319C958D" w14:textId="0F3ECB2C" w:rsidR="00C30E9C" w:rsidRDefault="007337A1" w:rsidP="00C30E9C">
            <w:r>
              <w:t>32.6%</w:t>
            </w:r>
          </w:p>
        </w:tc>
      </w:tr>
      <w:tr w:rsidR="00C30E9C" w14:paraId="32698261" w14:textId="77777777" w:rsidTr="00983B62">
        <w:tc>
          <w:tcPr>
            <w:tcW w:w="3116" w:type="dxa"/>
          </w:tcPr>
          <w:p w14:paraId="38485E41" w14:textId="44A16BB9" w:rsidR="00C30E9C" w:rsidRDefault="00C30E9C" w:rsidP="00C30E9C">
            <w:r>
              <w:t>Other analytical techniques and/or drug or drug product</w:t>
            </w:r>
          </w:p>
        </w:tc>
        <w:tc>
          <w:tcPr>
            <w:tcW w:w="3117" w:type="dxa"/>
          </w:tcPr>
          <w:p w14:paraId="4B54C612" w14:textId="5A280F3E" w:rsidR="00C30E9C" w:rsidRDefault="001B4669" w:rsidP="00C30E9C">
            <w:r>
              <w:t>18.9%</w:t>
            </w:r>
          </w:p>
        </w:tc>
        <w:tc>
          <w:tcPr>
            <w:tcW w:w="3117" w:type="dxa"/>
          </w:tcPr>
          <w:p w14:paraId="0E3F6DF1" w14:textId="4458A976" w:rsidR="00C30E9C" w:rsidRDefault="007E704B" w:rsidP="00C30E9C">
            <w:r>
              <w:t>15.2%</w:t>
            </w:r>
          </w:p>
        </w:tc>
      </w:tr>
    </w:tbl>
    <w:p w14:paraId="53891B95" w14:textId="77777777" w:rsidR="00C30E9C" w:rsidRDefault="00C30E9C" w:rsidP="00C30E9C"/>
    <w:p w14:paraId="621C0A77" w14:textId="77777777" w:rsidR="00C30E9C" w:rsidRDefault="00C30E9C" w:rsidP="00172F0C"/>
    <w:p w14:paraId="601B7EE9" w14:textId="504FFCCB" w:rsidR="00CA464D" w:rsidRDefault="00CA464D" w:rsidP="00172F0C"/>
    <w:p w14:paraId="27A1DD33" w14:textId="07AFC51F" w:rsidR="00F93918" w:rsidRDefault="00F93918" w:rsidP="00172F0C"/>
    <w:p w14:paraId="7D29F6B2" w14:textId="4DEA12F5" w:rsidR="00F93918" w:rsidRDefault="00F93918" w:rsidP="00172F0C"/>
    <w:p w14:paraId="43F6873E" w14:textId="77777777" w:rsidR="00F93918" w:rsidRDefault="00F93918" w:rsidP="00F93918"/>
    <w:p w14:paraId="63AF21B9" w14:textId="60CBD420" w:rsidR="00F93918" w:rsidRDefault="00F93918" w:rsidP="00F93918"/>
    <w:p w14:paraId="0695BB87" w14:textId="3947CCBC" w:rsidR="00182CFD" w:rsidRDefault="00182CFD" w:rsidP="00F93918"/>
    <w:p w14:paraId="128625F6" w14:textId="3F6B03CB" w:rsidR="00182CFD" w:rsidRDefault="00182CFD" w:rsidP="00F93918"/>
    <w:p w14:paraId="6C84389F" w14:textId="77777777" w:rsidR="00182CFD" w:rsidRDefault="00182CFD" w:rsidP="00182CFD"/>
    <w:p w14:paraId="75F3373E" w14:textId="77777777" w:rsidR="00952195" w:rsidRDefault="00952195" w:rsidP="00182CFD"/>
    <w:p w14:paraId="75EB8105" w14:textId="77777777" w:rsidR="00952195" w:rsidRDefault="00952195" w:rsidP="00182CFD"/>
    <w:p w14:paraId="59ADFC2A" w14:textId="01B6D5C6" w:rsidR="002B7418" w:rsidRDefault="002B7418" w:rsidP="002B7418">
      <w:r>
        <w:lastRenderedPageBreak/>
        <w:t xml:space="preserve">Table S3b. Distribution of replies from respondents with differing number of employees about </w:t>
      </w:r>
      <w:r w:rsidR="009519B1">
        <w:t xml:space="preserve">methods of analysis </w:t>
      </w:r>
      <w:r>
        <w:t xml:space="preserve"> </w:t>
      </w:r>
      <w:r w:rsidRPr="004A3F13">
        <w:t>to focus on now</w:t>
      </w:r>
      <w:r>
        <w:t xml:space="preserve">. Respondents were allowed to select up to two </w:t>
      </w:r>
      <w:r w:rsidR="009519B1">
        <w:t>methods of analysis</w:t>
      </w:r>
      <w:r>
        <w:t xml:space="preserve">, with n=187 answering company size question.  Values are percentages of respondents who selected the specified </w:t>
      </w:r>
      <w:r w:rsidR="009519B1">
        <w:t>methods of analysis</w:t>
      </w:r>
      <w:r>
        <w:t>.</w:t>
      </w:r>
      <w:r w:rsidRPr="00926A74">
        <w:t xml:space="preserve"> </w:t>
      </w:r>
      <w:r>
        <w:t xml:space="preserve">Across all respondents (n=187), there were 333 selections (average 1.78 per respondent). </w:t>
      </w:r>
      <w:r w:rsidRPr="00A23BA1">
        <w:t xml:space="preserve">Across </w:t>
      </w:r>
      <w:r>
        <w:t>smaller company size (i.e. 1,000-and-less)</w:t>
      </w:r>
      <w:r w:rsidRPr="00A23BA1">
        <w:t xml:space="preserve"> respondents (n=</w:t>
      </w:r>
      <w:r>
        <w:t>98</w:t>
      </w:r>
      <w:r w:rsidRPr="00A23BA1">
        <w:t>), there wer</w:t>
      </w:r>
      <w:r w:rsidRPr="00236E59">
        <w:t>e 1</w:t>
      </w:r>
      <w:r>
        <w:t>60</w:t>
      </w:r>
      <w:r w:rsidRPr="00236E59">
        <w:t xml:space="preserve"> selections</w:t>
      </w:r>
      <w:r w:rsidRPr="00A23BA1">
        <w:t xml:space="preserve"> (</w:t>
      </w:r>
      <w:r w:rsidRPr="001D5353">
        <w:t>average 1.</w:t>
      </w:r>
      <w:r w:rsidRPr="00D55193">
        <w:t>6</w:t>
      </w:r>
      <w:r>
        <w:t>3</w:t>
      </w:r>
      <w:r w:rsidRPr="00D55193">
        <w:t xml:space="preserve"> per respondent). Across larger company size (i.e. more than 1,000) respondents (n=89), there were 173 selections (average 1.94 per</w:t>
      </w:r>
      <w:r w:rsidRPr="00A23BA1">
        <w:t xml:space="preserve"> </w:t>
      </w:r>
      <w:r w:rsidRPr="00394CE4">
        <w:t>respondent). Company size categories differed in locally-acting physiologically-based pharmacokinetic modeling (Wald Chi-square p=0.0045).</w:t>
      </w:r>
    </w:p>
    <w:tbl>
      <w:tblPr>
        <w:tblStyle w:val="TableGrid"/>
        <w:tblW w:w="0" w:type="auto"/>
        <w:tblLook w:val="04A0" w:firstRow="1" w:lastRow="0" w:firstColumn="1" w:lastColumn="0" w:noHBand="0" w:noVBand="1"/>
      </w:tblPr>
      <w:tblGrid>
        <w:gridCol w:w="3116"/>
        <w:gridCol w:w="3117"/>
        <w:gridCol w:w="3117"/>
      </w:tblGrid>
      <w:tr w:rsidR="002B7418" w14:paraId="233EFD7A" w14:textId="77777777" w:rsidTr="008143E4">
        <w:tc>
          <w:tcPr>
            <w:tcW w:w="3116" w:type="dxa"/>
          </w:tcPr>
          <w:p w14:paraId="02AFB60C" w14:textId="5E33C918" w:rsidR="002B7418" w:rsidRDefault="009519B1" w:rsidP="008143E4">
            <w:r>
              <w:t>Methods of analysis</w:t>
            </w:r>
          </w:p>
        </w:tc>
        <w:tc>
          <w:tcPr>
            <w:tcW w:w="3117" w:type="dxa"/>
          </w:tcPr>
          <w:p w14:paraId="29E79538" w14:textId="77777777" w:rsidR="002B7418" w:rsidRDefault="002B7418" w:rsidP="008143E4">
            <w:r>
              <w:t>1,000-and-less (n=98)</w:t>
            </w:r>
          </w:p>
        </w:tc>
        <w:tc>
          <w:tcPr>
            <w:tcW w:w="3117" w:type="dxa"/>
          </w:tcPr>
          <w:p w14:paraId="34545B4A" w14:textId="77777777" w:rsidR="002B7418" w:rsidRDefault="002B7418" w:rsidP="008143E4">
            <w:r>
              <w:t>More than 1,000 (n=89)</w:t>
            </w:r>
          </w:p>
        </w:tc>
      </w:tr>
      <w:tr w:rsidR="002B7418" w14:paraId="246D46AB" w14:textId="77777777" w:rsidTr="008143E4">
        <w:tc>
          <w:tcPr>
            <w:tcW w:w="3116" w:type="dxa"/>
          </w:tcPr>
          <w:p w14:paraId="428EF1C2" w14:textId="77777777" w:rsidR="002B7418" w:rsidRDefault="002B7418" w:rsidP="008143E4">
            <w:r>
              <w:t>Data analytics and machine learning</w:t>
            </w:r>
          </w:p>
        </w:tc>
        <w:tc>
          <w:tcPr>
            <w:tcW w:w="3117" w:type="dxa"/>
          </w:tcPr>
          <w:p w14:paraId="00DD8169" w14:textId="77777777" w:rsidR="002B7418" w:rsidRPr="002F0354" w:rsidRDefault="002B7418" w:rsidP="008143E4">
            <w:r w:rsidRPr="002F0354">
              <w:t>27.6%</w:t>
            </w:r>
          </w:p>
        </w:tc>
        <w:tc>
          <w:tcPr>
            <w:tcW w:w="3117" w:type="dxa"/>
          </w:tcPr>
          <w:p w14:paraId="4CBA5C21" w14:textId="77777777" w:rsidR="002B7418" w:rsidRPr="002F0354" w:rsidRDefault="002B7418" w:rsidP="008143E4">
            <w:r w:rsidRPr="002F0354">
              <w:t>43.8%</w:t>
            </w:r>
          </w:p>
        </w:tc>
      </w:tr>
      <w:tr w:rsidR="002B7418" w14:paraId="2C77B0DD" w14:textId="77777777" w:rsidTr="008143E4">
        <w:tc>
          <w:tcPr>
            <w:tcW w:w="3116" w:type="dxa"/>
          </w:tcPr>
          <w:p w14:paraId="0F3CC38C" w14:textId="77777777" w:rsidR="002B7418" w:rsidRDefault="002B7418" w:rsidP="008143E4">
            <w:r>
              <w:t>Locally-acting physiologically-based pharmacokinetic modeling</w:t>
            </w:r>
          </w:p>
        </w:tc>
        <w:tc>
          <w:tcPr>
            <w:tcW w:w="3117" w:type="dxa"/>
          </w:tcPr>
          <w:p w14:paraId="292698E5" w14:textId="77777777" w:rsidR="002B7418" w:rsidRDefault="002B7418" w:rsidP="008143E4">
            <w:r>
              <w:t>40.8%</w:t>
            </w:r>
          </w:p>
        </w:tc>
        <w:tc>
          <w:tcPr>
            <w:tcW w:w="3117" w:type="dxa"/>
          </w:tcPr>
          <w:p w14:paraId="48C44429" w14:textId="77777777" w:rsidR="002B7418" w:rsidRDefault="002B7418" w:rsidP="008143E4">
            <w:r>
              <w:t>61.8%</w:t>
            </w:r>
          </w:p>
        </w:tc>
      </w:tr>
      <w:tr w:rsidR="002B7418" w14:paraId="46C1D5F5" w14:textId="77777777" w:rsidTr="008143E4">
        <w:tc>
          <w:tcPr>
            <w:tcW w:w="3116" w:type="dxa"/>
          </w:tcPr>
          <w:p w14:paraId="06C8CB35" w14:textId="77777777" w:rsidR="002B7418" w:rsidRDefault="002B7418" w:rsidP="008143E4">
            <w:r>
              <w:t>Oral absorption models and bioequivalence</w:t>
            </w:r>
          </w:p>
        </w:tc>
        <w:tc>
          <w:tcPr>
            <w:tcW w:w="3117" w:type="dxa"/>
          </w:tcPr>
          <w:p w14:paraId="60285737" w14:textId="77777777" w:rsidR="002B7418" w:rsidRDefault="002B7418" w:rsidP="008143E4">
            <w:r>
              <w:t>26.5%</w:t>
            </w:r>
          </w:p>
        </w:tc>
        <w:tc>
          <w:tcPr>
            <w:tcW w:w="3117" w:type="dxa"/>
          </w:tcPr>
          <w:p w14:paraId="06A6C435" w14:textId="77777777" w:rsidR="002B7418" w:rsidRDefault="002B7418" w:rsidP="008143E4">
            <w:r>
              <w:t>38.2%</w:t>
            </w:r>
          </w:p>
        </w:tc>
      </w:tr>
      <w:tr w:rsidR="002B7418" w14:paraId="6A6A5BC9" w14:textId="77777777" w:rsidTr="008143E4">
        <w:tc>
          <w:tcPr>
            <w:tcW w:w="3116" w:type="dxa"/>
          </w:tcPr>
          <w:p w14:paraId="1539F465" w14:textId="77777777" w:rsidR="002B7418" w:rsidRDefault="002B7418" w:rsidP="008143E4">
            <w:r>
              <w:t>Quantitative clinical pharmacology</w:t>
            </w:r>
          </w:p>
        </w:tc>
        <w:tc>
          <w:tcPr>
            <w:tcW w:w="3117" w:type="dxa"/>
          </w:tcPr>
          <w:p w14:paraId="6B6178BE" w14:textId="77777777" w:rsidR="002B7418" w:rsidRPr="00E93717" w:rsidRDefault="002B7418" w:rsidP="008143E4">
            <w:r w:rsidRPr="00E93717">
              <w:t>18.4%</w:t>
            </w:r>
          </w:p>
        </w:tc>
        <w:tc>
          <w:tcPr>
            <w:tcW w:w="3117" w:type="dxa"/>
          </w:tcPr>
          <w:p w14:paraId="1561F7C1" w14:textId="77777777" w:rsidR="002B7418" w:rsidRPr="00E93717" w:rsidRDefault="002B7418" w:rsidP="008143E4">
            <w:r w:rsidRPr="00E93717">
              <w:t>14.6%</w:t>
            </w:r>
          </w:p>
        </w:tc>
      </w:tr>
      <w:tr w:rsidR="002B7418" w14:paraId="7C087AE0" w14:textId="77777777" w:rsidTr="008143E4">
        <w:tc>
          <w:tcPr>
            <w:tcW w:w="3116" w:type="dxa"/>
          </w:tcPr>
          <w:p w14:paraId="0D502276" w14:textId="77777777" w:rsidR="002B7418" w:rsidRDefault="002B7418" w:rsidP="008143E4">
            <w:r>
              <w:t>Patient substitution of generic drugs</w:t>
            </w:r>
          </w:p>
        </w:tc>
        <w:tc>
          <w:tcPr>
            <w:tcW w:w="3117" w:type="dxa"/>
          </w:tcPr>
          <w:p w14:paraId="5646C6AF" w14:textId="77777777" w:rsidR="002B7418" w:rsidRDefault="002B7418" w:rsidP="008143E4">
            <w:r>
              <w:t>27.6</w:t>
            </w:r>
          </w:p>
        </w:tc>
        <w:tc>
          <w:tcPr>
            <w:tcW w:w="3117" w:type="dxa"/>
          </w:tcPr>
          <w:p w14:paraId="7440FBCA" w14:textId="77777777" w:rsidR="002B7418" w:rsidRDefault="002B7418" w:rsidP="008143E4">
            <w:r>
              <w:t>20.2%</w:t>
            </w:r>
          </w:p>
        </w:tc>
      </w:tr>
      <w:tr w:rsidR="002B7418" w14:paraId="56401C1E" w14:textId="77777777" w:rsidTr="008143E4">
        <w:tc>
          <w:tcPr>
            <w:tcW w:w="3116" w:type="dxa"/>
          </w:tcPr>
          <w:p w14:paraId="6C5EE560" w14:textId="77777777" w:rsidR="002B7418" w:rsidRDefault="002B7418" w:rsidP="008143E4">
            <w:r>
              <w:t>Other analytical techniques and/or drug or drug product</w:t>
            </w:r>
          </w:p>
        </w:tc>
        <w:tc>
          <w:tcPr>
            <w:tcW w:w="3117" w:type="dxa"/>
          </w:tcPr>
          <w:p w14:paraId="0F927369" w14:textId="77777777" w:rsidR="002B7418" w:rsidRDefault="002B7418" w:rsidP="008143E4">
            <w:r>
              <w:t>21.4%</w:t>
            </w:r>
          </w:p>
        </w:tc>
        <w:tc>
          <w:tcPr>
            <w:tcW w:w="3117" w:type="dxa"/>
          </w:tcPr>
          <w:p w14:paraId="00624D67" w14:textId="77777777" w:rsidR="002B7418" w:rsidRDefault="002B7418" w:rsidP="008143E4">
            <w:r>
              <w:t>15.7%</w:t>
            </w:r>
          </w:p>
        </w:tc>
      </w:tr>
    </w:tbl>
    <w:p w14:paraId="74839179" w14:textId="77777777" w:rsidR="002B7418" w:rsidRDefault="002B7418" w:rsidP="002B7418"/>
    <w:p w14:paraId="7670D0BB" w14:textId="77777777" w:rsidR="002B7418" w:rsidRDefault="002B7418" w:rsidP="002B7418"/>
    <w:p w14:paraId="610486D9" w14:textId="77777777" w:rsidR="002B7418" w:rsidRDefault="002B7418" w:rsidP="002B7418"/>
    <w:p w14:paraId="05B628D9" w14:textId="77777777" w:rsidR="002B7418" w:rsidRDefault="002B7418" w:rsidP="002B7418"/>
    <w:p w14:paraId="3849C388" w14:textId="77777777" w:rsidR="002B7418" w:rsidRDefault="002B7418" w:rsidP="002B7418"/>
    <w:p w14:paraId="00DF02D0" w14:textId="77777777" w:rsidR="002B7418" w:rsidRDefault="002B7418" w:rsidP="002B7418"/>
    <w:p w14:paraId="067BA734" w14:textId="77777777" w:rsidR="002B7418" w:rsidRDefault="002B7418" w:rsidP="002B7418"/>
    <w:p w14:paraId="50CA2DDD" w14:textId="77777777" w:rsidR="002B7418" w:rsidRDefault="002B7418" w:rsidP="002B7418"/>
    <w:p w14:paraId="774E508E" w14:textId="77777777" w:rsidR="002B7418" w:rsidRDefault="002B7418" w:rsidP="002B7418"/>
    <w:p w14:paraId="12754D4D" w14:textId="77777777" w:rsidR="002B7418" w:rsidRDefault="002B7418" w:rsidP="002B7418"/>
    <w:p w14:paraId="3923443C" w14:textId="77777777" w:rsidR="002B7418" w:rsidRDefault="002B7418" w:rsidP="002B7418"/>
    <w:p w14:paraId="18FD93A8" w14:textId="77777777" w:rsidR="002B7418" w:rsidRDefault="002B7418" w:rsidP="002B7418"/>
    <w:p w14:paraId="5316500C" w14:textId="77777777" w:rsidR="002B7418" w:rsidRDefault="002B7418" w:rsidP="002B7418"/>
    <w:p w14:paraId="22E1354E" w14:textId="03B69875" w:rsidR="00952195" w:rsidRDefault="007B62AC" w:rsidP="00952195">
      <w:r>
        <w:lastRenderedPageBreak/>
        <w:t>T</w:t>
      </w:r>
      <w:r w:rsidR="00217FC2">
        <w:t xml:space="preserve">able S4a. </w:t>
      </w:r>
      <w:r w:rsidR="00952195">
        <w:t xml:space="preserve">Distribution of replies from generic drug employees and non-generic drug employees about educational topics to focus on now. Respondents were allowed to select up to four educational topics, with n=203 answering employment question.  Values are percentages of respondents who selected the specified </w:t>
      </w:r>
      <w:r w:rsidR="009519B1">
        <w:t>methods of analysis</w:t>
      </w:r>
      <w:r w:rsidR="00952195">
        <w:t xml:space="preserve">. </w:t>
      </w:r>
      <w:r w:rsidR="009835A1">
        <w:t xml:space="preserve">Across all respondents (n=203), </w:t>
      </w:r>
      <w:r w:rsidR="009835A1" w:rsidRPr="006B451B">
        <w:t xml:space="preserve">there were </w:t>
      </w:r>
      <w:r w:rsidR="00613213">
        <w:t>571</w:t>
      </w:r>
      <w:r w:rsidR="009835A1" w:rsidRPr="006B451B">
        <w:t xml:space="preserve"> selections (average </w:t>
      </w:r>
      <w:r w:rsidR="00F32128">
        <w:t>2.81</w:t>
      </w:r>
      <w:r w:rsidR="009835A1" w:rsidRPr="006B451B">
        <w:t xml:space="preserve"> per respondent). Across generic drug employees (n=111), there were </w:t>
      </w:r>
      <w:r w:rsidR="001A7BC0">
        <w:t>329</w:t>
      </w:r>
      <w:r w:rsidR="009835A1" w:rsidRPr="006B451B">
        <w:t xml:space="preserve"> selections (average </w:t>
      </w:r>
      <w:r w:rsidR="00C16F06">
        <w:t>2.96</w:t>
      </w:r>
      <w:r w:rsidR="009835A1" w:rsidRPr="006B451B">
        <w:t xml:space="preserve"> per respondent). Across non-generic drug employees (n=92), there were </w:t>
      </w:r>
      <w:r w:rsidR="00E875A3">
        <w:t>242</w:t>
      </w:r>
      <w:r w:rsidR="009835A1" w:rsidRPr="006B451B">
        <w:t xml:space="preserve"> selections (average </w:t>
      </w:r>
      <w:r w:rsidR="00F32128">
        <w:t>2</w:t>
      </w:r>
      <w:r w:rsidR="009835A1" w:rsidRPr="006B451B">
        <w:t>.</w:t>
      </w:r>
      <w:r w:rsidR="004E1A41">
        <w:t>63</w:t>
      </w:r>
      <w:r w:rsidR="009835A1" w:rsidRPr="006B451B">
        <w:t xml:space="preserve"> per respondent).</w:t>
      </w:r>
      <w:r w:rsidR="00CB568D">
        <w:t xml:space="preserve"> Generic drug employees and non-generic drug employees did not differ in any topic reply </w:t>
      </w:r>
      <w:r w:rsidR="00CB568D" w:rsidRPr="00D70374">
        <w:t>(Wald Chi-square p</w:t>
      </w:r>
      <w:r w:rsidR="00CB568D">
        <w:t>&gt;</w:t>
      </w:r>
      <w:r w:rsidR="008819C6">
        <w:t>0.04</w:t>
      </w:r>
      <w:r w:rsidR="00CB568D" w:rsidRPr="00D70374">
        <w:t>).</w:t>
      </w:r>
    </w:p>
    <w:tbl>
      <w:tblPr>
        <w:tblStyle w:val="TableGrid"/>
        <w:tblW w:w="0" w:type="auto"/>
        <w:tblLook w:val="04A0" w:firstRow="1" w:lastRow="0" w:firstColumn="1" w:lastColumn="0" w:noHBand="0" w:noVBand="1"/>
      </w:tblPr>
      <w:tblGrid>
        <w:gridCol w:w="3116"/>
        <w:gridCol w:w="3117"/>
        <w:gridCol w:w="3117"/>
      </w:tblGrid>
      <w:tr w:rsidR="00F93918" w14:paraId="1A2F4778" w14:textId="77777777" w:rsidTr="00983B62">
        <w:tc>
          <w:tcPr>
            <w:tcW w:w="3116" w:type="dxa"/>
          </w:tcPr>
          <w:p w14:paraId="50ADABFE" w14:textId="2246261B" w:rsidR="00F93918" w:rsidRDefault="00F93918" w:rsidP="00983B62">
            <w:r>
              <w:t>Educational topic</w:t>
            </w:r>
          </w:p>
        </w:tc>
        <w:tc>
          <w:tcPr>
            <w:tcW w:w="3117" w:type="dxa"/>
          </w:tcPr>
          <w:p w14:paraId="31AC1DCB" w14:textId="5B6A4930" w:rsidR="00F93918" w:rsidRDefault="00F93918" w:rsidP="00983B62">
            <w:r>
              <w:t>Generic drug employee</w:t>
            </w:r>
            <w:r w:rsidR="001B565D">
              <w:t xml:space="preserve"> (n=111)</w:t>
            </w:r>
          </w:p>
        </w:tc>
        <w:tc>
          <w:tcPr>
            <w:tcW w:w="3117" w:type="dxa"/>
          </w:tcPr>
          <w:p w14:paraId="32FFCB84" w14:textId="7C625887" w:rsidR="00F93918" w:rsidRDefault="00F93918" w:rsidP="00983B62">
            <w:r>
              <w:t>Non-generic drug employee</w:t>
            </w:r>
            <w:r w:rsidR="001B565D">
              <w:t xml:space="preserve"> (n=</w:t>
            </w:r>
            <w:r w:rsidR="00A3616C">
              <w:t>92</w:t>
            </w:r>
            <w:r w:rsidR="001759BB">
              <w:t>)</w:t>
            </w:r>
          </w:p>
        </w:tc>
      </w:tr>
      <w:tr w:rsidR="00E01D0B" w14:paraId="5777A6DB" w14:textId="77777777" w:rsidTr="00983B62">
        <w:tc>
          <w:tcPr>
            <w:tcW w:w="3116" w:type="dxa"/>
          </w:tcPr>
          <w:p w14:paraId="22D58922" w14:textId="0D3AAC71" w:rsidR="00E01D0B" w:rsidRDefault="00E01D0B" w:rsidP="00E01D0B">
            <w:r w:rsidRPr="00EB1928">
              <w:t>Complex injectables, formulations, and nanomaterials</w:t>
            </w:r>
          </w:p>
        </w:tc>
        <w:tc>
          <w:tcPr>
            <w:tcW w:w="3117" w:type="dxa"/>
          </w:tcPr>
          <w:p w14:paraId="74FA9C37" w14:textId="6A76EA4E" w:rsidR="00E01D0B" w:rsidRDefault="004D30AF" w:rsidP="00E01D0B">
            <w:r>
              <w:t>61.3</w:t>
            </w:r>
            <w:r w:rsidR="002643E8">
              <w:t>%</w:t>
            </w:r>
          </w:p>
        </w:tc>
        <w:tc>
          <w:tcPr>
            <w:tcW w:w="3117" w:type="dxa"/>
          </w:tcPr>
          <w:p w14:paraId="4D47D308" w14:textId="7B0AE3D8" w:rsidR="00E01D0B" w:rsidRDefault="002643E8" w:rsidP="00E01D0B">
            <w:r>
              <w:t>54.3%</w:t>
            </w:r>
          </w:p>
        </w:tc>
      </w:tr>
      <w:tr w:rsidR="00E01D0B" w14:paraId="67871E5A" w14:textId="77777777" w:rsidTr="00983B62">
        <w:tc>
          <w:tcPr>
            <w:tcW w:w="3116" w:type="dxa"/>
          </w:tcPr>
          <w:p w14:paraId="4BEECC3E" w14:textId="1EF61C22" w:rsidR="00E01D0B" w:rsidRDefault="00E01D0B" w:rsidP="00E01D0B">
            <w:r w:rsidRPr="00202A6F">
              <w:t>Complex mixtures and peptides</w:t>
            </w:r>
          </w:p>
        </w:tc>
        <w:tc>
          <w:tcPr>
            <w:tcW w:w="3117" w:type="dxa"/>
          </w:tcPr>
          <w:p w14:paraId="231E3307" w14:textId="3590016B" w:rsidR="00E01D0B" w:rsidRDefault="00592442" w:rsidP="00E01D0B">
            <w:r>
              <w:t>25.2%</w:t>
            </w:r>
          </w:p>
        </w:tc>
        <w:tc>
          <w:tcPr>
            <w:tcW w:w="3117" w:type="dxa"/>
          </w:tcPr>
          <w:p w14:paraId="5898587A" w14:textId="4C7E1250" w:rsidR="00E01D0B" w:rsidRDefault="00D05C56" w:rsidP="00E01D0B">
            <w:r>
              <w:t>21.7%</w:t>
            </w:r>
          </w:p>
        </w:tc>
      </w:tr>
      <w:tr w:rsidR="00E01D0B" w14:paraId="7DAF3329" w14:textId="77777777" w:rsidTr="00983B62">
        <w:tc>
          <w:tcPr>
            <w:tcW w:w="3116" w:type="dxa"/>
          </w:tcPr>
          <w:p w14:paraId="24490E4E" w14:textId="62A1F6DA" w:rsidR="00E01D0B" w:rsidRDefault="00E01D0B" w:rsidP="00E01D0B">
            <w:r w:rsidRPr="00246F5F">
              <w:t>Drug-device combination products</w:t>
            </w:r>
          </w:p>
        </w:tc>
        <w:tc>
          <w:tcPr>
            <w:tcW w:w="3117" w:type="dxa"/>
          </w:tcPr>
          <w:p w14:paraId="21B68BA6" w14:textId="64AE0A9D" w:rsidR="00E01D0B" w:rsidRDefault="00592442" w:rsidP="00E01D0B">
            <w:r>
              <w:t>53.2%</w:t>
            </w:r>
          </w:p>
        </w:tc>
        <w:tc>
          <w:tcPr>
            <w:tcW w:w="3117" w:type="dxa"/>
          </w:tcPr>
          <w:p w14:paraId="73181374" w14:textId="7914C5BA" w:rsidR="00E01D0B" w:rsidRDefault="00D05C56" w:rsidP="00E01D0B">
            <w:r>
              <w:t>47.8%</w:t>
            </w:r>
          </w:p>
        </w:tc>
      </w:tr>
      <w:tr w:rsidR="00E01D0B" w14:paraId="218B4C6A" w14:textId="77777777" w:rsidTr="00983B62">
        <w:tc>
          <w:tcPr>
            <w:tcW w:w="3116" w:type="dxa"/>
          </w:tcPr>
          <w:p w14:paraId="454AACFF" w14:textId="7A87F35E" w:rsidR="00E01D0B" w:rsidRDefault="00E01D0B" w:rsidP="00E01D0B">
            <w:r w:rsidRPr="003C14BA">
              <w:t>Inhalation and nasal products</w:t>
            </w:r>
          </w:p>
        </w:tc>
        <w:tc>
          <w:tcPr>
            <w:tcW w:w="3117" w:type="dxa"/>
          </w:tcPr>
          <w:p w14:paraId="5CDB8B47" w14:textId="41D7F034" w:rsidR="00E01D0B" w:rsidRDefault="00592442" w:rsidP="00E01D0B">
            <w:r>
              <w:t>21.6%</w:t>
            </w:r>
          </w:p>
        </w:tc>
        <w:tc>
          <w:tcPr>
            <w:tcW w:w="3117" w:type="dxa"/>
          </w:tcPr>
          <w:p w14:paraId="6D7AF80F" w14:textId="08C481A3" w:rsidR="00E01D0B" w:rsidRDefault="0094012E" w:rsidP="00E01D0B">
            <w:r>
              <w:t>29.3%</w:t>
            </w:r>
          </w:p>
        </w:tc>
      </w:tr>
      <w:tr w:rsidR="00E01D0B" w14:paraId="24C92DE5" w14:textId="77777777" w:rsidTr="00983B62">
        <w:tc>
          <w:tcPr>
            <w:tcW w:w="3116" w:type="dxa"/>
          </w:tcPr>
          <w:p w14:paraId="77FF46CF" w14:textId="4C9045BF" w:rsidR="00E01D0B" w:rsidRDefault="00E01D0B" w:rsidP="00E01D0B">
            <w:r>
              <w:t>Long-acting injectables and implants</w:t>
            </w:r>
          </w:p>
        </w:tc>
        <w:tc>
          <w:tcPr>
            <w:tcW w:w="3117" w:type="dxa"/>
          </w:tcPr>
          <w:p w14:paraId="174C7E45" w14:textId="15E1CE93" w:rsidR="00E01D0B" w:rsidRDefault="00A45416" w:rsidP="00E01D0B">
            <w:r>
              <w:t>27.9%</w:t>
            </w:r>
          </w:p>
        </w:tc>
        <w:tc>
          <w:tcPr>
            <w:tcW w:w="3117" w:type="dxa"/>
          </w:tcPr>
          <w:p w14:paraId="6C94D556" w14:textId="598C569F" w:rsidR="00E01D0B" w:rsidRDefault="0094012E" w:rsidP="00E01D0B">
            <w:r>
              <w:t>32.6%</w:t>
            </w:r>
          </w:p>
        </w:tc>
      </w:tr>
      <w:tr w:rsidR="00E01D0B" w14:paraId="5C45C97E" w14:textId="77777777" w:rsidTr="00983B62">
        <w:tc>
          <w:tcPr>
            <w:tcW w:w="3116" w:type="dxa"/>
          </w:tcPr>
          <w:p w14:paraId="71DF16F5" w14:textId="55D0A01B" w:rsidR="00E01D0B" w:rsidRDefault="00E01D0B" w:rsidP="00E01D0B">
            <w:r>
              <w:t>Ophthalmic products</w:t>
            </w:r>
          </w:p>
        </w:tc>
        <w:tc>
          <w:tcPr>
            <w:tcW w:w="3117" w:type="dxa"/>
          </w:tcPr>
          <w:p w14:paraId="1680A2B4" w14:textId="0E105F70" w:rsidR="00E01D0B" w:rsidRDefault="00A45416" w:rsidP="00E01D0B">
            <w:r>
              <w:t>24.3%</w:t>
            </w:r>
          </w:p>
        </w:tc>
        <w:tc>
          <w:tcPr>
            <w:tcW w:w="3117" w:type="dxa"/>
          </w:tcPr>
          <w:p w14:paraId="5FEE83DE" w14:textId="08100C8C" w:rsidR="00E01D0B" w:rsidRDefault="00754711" w:rsidP="00E01D0B">
            <w:r>
              <w:t>12.0%</w:t>
            </w:r>
          </w:p>
        </w:tc>
      </w:tr>
      <w:tr w:rsidR="00E01D0B" w14:paraId="55EA742E" w14:textId="77777777" w:rsidTr="00983B62">
        <w:tc>
          <w:tcPr>
            <w:tcW w:w="3116" w:type="dxa"/>
          </w:tcPr>
          <w:p w14:paraId="54F26229" w14:textId="3F9AFEFB" w:rsidR="00E01D0B" w:rsidRDefault="00E01D0B" w:rsidP="00E01D0B">
            <w:r>
              <w:t>Topical dermatologic drug products</w:t>
            </w:r>
          </w:p>
        </w:tc>
        <w:tc>
          <w:tcPr>
            <w:tcW w:w="3117" w:type="dxa"/>
          </w:tcPr>
          <w:p w14:paraId="71ACB308" w14:textId="5AAC6A4F" w:rsidR="00E01D0B" w:rsidRDefault="00A45416" w:rsidP="00E01D0B">
            <w:r>
              <w:t>17.1%</w:t>
            </w:r>
          </w:p>
        </w:tc>
        <w:tc>
          <w:tcPr>
            <w:tcW w:w="3117" w:type="dxa"/>
          </w:tcPr>
          <w:p w14:paraId="095D2894" w14:textId="47B759E5" w:rsidR="00E01D0B" w:rsidRDefault="00754711" w:rsidP="00E01D0B">
            <w:r>
              <w:t>20.7%</w:t>
            </w:r>
          </w:p>
        </w:tc>
      </w:tr>
      <w:tr w:rsidR="00E01D0B" w14:paraId="1A05CD8A" w14:textId="77777777" w:rsidTr="00983B62">
        <w:tc>
          <w:tcPr>
            <w:tcW w:w="3116" w:type="dxa"/>
          </w:tcPr>
          <w:p w14:paraId="25F645D6" w14:textId="5244AB6C" w:rsidR="00E01D0B" w:rsidRDefault="00E01D0B" w:rsidP="00E01D0B">
            <w:r>
              <w:t xml:space="preserve">Data analytics, including quantitative methods and </w:t>
            </w:r>
            <w:r w:rsidR="001C11AC">
              <w:t>m</w:t>
            </w:r>
            <w:r>
              <w:t xml:space="preserve">odeling &amp; </w:t>
            </w:r>
            <w:r w:rsidR="001C11AC">
              <w:t>s</w:t>
            </w:r>
            <w:r>
              <w:t>imulation</w:t>
            </w:r>
          </w:p>
        </w:tc>
        <w:tc>
          <w:tcPr>
            <w:tcW w:w="3117" w:type="dxa"/>
          </w:tcPr>
          <w:p w14:paraId="73E1EBB8" w14:textId="627BF069" w:rsidR="00E01D0B" w:rsidRDefault="00202F79" w:rsidP="00E01D0B">
            <w:r>
              <w:t>46.8%</w:t>
            </w:r>
          </w:p>
        </w:tc>
        <w:tc>
          <w:tcPr>
            <w:tcW w:w="3117" w:type="dxa"/>
          </w:tcPr>
          <w:p w14:paraId="3D1CEEE6" w14:textId="3281FDBD" w:rsidR="00E01D0B" w:rsidRDefault="0025659F" w:rsidP="00E01D0B">
            <w:r>
              <w:t>39.1%</w:t>
            </w:r>
          </w:p>
        </w:tc>
      </w:tr>
      <w:tr w:rsidR="00E01D0B" w14:paraId="599720FE" w14:textId="77777777" w:rsidTr="00983B62">
        <w:tc>
          <w:tcPr>
            <w:tcW w:w="3116" w:type="dxa"/>
          </w:tcPr>
          <w:p w14:paraId="13EDC504" w14:textId="5816B9F1" w:rsidR="00E01D0B" w:rsidRDefault="00E01D0B" w:rsidP="00E01D0B">
            <w:r>
              <w:t>Locally-acting physiologically-based pharmacokinetic modeling</w:t>
            </w:r>
          </w:p>
        </w:tc>
        <w:tc>
          <w:tcPr>
            <w:tcW w:w="3117" w:type="dxa"/>
          </w:tcPr>
          <w:p w14:paraId="23ABDF21" w14:textId="622EA2C7" w:rsidR="00E01D0B" w:rsidRDefault="00202F79" w:rsidP="00E01D0B">
            <w:r>
              <w:t>36.9%</w:t>
            </w:r>
          </w:p>
        </w:tc>
        <w:tc>
          <w:tcPr>
            <w:tcW w:w="3117" w:type="dxa"/>
          </w:tcPr>
          <w:p w14:paraId="139BC311" w14:textId="4BE68C2F" w:rsidR="00E01D0B" w:rsidRDefault="00D71971" w:rsidP="00E01D0B">
            <w:r>
              <w:t>28.3%</w:t>
            </w:r>
          </w:p>
        </w:tc>
      </w:tr>
      <w:tr w:rsidR="00E01D0B" w14:paraId="580FD1E9" w14:textId="77777777" w:rsidTr="00983B62">
        <w:tc>
          <w:tcPr>
            <w:tcW w:w="3116" w:type="dxa"/>
          </w:tcPr>
          <w:p w14:paraId="11236446" w14:textId="7AE825CB" w:rsidR="00E01D0B" w:rsidRDefault="00E01D0B" w:rsidP="00E01D0B">
            <w:r>
              <w:t>Oral absorption models and bioequivalence</w:t>
            </w:r>
          </w:p>
        </w:tc>
        <w:tc>
          <w:tcPr>
            <w:tcW w:w="3117" w:type="dxa"/>
          </w:tcPr>
          <w:p w14:paraId="15CA8DE6" w14:textId="229977B7" w:rsidR="00E01D0B" w:rsidRDefault="00202F79" w:rsidP="00E01D0B">
            <w:r>
              <w:t>18.0%</w:t>
            </w:r>
          </w:p>
        </w:tc>
        <w:tc>
          <w:tcPr>
            <w:tcW w:w="3117" w:type="dxa"/>
          </w:tcPr>
          <w:p w14:paraId="16B27A70" w14:textId="6B97E2CB" w:rsidR="00E01D0B" w:rsidRDefault="00D71971" w:rsidP="00E01D0B">
            <w:r>
              <w:t>30.4%</w:t>
            </w:r>
          </w:p>
        </w:tc>
      </w:tr>
      <w:tr w:rsidR="00E01D0B" w14:paraId="4F1B5E07" w14:textId="77777777" w:rsidTr="00983B62">
        <w:tc>
          <w:tcPr>
            <w:tcW w:w="3116" w:type="dxa"/>
          </w:tcPr>
          <w:p w14:paraId="76DB754E" w14:textId="36FED562" w:rsidR="00E01D0B" w:rsidRDefault="00E01D0B" w:rsidP="00E01D0B">
            <w:r>
              <w:t>Quantitative clinical pharmacology</w:t>
            </w:r>
          </w:p>
        </w:tc>
        <w:tc>
          <w:tcPr>
            <w:tcW w:w="3117" w:type="dxa"/>
          </w:tcPr>
          <w:p w14:paraId="5C302540" w14:textId="398946DB" w:rsidR="00E01D0B" w:rsidRDefault="002F2A03" w:rsidP="00E01D0B">
            <w:r>
              <w:t>6.3%</w:t>
            </w:r>
          </w:p>
        </w:tc>
        <w:tc>
          <w:tcPr>
            <w:tcW w:w="3117" w:type="dxa"/>
          </w:tcPr>
          <w:p w14:paraId="3E11E217" w14:textId="3F7561CA" w:rsidR="00E01D0B" w:rsidRDefault="00D71971" w:rsidP="00E01D0B">
            <w:r>
              <w:t>14.1%</w:t>
            </w:r>
          </w:p>
        </w:tc>
      </w:tr>
      <w:tr w:rsidR="00E01D0B" w14:paraId="12A4C2B0" w14:textId="77777777" w:rsidTr="00983B62">
        <w:tc>
          <w:tcPr>
            <w:tcW w:w="3116" w:type="dxa"/>
          </w:tcPr>
          <w:p w14:paraId="68ED9748" w14:textId="694CD529" w:rsidR="00E01D0B" w:rsidRDefault="00E01D0B" w:rsidP="00E01D0B">
            <w:r>
              <w:t>Patient substitution of generic drugs</w:t>
            </w:r>
          </w:p>
        </w:tc>
        <w:tc>
          <w:tcPr>
            <w:tcW w:w="3117" w:type="dxa"/>
          </w:tcPr>
          <w:p w14:paraId="7DD191E0" w14:textId="5BC80BC2" w:rsidR="00E01D0B" w:rsidRDefault="002F2A03" w:rsidP="00E01D0B">
            <w:r>
              <w:t>14.4%</w:t>
            </w:r>
          </w:p>
        </w:tc>
        <w:tc>
          <w:tcPr>
            <w:tcW w:w="3117" w:type="dxa"/>
          </w:tcPr>
          <w:p w14:paraId="6BD62DB7" w14:textId="5C5A6B5E" w:rsidR="00E01D0B" w:rsidRDefault="00C26C85" w:rsidP="00E01D0B">
            <w:r>
              <w:t>23.9%</w:t>
            </w:r>
          </w:p>
        </w:tc>
      </w:tr>
      <w:tr w:rsidR="00E01D0B" w14:paraId="73870056" w14:textId="77777777" w:rsidTr="00983B62">
        <w:tc>
          <w:tcPr>
            <w:tcW w:w="3116" w:type="dxa"/>
          </w:tcPr>
          <w:p w14:paraId="1E77EE51" w14:textId="439A6774" w:rsidR="00E01D0B" w:rsidRDefault="00E01D0B" w:rsidP="00E01D0B">
            <w:r>
              <w:t>Other educational topic</w:t>
            </w:r>
          </w:p>
        </w:tc>
        <w:tc>
          <w:tcPr>
            <w:tcW w:w="3117" w:type="dxa"/>
          </w:tcPr>
          <w:p w14:paraId="79FE5896" w14:textId="39D266CD" w:rsidR="00E01D0B" w:rsidRDefault="002F2A03" w:rsidP="00E01D0B">
            <w:r>
              <w:t>4.5%</w:t>
            </w:r>
          </w:p>
        </w:tc>
        <w:tc>
          <w:tcPr>
            <w:tcW w:w="3117" w:type="dxa"/>
          </w:tcPr>
          <w:p w14:paraId="2D99776B" w14:textId="14F90AFD" w:rsidR="00E01D0B" w:rsidRDefault="00C26C85" w:rsidP="00E01D0B">
            <w:r>
              <w:t>6.5%</w:t>
            </w:r>
          </w:p>
        </w:tc>
      </w:tr>
    </w:tbl>
    <w:p w14:paraId="1D24D37D" w14:textId="77777777" w:rsidR="00F93918" w:rsidRDefault="00F93918" w:rsidP="00F93918"/>
    <w:p w14:paraId="27E62A6E" w14:textId="77777777" w:rsidR="00F93918" w:rsidRDefault="00F93918" w:rsidP="00172F0C"/>
    <w:p w14:paraId="59246693" w14:textId="77777777" w:rsidR="00CA464D" w:rsidRDefault="00CA464D" w:rsidP="00172F0C"/>
    <w:p w14:paraId="1EA7858E" w14:textId="77777777" w:rsidR="00CA464D" w:rsidRDefault="00CA464D" w:rsidP="00172F0C"/>
    <w:p w14:paraId="7DAC3919" w14:textId="77777777" w:rsidR="00CA464D" w:rsidRDefault="00CA464D" w:rsidP="00172F0C"/>
    <w:p w14:paraId="46BC3750" w14:textId="77777777" w:rsidR="00351400" w:rsidRDefault="00351400" w:rsidP="00172F0C"/>
    <w:p w14:paraId="302A76C9" w14:textId="7B92D355" w:rsidR="00DC5102" w:rsidRDefault="0065722C" w:rsidP="005D0F8E">
      <w:r>
        <w:lastRenderedPageBreak/>
        <w:t>T</w:t>
      </w:r>
      <w:r w:rsidR="00AD4AC2">
        <w:t xml:space="preserve">able S4b. </w:t>
      </w:r>
      <w:r w:rsidR="005D0F8E">
        <w:t>Distribution of replies from respondents with differing number of employees about educational topics</w:t>
      </w:r>
      <w:r w:rsidR="005D0F8E" w:rsidRPr="004A3F13">
        <w:t xml:space="preserve"> to focus on now</w:t>
      </w:r>
      <w:r w:rsidR="005D0F8E">
        <w:t xml:space="preserve">. Respondents were allowed to select up to four educational topics.  Values are percentages of respondents who selected the specified educational topic. Across all respondents (n=187), there were 676 selections (average 3.61 per respondent). </w:t>
      </w:r>
      <w:r w:rsidR="00DC5102" w:rsidRPr="00A23BA1">
        <w:t xml:space="preserve">Across </w:t>
      </w:r>
      <w:r w:rsidR="00DC5102">
        <w:t>smaller company size (i.e. 1,000-and-less)</w:t>
      </w:r>
      <w:r w:rsidR="00DC5102" w:rsidRPr="00A23BA1">
        <w:t xml:space="preserve"> respondents (n=</w:t>
      </w:r>
      <w:r w:rsidR="00DC5102">
        <w:t>98</w:t>
      </w:r>
      <w:r w:rsidR="00DC5102" w:rsidRPr="00A23BA1">
        <w:t>), there wer</w:t>
      </w:r>
      <w:r w:rsidR="00DC5102" w:rsidRPr="00236E59">
        <w:t xml:space="preserve">e </w:t>
      </w:r>
      <w:r w:rsidR="00C93EC3">
        <w:t>348</w:t>
      </w:r>
      <w:r w:rsidR="00DC5102" w:rsidRPr="00236E59">
        <w:t xml:space="preserve"> selections</w:t>
      </w:r>
      <w:r w:rsidR="00DC5102" w:rsidRPr="00A23BA1">
        <w:t xml:space="preserve"> (</w:t>
      </w:r>
      <w:r w:rsidR="00DC5102" w:rsidRPr="001D5353">
        <w:t xml:space="preserve">average </w:t>
      </w:r>
      <w:r w:rsidR="00957C93">
        <w:t>3.55</w:t>
      </w:r>
      <w:r w:rsidR="00DC5102" w:rsidRPr="00D55193">
        <w:t xml:space="preserve"> per respondent). Across larger company size (i.e. more than 1,000) respondents (n=89), there were </w:t>
      </w:r>
      <w:r w:rsidR="00B23D13">
        <w:t>32</w:t>
      </w:r>
      <w:r w:rsidR="00895FAD">
        <w:t>8</w:t>
      </w:r>
      <w:r w:rsidR="00DC5102" w:rsidRPr="00D55193">
        <w:t xml:space="preserve"> selections (average </w:t>
      </w:r>
      <w:r w:rsidR="00B23D13">
        <w:t>3.6</w:t>
      </w:r>
      <w:r w:rsidR="00890EEF">
        <w:t>9</w:t>
      </w:r>
      <w:r w:rsidR="00DC5102" w:rsidRPr="00D55193">
        <w:t xml:space="preserve"> per</w:t>
      </w:r>
      <w:r w:rsidR="00DC5102" w:rsidRPr="00A23BA1">
        <w:t xml:space="preserve"> respondent).</w:t>
      </w:r>
      <w:r w:rsidR="00305151">
        <w:t xml:space="preserve"> </w:t>
      </w:r>
      <w:r w:rsidR="00257C93">
        <w:t>Company size categories</w:t>
      </w:r>
      <w:r w:rsidR="00305151">
        <w:t xml:space="preserve"> did not differ in any topic reply </w:t>
      </w:r>
      <w:r w:rsidR="00305151" w:rsidRPr="00D70374">
        <w:t>(Wald Chi-square p</w:t>
      </w:r>
      <w:r w:rsidR="00305151">
        <w:t>&gt;</w:t>
      </w:r>
      <w:r w:rsidR="008819C6">
        <w:t>0.02</w:t>
      </w:r>
      <w:r w:rsidR="00305151" w:rsidRPr="00D70374">
        <w:t>).</w:t>
      </w:r>
    </w:p>
    <w:tbl>
      <w:tblPr>
        <w:tblStyle w:val="TableGrid"/>
        <w:tblW w:w="0" w:type="auto"/>
        <w:tblLook w:val="04A0" w:firstRow="1" w:lastRow="0" w:firstColumn="1" w:lastColumn="0" w:noHBand="0" w:noVBand="1"/>
      </w:tblPr>
      <w:tblGrid>
        <w:gridCol w:w="3116"/>
        <w:gridCol w:w="3117"/>
        <w:gridCol w:w="3117"/>
      </w:tblGrid>
      <w:tr w:rsidR="004C03C7" w14:paraId="1B1E8EEF" w14:textId="77777777" w:rsidTr="000F71CC">
        <w:tc>
          <w:tcPr>
            <w:tcW w:w="3116" w:type="dxa"/>
          </w:tcPr>
          <w:p w14:paraId="7830EF4A" w14:textId="0A1DC71D" w:rsidR="004C03C7" w:rsidRDefault="004C03C7" w:rsidP="004C03C7">
            <w:r>
              <w:t>E</w:t>
            </w:r>
            <w:r w:rsidRPr="00026E71">
              <w:t>ducational topic</w:t>
            </w:r>
          </w:p>
        </w:tc>
        <w:tc>
          <w:tcPr>
            <w:tcW w:w="3117" w:type="dxa"/>
          </w:tcPr>
          <w:p w14:paraId="0858E285" w14:textId="19941CD9" w:rsidR="004C03C7" w:rsidRDefault="004C03C7" w:rsidP="004C03C7">
            <w:r>
              <w:t>1,000-and-less (n=98)</w:t>
            </w:r>
          </w:p>
        </w:tc>
        <w:tc>
          <w:tcPr>
            <w:tcW w:w="3117" w:type="dxa"/>
          </w:tcPr>
          <w:p w14:paraId="54F6CCE0" w14:textId="6223740A" w:rsidR="004C03C7" w:rsidRDefault="004C03C7" w:rsidP="004C03C7">
            <w:r>
              <w:t>More than 1,000 (n=89)</w:t>
            </w:r>
          </w:p>
        </w:tc>
      </w:tr>
      <w:tr w:rsidR="004C03C7" w14:paraId="61BE7AAE" w14:textId="77777777" w:rsidTr="000F71CC">
        <w:tc>
          <w:tcPr>
            <w:tcW w:w="3116" w:type="dxa"/>
          </w:tcPr>
          <w:p w14:paraId="7E5E2D54" w14:textId="10B612C8" w:rsidR="004C03C7" w:rsidRDefault="004C03C7" w:rsidP="004C03C7">
            <w:r w:rsidRPr="00EB1928">
              <w:t>Complex injectables, formulations, and nanomaterials</w:t>
            </w:r>
          </w:p>
        </w:tc>
        <w:tc>
          <w:tcPr>
            <w:tcW w:w="3117" w:type="dxa"/>
          </w:tcPr>
          <w:p w14:paraId="7DFDECCB" w14:textId="5884EC7E" w:rsidR="004C03C7" w:rsidRDefault="005411B3" w:rsidP="004C03C7">
            <w:r>
              <w:t>58.1%</w:t>
            </w:r>
          </w:p>
        </w:tc>
        <w:tc>
          <w:tcPr>
            <w:tcW w:w="3117" w:type="dxa"/>
          </w:tcPr>
          <w:p w14:paraId="11721C90" w14:textId="2BDAB0B9" w:rsidR="004C03C7" w:rsidRDefault="00C42ABF" w:rsidP="004C03C7">
            <w:r>
              <w:t>61.8%</w:t>
            </w:r>
          </w:p>
        </w:tc>
      </w:tr>
      <w:tr w:rsidR="004C03C7" w14:paraId="3D74828F" w14:textId="77777777" w:rsidTr="000F71CC">
        <w:tc>
          <w:tcPr>
            <w:tcW w:w="3116" w:type="dxa"/>
          </w:tcPr>
          <w:p w14:paraId="63755228" w14:textId="33FB4DA9" w:rsidR="004C03C7" w:rsidRDefault="004C03C7" w:rsidP="004C03C7">
            <w:r w:rsidRPr="00202A6F">
              <w:t>Complex mixtures and peptides</w:t>
            </w:r>
          </w:p>
        </w:tc>
        <w:tc>
          <w:tcPr>
            <w:tcW w:w="3117" w:type="dxa"/>
          </w:tcPr>
          <w:p w14:paraId="26DDA66B" w14:textId="4EF873EF" w:rsidR="004C03C7" w:rsidRDefault="00AB199D" w:rsidP="004C03C7">
            <w:r>
              <w:t>21.4%</w:t>
            </w:r>
          </w:p>
        </w:tc>
        <w:tc>
          <w:tcPr>
            <w:tcW w:w="3117" w:type="dxa"/>
          </w:tcPr>
          <w:p w14:paraId="20462134" w14:textId="0C1D40C5" w:rsidR="004C03C7" w:rsidRDefault="00D45128" w:rsidP="004C03C7">
            <w:r>
              <w:t>27.0%</w:t>
            </w:r>
          </w:p>
        </w:tc>
      </w:tr>
      <w:tr w:rsidR="004C03C7" w14:paraId="11209BDE" w14:textId="77777777" w:rsidTr="000F71CC">
        <w:tc>
          <w:tcPr>
            <w:tcW w:w="3116" w:type="dxa"/>
          </w:tcPr>
          <w:p w14:paraId="39C18A68" w14:textId="4ADF1F6A" w:rsidR="004C03C7" w:rsidRDefault="004C03C7" w:rsidP="004C03C7">
            <w:r w:rsidRPr="00246F5F">
              <w:t>Drug-device combination products</w:t>
            </w:r>
          </w:p>
        </w:tc>
        <w:tc>
          <w:tcPr>
            <w:tcW w:w="3117" w:type="dxa"/>
          </w:tcPr>
          <w:p w14:paraId="50E7852E" w14:textId="116FE30C" w:rsidR="004C03C7" w:rsidRDefault="00AB199D" w:rsidP="004C03C7">
            <w:r>
              <w:t>46.9%</w:t>
            </w:r>
          </w:p>
        </w:tc>
        <w:tc>
          <w:tcPr>
            <w:tcW w:w="3117" w:type="dxa"/>
          </w:tcPr>
          <w:p w14:paraId="5CED27E6" w14:textId="750E9A23" w:rsidR="004C03C7" w:rsidRDefault="00D45128" w:rsidP="004C03C7">
            <w:r>
              <w:t>56.2%</w:t>
            </w:r>
          </w:p>
        </w:tc>
      </w:tr>
      <w:tr w:rsidR="004C03C7" w14:paraId="44E7D722" w14:textId="77777777" w:rsidTr="000F71CC">
        <w:tc>
          <w:tcPr>
            <w:tcW w:w="3116" w:type="dxa"/>
          </w:tcPr>
          <w:p w14:paraId="2B084A0C" w14:textId="6CC5093C" w:rsidR="004C03C7" w:rsidRDefault="004C03C7" w:rsidP="004C03C7">
            <w:r w:rsidRPr="003C14BA">
              <w:t>Inhalation and nasal products</w:t>
            </w:r>
          </w:p>
        </w:tc>
        <w:tc>
          <w:tcPr>
            <w:tcW w:w="3117" w:type="dxa"/>
          </w:tcPr>
          <w:p w14:paraId="780D8340" w14:textId="08A1FE1C" w:rsidR="004C03C7" w:rsidRDefault="00AB199D" w:rsidP="004C03C7">
            <w:r>
              <w:t>25.5%</w:t>
            </w:r>
          </w:p>
        </w:tc>
        <w:tc>
          <w:tcPr>
            <w:tcW w:w="3117" w:type="dxa"/>
          </w:tcPr>
          <w:p w14:paraId="397126BC" w14:textId="1B9D640E" w:rsidR="004C03C7" w:rsidRDefault="00D45128" w:rsidP="004C03C7">
            <w:r>
              <w:t>23.6%</w:t>
            </w:r>
          </w:p>
        </w:tc>
      </w:tr>
      <w:tr w:rsidR="004C03C7" w14:paraId="0EF43B09" w14:textId="77777777" w:rsidTr="000F71CC">
        <w:tc>
          <w:tcPr>
            <w:tcW w:w="3116" w:type="dxa"/>
          </w:tcPr>
          <w:p w14:paraId="0D350F38" w14:textId="5E0039EE" w:rsidR="004C03C7" w:rsidRDefault="004C03C7" w:rsidP="004C03C7">
            <w:r>
              <w:t>Long-acting injectables and implants</w:t>
            </w:r>
          </w:p>
        </w:tc>
        <w:tc>
          <w:tcPr>
            <w:tcW w:w="3117" w:type="dxa"/>
          </w:tcPr>
          <w:p w14:paraId="47957EFB" w14:textId="2871F944" w:rsidR="004C03C7" w:rsidRDefault="00643DD6" w:rsidP="004C03C7">
            <w:r>
              <w:t>29.6%</w:t>
            </w:r>
          </w:p>
        </w:tc>
        <w:tc>
          <w:tcPr>
            <w:tcW w:w="3117" w:type="dxa"/>
          </w:tcPr>
          <w:p w14:paraId="4D354065" w14:textId="26B48479" w:rsidR="004C03C7" w:rsidRDefault="00525C8B" w:rsidP="004C03C7">
            <w:r>
              <w:t>29.2%</w:t>
            </w:r>
          </w:p>
        </w:tc>
      </w:tr>
      <w:tr w:rsidR="004C03C7" w14:paraId="2A839E5A" w14:textId="77777777" w:rsidTr="000F71CC">
        <w:tc>
          <w:tcPr>
            <w:tcW w:w="3116" w:type="dxa"/>
          </w:tcPr>
          <w:p w14:paraId="4A8981AA" w14:textId="49BB5878" w:rsidR="004C03C7" w:rsidRDefault="004C03C7" w:rsidP="004C03C7">
            <w:r>
              <w:t>Ophthalmic products</w:t>
            </w:r>
          </w:p>
        </w:tc>
        <w:tc>
          <w:tcPr>
            <w:tcW w:w="3117" w:type="dxa"/>
          </w:tcPr>
          <w:p w14:paraId="184035D8" w14:textId="59EAB52C" w:rsidR="004C03C7" w:rsidRDefault="00643DD6" w:rsidP="004C03C7">
            <w:r>
              <w:t>18.4%</w:t>
            </w:r>
          </w:p>
        </w:tc>
        <w:tc>
          <w:tcPr>
            <w:tcW w:w="3117" w:type="dxa"/>
          </w:tcPr>
          <w:p w14:paraId="725E6633" w14:textId="5633AE0F" w:rsidR="004C03C7" w:rsidRDefault="00525C8B" w:rsidP="004C03C7">
            <w:r>
              <w:t>20.2%</w:t>
            </w:r>
          </w:p>
        </w:tc>
      </w:tr>
      <w:tr w:rsidR="004C03C7" w14:paraId="0809F235" w14:textId="77777777" w:rsidTr="000F71CC">
        <w:tc>
          <w:tcPr>
            <w:tcW w:w="3116" w:type="dxa"/>
          </w:tcPr>
          <w:p w14:paraId="165EA4DC" w14:textId="333DDAD9" w:rsidR="004C03C7" w:rsidRDefault="004C03C7" w:rsidP="004C03C7">
            <w:r>
              <w:t>Topical dermatologic drug products</w:t>
            </w:r>
          </w:p>
        </w:tc>
        <w:tc>
          <w:tcPr>
            <w:tcW w:w="3117" w:type="dxa"/>
          </w:tcPr>
          <w:p w14:paraId="47E74E4F" w14:textId="1684DE95" w:rsidR="004C03C7" w:rsidRDefault="00643DD6" w:rsidP="004C03C7">
            <w:r>
              <w:t>24.5%</w:t>
            </w:r>
          </w:p>
        </w:tc>
        <w:tc>
          <w:tcPr>
            <w:tcW w:w="3117" w:type="dxa"/>
          </w:tcPr>
          <w:p w14:paraId="0FB403FE" w14:textId="2BB8FCFB" w:rsidR="004C03C7" w:rsidRDefault="00525C8B" w:rsidP="004C03C7">
            <w:r>
              <w:t>11.2%</w:t>
            </w:r>
          </w:p>
        </w:tc>
      </w:tr>
      <w:tr w:rsidR="004C03C7" w14:paraId="7A0A8367" w14:textId="77777777" w:rsidTr="000F71CC">
        <w:tc>
          <w:tcPr>
            <w:tcW w:w="3116" w:type="dxa"/>
          </w:tcPr>
          <w:p w14:paraId="009D80F2" w14:textId="6416B85B" w:rsidR="004C03C7" w:rsidRDefault="004C03C7" w:rsidP="004C03C7">
            <w:r>
              <w:t xml:space="preserve">Data analytics, including quantitative methods and </w:t>
            </w:r>
            <w:r w:rsidR="001C11AC">
              <w:t>m</w:t>
            </w:r>
            <w:r>
              <w:t xml:space="preserve">odeling &amp; </w:t>
            </w:r>
            <w:r w:rsidR="001C11AC">
              <w:t>s</w:t>
            </w:r>
            <w:r>
              <w:t>imulation</w:t>
            </w:r>
          </w:p>
        </w:tc>
        <w:tc>
          <w:tcPr>
            <w:tcW w:w="3117" w:type="dxa"/>
          </w:tcPr>
          <w:p w14:paraId="35688567" w14:textId="5DD2E78E" w:rsidR="004C03C7" w:rsidRDefault="008862C6" w:rsidP="004C03C7">
            <w:r>
              <w:t>35.0%</w:t>
            </w:r>
          </w:p>
        </w:tc>
        <w:tc>
          <w:tcPr>
            <w:tcW w:w="3117" w:type="dxa"/>
          </w:tcPr>
          <w:p w14:paraId="05D290D2" w14:textId="15D2E970" w:rsidR="004C03C7" w:rsidRDefault="007A4F5E" w:rsidP="004C03C7">
            <w:r>
              <w:t>51.7%</w:t>
            </w:r>
          </w:p>
        </w:tc>
      </w:tr>
      <w:tr w:rsidR="004C03C7" w14:paraId="594513B9" w14:textId="77777777" w:rsidTr="000F71CC">
        <w:tc>
          <w:tcPr>
            <w:tcW w:w="3116" w:type="dxa"/>
          </w:tcPr>
          <w:p w14:paraId="006012B0" w14:textId="3E12D675" w:rsidR="004C03C7" w:rsidRDefault="004C03C7" w:rsidP="004C03C7">
            <w:r>
              <w:t>Locally-acting physiologically-based pharmacokinetic modeling</w:t>
            </w:r>
          </w:p>
        </w:tc>
        <w:tc>
          <w:tcPr>
            <w:tcW w:w="3117" w:type="dxa"/>
          </w:tcPr>
          <w:p w14:paraId="00B99E9E" w14:textId="6DAD2B07" w:rsidR="004C03C7" w:rsidRDefault="008862C6" w:rsidP="004C03C7">
            <w:r>
              <w:t>24.5%</w:t>
            </w:r>
          </w:p>
        </w:tc>
        <w:tc>
          <w:tcPr>
            <w:tcW w:w="3117" w:type="dxa"/>
          </w:tcPr>
          <w:p w14:paraId="6C06BB1C" w14:textId="47BE5433" w:rsidR="004C03C7" w:rsidRDefault="007A4F5E" w:rsidP="004C03C7">
            <w:r>
              <w:t>41.3%</w:t>
            </w:r>
          </w:p>
        </w:tc>
      </w:tr>
      <w:tr w:rsidR="004C03C7" w14:paraId="3BF48AD9" w14:textId="77777777" w:rsidTr="000F71CC">
        <w:tc>
          <w:tcPr>
            <w:tcW w:w="3116" w:type="dxa"/>
          </w:tcPr>
          <w:p w14:paraId="4A128AAE" w14:textId="73BA0B0F" w:rsidR="004C03C7" w:rsidRDefault="004C03C7" w:rsidP="004C03C7">
            <w:r>
              <w:t>Oral absorption models and bioequivalence</w:t>
            </w:r>
          </w:p>
        </w:tc>
        <w:tc>
          <w:tcPr>
            <w:tcW w:w="3117" w:type="dxa"/>
          </w:tcPr>
          <w:p w14:paraId="445F1352" w14:textId="23C64A46" w:rsidR="004C03C7" w:rsidRDefault="006C17A7" w:rsidP="004C03C7">
            <w:r>
              <w:t>25.5%</w:t>
            </w:r>
          </w:p>
        </w:tc>
        <w:tc>
          <w:tcPr>
            <w:tcW w:w="3117" w:type="dxa"/>
          </w:tcPr>
          <w:p w14:paraId="0E751007" w14:textId="00A4C202" w:rsidR="004C03C7" w:rsidRDefault="007A4F5E" w:rsidP="004C03C7">
            <w:r>
              <w:t>21.3%</w:t>
            </w:r>
          </w:p>
        </w:tc>
      </w:tr>
      <w:tr w:rsidR="004C03C7" w14:paraId="2AB5D952" w14:textId="77777777" w:rsidTr="000F71CC">
        <w:tc>
          <w:tcPr>
            <w:tcW w:w="3116" w:type="dxa"/>
          </w:tcPr>
          <w:p w14:paraId="2F7F8A6A" w14:textId="4347465F" w:rsidR="004C03C7" w:rsidRDefault="004C03C7" w:rsidP="004C03C7">
            <w:r>
              <w:t>Quantitative clinical pharmacology</w:t>
            </w:r>
          </w:p>
        </w:tc>
        <w:tc>
          <w:tcPr>
            <w:tcW w:w="3117" w:type="dxa"/>
          </w:tcPr>
          <w:p w14:paraId="4AEDC758" w14:textId="5549536B" w:rsidR="004C03C7" w:rsidRDefault="006C17A7" w:rsidP="004C03C7">
            <w:r>
              <w:t>12.2%</w:t>
            </w:r>
          </w:p>
        </w:tc>
        <w:tc>
          <w:tcPr>
            <w:tcW w:w="3117" w:type="dxa"/>
          </w:tcPr>
          <w:p w14:paraId="1F0555B6" w14:textId="04B42BCB" w:rsidR="004C03C7" w:rsidRDefault="007172A4" w:rsidP="004C03C7">
            <w:r>
              <w:t>7.9%</w:t>
            </w:r>
          </w:p>
        </w:tc>
      </w:tr>
      <w:tr w:rsidR="004C03C7" w14:paraId="18109F85" w14:textId="77777777" w:rsidTr="000F71CC">
        <w:tc>
          <w:tcPr>
            <w:tcW w:w="3116" w:type="dxa"/>
          </w:tcPr>
          <w:p w14:paraId="1D5EED17" w14:textId="2063712C" w:rsidR="004C03C7" w:rsidRDefault="004C03C7" w:rsidP="004C03C7">
            <w:r>
              <w:t>Patient substitution of generic drugs</w:t>
            </w:r>
          </w:p>
        </w:tc>
        <w:tc>
          <w:tcPr>
            <w:tcW w:w="3117" w:type="dxa"/>
          </w:tcPr>
          <w:p w14:paraId="5DBA5E13" w14:textId="556B6BF3" w:rsidR="004C03C7" w:rsidRDefault="006C17A7" w:rsidP="004C03C7">
            <w:r>
              <w:t>25.5%</w:t>
            </w:r>
          </w:p>
        </w:tc>
        <w:tc>
          <w:tcPr>
            <w:tcW w:w="3117" w:type="dxa"/>
          </w:tcPr>
          <w:p w14:paraId="51B7ED1F" w14:textId="3941DB40" w:rsidR="004C03C7" w:rsidRDefault="007172A4" w:rsidP="004C03C7">
            <w:r>
              <w:t>12.4%</w:t>
            </w:r>
          </w:p>
        </w:tc>
      </w:tr>
      <w:tr w:rsidR="004C03C7" w14:paraId="03863B75" w14:textId="77777777" w:rsidTr="000F71CC">
        <w:tc>
          <w:tcPr>
            <w:tcW w:w="3116" w:type="dxa"/>
          </w:tcPr>
          <w:p w14:paraId="50C48250" w14:textId="21F9637A" w:rsidR="004C03C7" w:rsidRDefault="004C03C7" w:rsidP="004C03C7">
            <w:r>
              <w:t>Other educational topic</w:t>
            </w:r>
          </w:p>
        </w:tc>
        <w:tc>
          <w:tcPr>
            <w:tcW w:w="3117" w:type="dxa"/>
          </w:tcPr>
          <w:p w14:paraId="1DC81E77" w14:textId="2183566A" w:rsidR="004C03C7" w:rsidRDefault="00C42ABF" w:rsidP="004C03C7">
            <w:r>
              <w:t>8.2%</w:t>
            </w:r>
          </w:p>
        </w:tc>
        <w:tc>
          <w:tcPr>
            <w:tcW w:w="3117" w:type="dxa"/>
          </w:tcPr>
          <w:p w14:paraId="2145882F" w14:textId="06E38C77" w:rsidR="004C03C7" w:rsidRDefault="0037573C" w:rsidP="004C03C7">
            <w:r>
              <w:t>3.4%</w:t>
            </w:r>
          </w:p>
        </w:tc>
      </w:tr>
    </w:tbl>
    <w:p w14:paraId="4F4381FD" w14:textId="6BDE9B47" w:rsidR="005D0F8E" w:rsidRDefault="005D0F8E" w:rsidP="005D0F8E"/>
    <w:p w14:paraId="55F7E0DD" w14:textId="217A51AF" w:rsidR="005D0F8E" w:rsidRDefault="005D0F8E" w:rsidP="005D0F8E"/>
    <w:p w14:paraId="51D172EB" w14:textId="77777777" w:rsidR="005D0F8E" w:rsidRDefault="005D0F8E" w:rsidP="00172F0C"/>
    <w:p w14:paraId="1F923B9A" w14:textId="326210E4" w:rsidR="00D42385" w:rsidRDefault="00D42385" w:rsidP="006D146C"/>
    <w:p w14:paraId="772EBC03" w14:textId="56EFC057" w:rsidR="00340B7D" w:rsidRDefault="00340B7D" w:rsidP="006D146C"/>
    <w:p w14:paraId="501DC81A" w14:textId="77777777" w:rsidR="00340B7D" w:rsidRPr="005759FE" w:rsidRDefault="00340B7D" w:rsidP="00340B7D">
      <w:pPr>
        <w:rPr>
          <w:sz w:val="24"/>
          <w:szCs w:val="24"/>
        </w:rPr>
      </w:pPr>
    </w:p>
    <w:p w14:paraId="21925CCC" w14:textId="77777777" w:rsidR="00340B7D" w:rsidRPr="005759FE" w:rsidRDefault="00340B7D" w:rsidP="00340B7D">
      <w:pPr>
        <w:rPr>
          <w:sz w:val="24"/>
          <w:szCs w:val="24"/>
        </w:rPr>
      </w:pPr>
      <w:r w:rsidRPr="005759FE">
        <w:rPr>
          <w:sz w:val="24"/>
          <w:szCs w:val="24"/>
        </w:rPr>
        <w:lastRenderedPageBreak/>
        <w:t xml:space="preserve">Table </w:t>
      </w:r>
      <w:r>
        <w:rPr>
          <w:sz w:val="24"/>
          <w:szCs w:val="24"/>
        </w:rPr>
        <w:t>S5</w:t>
      </w:r>
      <w:r w:rsidRPr="005759FE">
        <w:rPr>
          <w:sz w:val="24"/>
          <w:szCs w:val="24"/>
        </w:rPr>
        <w:t>. Distribution of replies from all respondents about level of agreement with the statement about harmonized international approach for complex generics requirements. Respondents were allowed to select one level of agreement.  Across all respondents (n=281), there were 243 responses (86.5% response rate), with 95.5% of responses being strongly agree or agree. Across POCs (n=47), there were 46 responses (97.9% response rate), with 97.8% of responses being strongly agree or agree. Across non-POCs (n=234), there were 197 responses (84.2% response rate), with 94.9% of responses being strongly agree or agree.</w:t>
      </w:r>
    </w:p>
    <w:tbl>
      <w:tblPr>
        <w:tblStyle w:val="TableGrid"/>
        <w:tblW w:w="0" w:type="auto"/>
        <w:tblLook w:val="04A0" w:firstRow="1" w:lastRow="0" w:firstColumn="1" w:lastColumn="0" w:noHBand="0" w:noVBand="1"/>
      </w:tblPr>
      <w:tblGrid>
        <w:gridCol w:w="4675"/>
        <w:gridCol w:w="4675"/>
      </w:tblGrid>
      <w:tr w:rsidR="00340B7D" w:rsidRPr="005759FE" w14:paraId="1E296BA4" w14:textId="77777777" w:rsidTr="00F436E1">
        <w:tc>
          <w:tcPr>
            <w:tcW w:w="4675" w:type="dxa"/>
          </w:tcPr>
          <w:p w14:paraId="06FEBF4D" w14:textId="77777777" w:rsidR="00340B7D" w:rsidRPr="005759FE" w:rsidRDefault="00340B7D" w:rsidP="00F436E1">
            <w:pPr>
              <w:rPr>
                <w:sz w:val="24"/>
                <w:szCs w:val="24"/>
              </w:rPr>
            </w:pPr>
            <w:r w:rsidRPr="005759FE">
              <w:rPr>
                <w:sz w:val="24"/>
                <w:szCs w:val="24"/>
              </w:rPr>
              <w:t>Level of agreement</w:t>
            </w:r>
          </w:p>
        </w:tc>
        <w:tc>
          <w:tcPr>
            <w:tcW w:w="4675" w:type="dxa"/>
          </w:tcPr>
          <w:p w14:paraId="75FDA17F" w14:textId="77777777" w:rsidR="00340B7D" w:rsidRPr="005759FE" w:rsidRDefault="00340B7D" w:rsidP="00F436E1">
            <w:pPr>
              <w:rPr>
                <w:sz w:val="24"/>
                <w:szCs w:val="24"/>
              </w:rPr>
            </w:pPr>
            <w:r w:rsidRPr="005759FE">
              <w:rPr>
                <w:sz w:val="24"/>
                <w:szCs w:val="24"/>
              </w:rPr>
              <w:t>Percentages of responses</w:t>
            </w:r>
          </w:p>
        </w:tc>
      </w:tr>
      <w:tr w:rsidR="00340B7D" w:rsidRPr="005759FE" w14:paraId="6C9E58C0" w14:textId="77777777" w:rsidTr="00F436E1">
        <w:tc>
          <w:tcPr>
            <w:tcW w:w="4675" w:type="dxa"/>
          </w:tcPr>
          <w:p w14:paraId="361338A3" w14:textId="77777777" w:rsidR="00340B7D" w:rsidRPr="005759FE" w:rsidRDefault="00340B7D" w:rsidP="00F436E1">
            <w:pPr>
              <w:rPr>
                <w:sz w:val="24"/>
                <w:szCs w:val="24"/>
              </w:rPr>
            </w:pPr>
            <w:r w:rsidRPr="005759FE">
              <w:rPr>
                <w:sz w:val="24"/>
                <w:szCs w:val="24"/>
              </w:rPr>
              <w:t xml:space="preserve">Strongly agree </w:t>
            </w:r>
          </w:p>
        </w:tc>
        <w:tc>
          <w:tcPr>
            <w:tcW w:w="4675" w:type="dxa"/>
          </w:tcPr>
          <w:p w14:paraId="1A7098B0" w14:textId="77777777" w:rsidR="00340B7D" w:rsidRPr="005759FE" w:rsidRDefault="00340B7D" w:rsidP="00F436E1">
            <w:pPr>
              <w:rPr>
                <w:sz w:val="24"/>
                <w:szCs w:val="24"/>
              </w:rPr>
            </w:pPr>
            <w:r w:rsidRPr="005759FE">
              <w:rPr>
                <w:sz w:val="24"/>
                <w:szCs w:val="24"/>
              </w:rPr>
              <w:t>68.7%</w:t>
            </w:r>
          </w:p>
        </w:tc>
      </w:tr>
      <w:tr w:rsidR="00340B7D" w:rsidRPr="005759FE" w14:paraId="0B9D48C4" w14:textId="77777777" w:rsidTr="00F436E1">
        <w:tc>
          <w:tcPr>
            <w:tcW w:w="4675" w:type="dxa"/>
          </w:tcPr>
          <w:p w14:paraId="11BF9C2A" w14:textId="77777777" w:rsidR="00340B7D" w:rsidRPr="005759FE" w:rsidRDefault="00340B7D" w:rsidP="00F436E1">
            <w:pPr>
              <w:rPr>
                <w:sz w:val="24"/>
                <w:szCs w:val="24"/>
              </w:rPr>
            </w:pPr>
            <w:r w:rsidRPr="005759FE">
              <w:rPr>
                <w:sz w:val="24"/>
                <w:szCs w:val="24"/>
              </w:rPr>
              <w:t>Agree</w:t>
            </w:r>
          </w:p>
        </w:tc>
        <w:tc>
          <w:tcPr>
            <w:tcW w:w="4675" w:type="dxa"/>
          </w:tcPr>
          <w:p w14:paraId="7ED6A5A3" w14:textId="77777777" w:rsidR="00340B7D" w:rsidRPr="005759FE" w:rsidRDefault="00340B7D" w:rsidP="00F436E1">
            <w:pPr>
              <w:rPr>
                <w:sz w:val="24"/>
                <w:szCs w:val="24"/>
              </w:rPr>
            </w:pPr>
            <w:r w:rsidRPr="005759FE">
              <w:rPr>
                <w:sz w:val="24"/>
                <w:szCs w:val="24"/>
              </w:rPr>
              <w:t>26.7%</w:t>
            </w:r>
          </w:p>
        </w:tc>
      </w:tr>
      <w:tr w:rsidR="00340B7D" w:rsidRPr="005759FE" w14:paraId="7B9AF4DE" w14:textId="77777777" w:rsidTr="00F436E1">
        <w:tc>
          <w:tcPr>
            <w:tcW w:w="4675" w:type="dxa"/>
          </w:tcPr>
          <w:p w14:paraId="2BFD4612" w14:textId="77777777" w:rsidR="00340B7D" w:rsidRPr="005759FE" w:rsidRDefault="00340B7D" w:rsidP="00F436E1">
            <w:pPr>
              <w:rPr>
                <w:sz w:val="24"/>
                <w:szCs w:val="24"/>
              </w:rPr>
            </w:pPr>
            <w:r w:rsidRPr="005759FE">
              <w:rPr>
                <w:sz w:val="24"/>
                <w:szCs w:val="24"/>
              </w:rPr>
              <w:t>Disagree</w:t>
            </w:r>
          </w:p>
        </w:tc>
        <w:tc>
          <w:tcPr>
            <w:tcW w:w="4675" w:type="dxa"/>
          </w:tcPr>
          <w:p w14:paraId="2E75E33A" w14:textId="77777777" w:rsidR="00340B7D" w:rsidRPr="005759FE" w:rsidRDefault="00340B7D" w:rsidP="00F436E1">
            <w:pPr>
              <w:rPr>
                <w:sz w:val="24"/>
                <w:szCs w:val="24"/>
              </w:rPr>
            </w:pPr>
            <w:r w:rsidRPr="005759FE">
              <w:rPr>
                <w:sz w:val="24"/>
                <w:szCs w:val="24"/>
              </w:rPr>
              <w:t>3.3%</w:t>
            </w:r>
          </w:p>
        </w:tc>
      </w:tr>
      <w:tr w:rsidR="00340B7D" w:rsidRPr="005759FE" w14:paraId="1ADEC9E0" w14:textId="77777777" w:rsidTr="00F436E1">
        <w:tc>
          <w:tcPr>
            <w:tcW w:w="4675" w:type="dxa"/>
          </w:tcPr>
          <w:p w14:paraId="02B0EFD3" w14:textId="77777777" w:rsidR="00340B7D" w:rsidRPr="005759FE" w:rsidRDefault="00340B7D" w:rsidP="00F436E1">
            <w:pPr>
              <w:rPr>
                <w:sz w:val="24"/>
                <w:szCs w:val="24"/>
              </w:rPr>
            </w:pPr>
            <w:r w:rsidRPr="005759FE">
              <w:rPr>
                <w:sz w:val="24"/>
                <w:szCs w:val="24"/>
              </w:rPr>
              <w:t>Strongly disagree</w:t>
            </w:r>
          </w:p>
        </w:tc>
        <w:tc>
          <w:tcPr>
            <w:tcW w:w="4675" w:type="dxa"/>
          </w:tcPr>
          <w:p w14:paraId="58ED18D7" w14:textId="77777777" w:rsidR="00340B7D" w:rsidRPr="005759FE" w:rsidRDefault="00340B7D" w:rsidP="00F436E1">
            <w:pPr>
              <w:rPr>
                <w:sz w:val="24"/>
                <w:szCs w:val="24"/>
              </w:rPr>
            </w:pPr>
            <w:r w:rsidRPr="005759FE">
              <w:rPr>
                <w:sz w:val="24"/>
                <w:szCs w:val="24"/>
              </w:rPr>
              <w:t>0.0%</w:t>
            </w:r>
          </w:p>
        </w:tc>
      </w:tr>
      <w:tr w:rsidR="00340B7D" w:rsidRPr="005759FE" w14:paraId="6FE6E9A1" w14:textId="77777777" w:rsidTr="00F436E1">
        <w:tc>
          <w:tcPr>
            <w:tcW w:w="4675" w:type="dxa"/>
          </w:tcPr>
          <w:p w14:paraId="6FF351B7" w14:textId="77777777" w:rsidR="00340B7D" w:rsidRPr="005759FE" w:rsidRDefault="00340B7D" w:rsidP="00F436E1">
            <w:pPr>
              <w:rPr>
                <w:sz w:val="24"/>
                <w:szCs w:val="24"/>
              </w:rPr>
            </w:pPr>
            <w:r w:rsidRPr="005759FE">
              <w:rPr>
                <w:sz w:val="24"/>
                <w:szCs w:val="24"/>
              </w:rPr>
              <w:t>Unable to judge</w:t>
            </w:r>
          </w:p>
        </w:tc>
        <w:tc>
          <w:tcPr>
            <w:tcW w:w="4675" w:type="dxa"/>
          </w:tcPr>
          <w:p w14:paraId="6492D449" w14:textId="77777777" w:rsidR="00340B7D" w:rsidRPr="005759FE" w:rsidRDefault="00340B7D" w:rsidP="00F436E1">
            <w:pPr>
              <w:rPr>
                <w:sz w:val="24"/>
                <w:szCs w:val="24"/>
              </w:rPr>
            </w:pPr>
            <w:r w:rsidRPr="005759FE">
              <w:rPr>
                <w:sz w:val="24"/>
                <w:szCs w:val="24"/>
              </w:rPr>
              <w:t>1.2%</w:t>
            </w:r>
          </w:p>
        </w:tc>
      </w:tr>
    </w:tbl>
    <w:p w14:paraId="089DC206" w14:textId="77777777" w:rsidR="00340B7D" w:rsidRPr="005759FE" w:rsidRDefault="00340B7D" w:rsidP="00340B7D">
      <w:pPr>
        <w:rPr>
          <w:sz w:val="24"/>
          <w:szCs w:val="24"/>
        </w:rPr>
      </w:pPr>
    </w:p>
    <w:p w14:paraId="27290F76" w14:textId="77777777" w:rsidR="00340B7D" w:rsidRPr="005759FE" w:rsidRDefault="00340B7D" w:rsidP="00340B7D">
      <w:pPr>
        <w:rPr>
          <w:sz w:val="24"/>
          <w:szCs w:val="24"/>
        </w:rPr>
      </w:pPr>
    </w:p>
    <w:p w14:paraId="46B2B02F" w14:textId="77777777" w:rsidR="00340B7D" w:rsidRDefault="00340B7D" w:rsidP="006D146C"/>
    <w:sectPr w:rsidR="00340B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9E8"/>
    <w:rsid w:val="00001274"/>
    <w:rsid w:val="000019EE"/>
    <w:rsid w:val="00002A0C"/>
    <w:rsid w:val="00004B2E"/>
    <w:rsid w:val="00007279"/>
    <w:rsid w:val="00010778"/>
    <w:rsid w:val="000129D2"/>
    <w:rsid w:val="00012BE4"/>
    <w:rsid w:val="00012D65"/>
    <w:rsid w:val="00014489"/>
    <w:rsid w:val="0001480E"/>
    <w:rsid w:val="00014B18"/>
    <w:rsid w:val="0001549B"/>
    <w:rsid w:val="0001590C"/>
    <w:rsid w:val="00017DDD"/>
    <w:rsid w:val="00017E6D"/>
    <w:rsid w:val="00021219"/>
    <w:rsid w:val="00022B30"/>
    <w:rsid w:val="000233DA"/>
    <w:rsid w:val="00023C34"/>
    <w:rsid w:val="00024101"/>
    <w:rsid w:val="00026E71"/>
    <w:rsid w:val="0003018E"/>
    <w:rsid w:val="00030F87"/>
    <w:rsid w:val="00032BE0"/>
    <w:rsid w:val="00032DAA"/>
    <w:rsid w:val="00032E97"/>
    <w:rsid w:val="00034E6E"/>
    <w:rsid w:val="00035315"/>
    <w:rsid w:val="00035598"/>
    <w:rsid w:val="0003594D"/>
    <w:rsid w:val="00036E9D"/>
    <w:rsid w:val="000373CB"/>
    <w:rsid w:val="00040F85"/>
    <w:rsid w:val="00041081"/>
    <w:rsid w:val="0004235F"/>
    <w:rsid w:val="00042413"/>
    <w:rsid w:val="000430C9"/>
    <w:rsid w:val="0004441D"/>
    <w:rsid w:val="0004518B"/>
    <w:rsid w:val="000519B7"/>
    <w:rsid w:val="00052048"/>
    <w:rsid w:val="00053148"/>
    <w:rsid w:val="00054B43"/>
    <w:rsid w:val="000574E3"/>
    <w:rsid w:val="00060310"/>
    <w:rsid w:val="000614A0"/>
    <w:rsid w:val="00061AA0"/>
    <w:rsid w:val="000634BE"/>
    <w:rsid w:val="00064DF0"/>
    <w:rsid w:val="00065E89"/>
    <w:rsid w:val="00066648"/>
    <w:rsid w:val="000667DF"/>
    <w:rsid w:val="0006696D"/>
    <w:rsid w:val="00066B40"/>
    <w:rsid w:val="00066F06"/>
    <w:rsid w:val="00071F58"/>
    <w:rsid w:val="00074551"/>
    <w:rsid w:val="00074EE7"/>
    <w:rsid w:val="00075196"/>
    <w:rsid w:val="000752B9"/>
    <w:rsid w:val="00077333"/>
    <w:rsid w:val="00080A57"/>
    <w:rsid w:val="0008124F"/>
    <w:rsid w:val="000815DF"/>
    <w:rsid w:val="00081F9F"/>
    <w:rsid w:val="0008269B"/>
    <w:rsid w:val="0008553A"/>
    <w:rsid w:val="00085AD9"/>
    <w:rsid w:val="00085C99"/>
    <w:rsid w:val="000869D7"/>
    <w:rsid w:val="00087A5A"/>
    <w:rsid w:val="0009036E"/>
    <w:rsid w:val="000918E5"/>
    <w:rsid w:val="00091C03"/>
    <w:rsid w:val="000920BB"/>
    <w:rsid w:val="000923C0"/>
    <w:rsid w:val="00093FD1"/>
    <w:rsid w:val="000944EE"/>
    <w:rsid w:val="00094A17"/>
    <w:rsid w:val="00094D3C"/>
    <w:rsid w:val="00095B71"/>
    <w:rsid w:val="000963E8"/>
    <w:rsid w:val="00096F68"/>
    <w:rsid w:val="00097A40"/>
    <w:rsid w:val="000A0BEE"/>
    <w:rsid w:val="000A16B5"/>
    <w:rsid w:val="000A2FB2"/>
    <w:rsid w:val="000A34B0"/>
    <w:rsid w:val="000A3ADD"/>
    <w:rsid w:val="000A5434"/>
    <w:rsid w:val="000A631B"/>
    <w:rsid w:val="000A6360"/>
    <w:rsid w:val="000A680D"/>
    <w:rsid w:val="000A704C"/>
    <w:rsid w:val="000B062E"/>
    <w:rsid w:val="000B0C56"/>
    <w:rsid w:val="000B0CDB"/>
    <w:rsid w:val="000B2CD4"/>
    <w:rsid w:val="000B4FF4"/>
    <w:rsid w:val="000B68FB"/>
    <w:rsid w:val="000B7F11"/>
    <w:rsid w:val="000C04E8"/>
    <w:rsid w:val="000C0B16"/>
    <w:rsid w:val="000C25A6"/>
    <w:rsid w:val="000C2B5A"/>
    <w:rsid w:val="000C4D4C"/>
    <w:rsid w:val="000C7BF9"/>
    <w:rsid w:val="000D0DBF"/>
    <w:rsid w:val="000D34D5"/>
    <w:rsid w:val="000D43A4"/>
    <w:rsid w:val="000D4CF2"/>
    <w:rsid w:val="000D658D"/>
    <w:rsid w:val="000D6E8B"/>
    <w:rsid w:val="000E2CD4"/>
    <w:rsid w:val="000E3D1B"/>
    <w:rsid w:val="000E4F43"/>
    <w:rsid w:val="000E7A45"/>
    <w:rsid w:val="000F1A1E"/>
    <w:rsid w:val="000F263D"/>
    <w:rsid w:val="000F2EAA"/>
    <w:rsid w:val="000F3A9C"/>
    <w:rsid w:val="000F3B41"/>
    <w:rsid w:val="000F4CE7"/>
    <w:rsid w:val="000F71CC"/>
    <w:rsid w:val="000F7957"/>
    <w:rsid w:val="00100774"/>
    <w:rsid w:val="001012D3"/>
    <w:rsid w:val="00101535"/>
    <w:rsid w:val="001022F8"/>
    <w:rsid w:val="00102CC9"/>
    <w:rsid w:val="001038D9"/>
    <w:rsid w:val="00103982"/>
    <w:rsid w:val="00103A65"/>
    <w:rsid w:val="00105B2E"/>
    <w:rsid w:val="00106925"/>
    <w:rsid w:val="00111218"/>
    <w:rsid w:val="00111AB3"/>
    <w:rsid w:val="0011209C"/>
    <w:rsid w:val="001123A3"/>
    <w:rsid w:val="001134B6"/>
    <w:rsid w:val="0011583D"/>
    <w:rsid w:val="0011592B"/>
    <w:rsid w:val="00115B2A"/>
    <w:rsid w:val="00115FEF"/>
    <w:rsid w:val="001165DB"/>
    <w:rsid w:val="001166E8"/>
    <w:rsid w:val="00117213"/>
    <w:rsid w:val="001172CA"/>
    <w:rsid w:val="001208D2"/>
    <w:rsid w:val="0012097C"/>
    <w:rsid w:val="00121270"/>
    <w:rsid w:val="001213A9"/>
    <w:rsid w:val="00121D98"/>
    <w:rsid w:val="00121F2C"/>
    <w:rsid w:val="00121FF2"/>
    <w:rsid w:val="001223FE"/>
    <w:rsid w:val="001244CD"/>
    <w:rsid w:val="001246B4"/>
    <w:rsid w:val="00127BAB"/>
    <w:rsid w:val="00130265"/>
    <w:rsid w:val="00131969"/>
    <w:rsid w:val="0013243A"/>
    <w:rsid w:val="00134422"/>
    <w:rsid w:val="00134499"/>
    <w:rsid w:val="00135739"/>
    <w:rsid w:val="00135FBC"/>
    <w:rsid w:val="00136187"/>
    <w:rsid w:val="00136CB7"/>
    <w:rsid w:val="00140357"/>
    <w:rsid w:val="00140623"/>
    <w:rsid w:val="00140A51"/>
    <w:rsid w:val="00141F10"/>
    <w:rsid w:val="00142031"/>
    <w:rsid w:val="001424AB"/>
    <w:rsid w:val="00143937"/>
    <w:rsid w:val="001448A5"/>
    <w:rsid w:val="00144E21"/>
    <w:rsid w:val="00145B46"/>
    <w:rsid w:val="00146572"/>
    <w:rsid w:val="00146C7A"/>
    <w:rsid w:val="00147BBD"/>
    <w:rsid w:val="00150CD9"/>
    <w:rsid w:val="001526DB"/>
    <w:rsid w:val="001539CC"/>
    <w:rsid w:val="0015497C"/>
    <w:rsid w:val="00155C81"/>
    <w:rsid w:val="00156041"/>
    <w:rsid w:val="0015693C"/>
    <w:rsid w:val="0015721E"/>
    <w:rsid w:val="00157320"/>
    <w:rsid w:val="001604F2"/>
    <w:rsid w:val="00160C8E"/>
    <w:rsid w:val="0016124E"/>
    <w:rsid w:val="00162305"/>
    <w:rsid w:val="00162672"/>
    <w:rsid w:val="00163886"/>
    <w:rsid w:val="00164069"/>
    <w:rsid w:val="00165218"/>
    <w:rsid w:val="00166067"/>
    <w:rsid w:val="00166CDB"/>
    <w:rsid w:val="00171748"/>
    <w:rsid w:val="001719FF"/>
    <w:rsid w:val="00171FF5"/>
    <w:rsid w:val="00172F0C"/>
    <w:rsid w:val="0017326F"/>
    <w:rsid w:val="001748ED"/>
    <w:rsid w:val="001759BB"/>
    <w:rsid w:val="00175B58"/>
    <w:rsid w:val="00177B29"/>
    <w:rsid w:val="00177CB2"/>
    <w:rsid w:val="00180130"/>
    <w:rsid w:val="001806C7"/>
    <w:rsid w:val="00181AE8"/>
    <w:rsid w:val="00182CFD"/>
    <w:rsid w:val="00182D3C"/>
    <w:rsid w:val="001841AD"/>
    <w:rsid w:val="001846A6"/>
    <w:rsid w:val="00191D88"/>
    <w:rsid w:val="001948B8"/>
    <w:rsid w:val="001A1F57"/>
    <w:rsid w:val="001A2049"/>
    <w:rsid w:val="001A5686"/>
    <w:rsid w:val="001A6A79"/>
    <w:rsid w:val="001A71C7"/>
    <w:rsid w:val="001A7BC0"/>
    <w:rsid w:val="001B0CF1"/>
    <w:rsid w:val="001B1740"/>
    <w:rsid w:val="001B42F4"/>
    <w:rsid w:val="001B44B1"/>
    <w:rsid w:val="001B4669"/>
    <w:rsid w:val="001B565D"/>
    <w:rsid w:val="001B6935"/>
    <w:rsid w:val="001B7CDC"/>
    <w:rsid w:val="001C0207"/>
    <w:rsid w:val="001C11AC"/>
    <w:rsid w:val="001C3599"/>
    <w:rsid w:val="001C35EF"/>
    <w:rsid w:val="001C3A1D"/>
    <w:rsid w:val="001C4D97"/>
    <w:rsid w:val="001C550A"/>
    <w:rsid w:val="001C57C5"/>
    <w:rsid w:val="001C5D3A"/>
    <w:rsid w:val="001C627D"/>
    <w:rsid w:val="001C65D7"/>
    <w:rsid w:val="001D0487"/>
    <w:rsid w:val="001D1827"/>
    <w:rsid w:val="001D26E0"/>
    <w:rsid w:val="001D3880"/>
    <w:rsid w:val="001D3B28"/>
    <w:rsid w:val="001D3CAB"/>
    <w:rsid w:val="001D4D9B"/>
    <w:rsid w:val="001D5203"/>
    <w:rsid w:val="001D5353"/>
    <w:rsid w:val="001D5CD6"/>
    <w:rsid w:val="001D6FDF"/>
    <w:rsid w:val="001D716F"/>
    <w:rsid w:val="001E20FE"/>
    <w:rsid w:val="001E26AE"/>
    <w:rsid w:val="001E2916"/>
    <w:rsid w:val="001E35DC"/>
    <w:rsid w:val="001E3B42"/>
    <w:rsid w:val="001E4209"/>
    <w:rsid w:val="001E6F35"/>
    <w:rsid w:val="001E7CBB"/>
    <w:rsid w:val="001F0598"/>
    <w:rsid w:val="001F0988"/>
    <w:rsid w:val="001F0B54"/>
    <w:rsid w:val="001F2394"/>
    <w:rsid w:val="001F2612"/>
    <w:rsid w:val="001F28DB"/>
    <w:rsid w:val="001F3C8D"/>
    <w:rsid w:val="001F4643"/>
    <w:rsid w:val="001F5325"/>
    <w:rsid w:val="001F5F10"/>
    <w:rsid w:val="001F6085"/>
    <w:rsid w:val="001F6411"/>
    <w:rsid w:val="001F64A3"/>
    <w:rsid w:val="001F6D94"/>
    <w:rsid w:val="001F739E"/>
    <w:rsid w:val="00200053"/>
    <w:rsid w:val="002000EF"/>
    <w:rsid w:val="00200E2B"/>
    <w:rsid w:val="002014E8"/>
    <w:rsid w:val="002018DA"/>
    <w:rsid w:val="00202A6F"/>
    <w:rsid w:val="00202D99"/>
    <w:rsid w:val="00202F79"/>
    <w:rsid w:val="002037DE"/>
    <w:rsid w:val="0020455E"/>
    <w:rsid w:val="002051C0"/>
    <w:rsid w:val="00206025"/>
    <w:rsid w:val="00207D0E"/>
    <w:rsid w:val="00207FD2"/>
    <w:rsid w:val="00212000"/>
    <w:rsid w:val="00212FD9"/>
    <w:rsid w:val="0021316B"/>
    <w:rsid w:val="00213686"/>
    <w:rsid w:val="00214594"/>
    <w:rsid w:val="00214CFC"/>
    <w:rsid w:val="00215D3E"/>
    <w:rsid w:val="00216183"/>
    <w:rsid w:val="00216370"/>
    <w:rsid w:val="002165C7"/>
    <w:rsid w:val="00216D00"/>
    <w:rsid w:val="00216D3B"/>
    <w:rsid w:val="00217C62"/>
    <w:rsid w:val="00217FC2"/>
    <w:rsid w:val="0022147A"/>
    <w:rsid w:val="00222036"/>
    <w:rsid w:val="0022217B"/>
    <w:rsid w:val="002225C0"/>
    <w:rsid w:val="00222868"/>
    <w:rsid w:val="00222B1B"/>
    <w:rsid w:val="0022452F"/>
    <w:rsid w:val="00224CB1"/>
    <w:rsid w:val="00224E7C"/>
    <w:rsid w:val="002268AC"/>
    <w:rsid w:val="00226EA5"/>
    <w:rsid w:val="00227645"/>
    <w:rsid w:val="002303BC"/>
    <w:rsid w:val="00230BDB"/>
    <w:rsid w:val="00230E1B"/>
    <w:rsid w:val="00231280"/>
    <w:rsid w:val="002335D6"/>
    <w:rsid w:val="002346AE"/>
    <w:rsid w:val="0023537B"/>
    <w:rsid w:val="0023547E"/>
    <w:rsid w:val="00236683"/>
    <w:rsid w:val="00236A8E"/>
    <w:rsid w:val="00236E59"/>
    <w:rsid w:val="00240647"/>
    <w:rsid w:val="00242118"/>
    <w:rsid w:val="002452CC"/>
    <w:rsid w:val="00245937"/>
    <w:rsid w:val="002462CA"/>
    <w:rsid w:val="00246359"/>
    <w:rsid w:val="00246654"/>
    <w:rsid w:val="00246B2B"/>
    <w:rsid w:val="00246F5F"/>
    <w:rsid w:val="00247769"/>
    <w:rsid w:val="00247B9C"/>
    <w:rsid w:val="0025071F"/>
    <w:rsid w:val="00251D78"/>
    <w:rsid w:val="0025223C"/>
    <w:rsid w:val="002533A4"/>
    <w:rsid w:val="002533B9"/>
    <w:rsid w:val="00253534"/>
    <w:rsid w:val="00253AD7"/>
    <w:rsid w:val="00254CBB"/>
    <w:rsid w:val="002551E5"/>
    <w:rsid w:val="0025659F"/>
    <w:rsid w:val="00257C93"/>
    <w:rsid w:val="00261693"/>
    <w:rsid w:val="00261EDD"/>
    <w:rsid w:val="002632CB"/>
    <w:rsid w:val="002642B1"/>
    <w:rsid w:val="002643E8"/>
    <w:rsid w:val="00264578"/>
    <w:rsid w:val="0026586C"/>
    <w:rsid w:val="0026713E"/>
    <w:rsid w:val="00267DB0"/>
    <w:rsid w:val="00270040"/>
    <w:rsid w:val="00271692"/>
    <w:rsid w:val="00272ED9"/>
    <w:rsid w:val="002744FE"/>
    <w:rsid w:val="00274760"/>
    <w:rsid w:val="00275203"/>
    <w:rsid w:val="00276392"/>
    <w:rsid w:val="002777D5"/>
    <w:rsid w:val="00277B47"/>
    <w:rsid w:val="00280097"/>
    <w:rsid w:val="002802D1"/>
    <w:rsid w:val="0028052E"/>
    <w:rsid w:val="00280EE2"/>
    <w:rsid w:val="00283A48"/>
    <w:rsid w:val="002845BE"/>
    <w:rsid w:val="00284BFB"/>
    <w:rsid w:val="0028542A"/>
    <w:rsid w:val="00285547"/>
    <w:rsid w:val="00286CBC"/>
    <w:rsid w:val="00286CEE"/>
    <w:rsid w:val="0028718A"/>
    <w:rsid w:val="00287693"/>
    <w:rsid w:val="0028799B"/>
    <w:rsid w:val="00293801"/>
    <w:rsid w:val="002946B7"/>
    <w:rsid w:val="00294987"/>
    <w:rsid w:val="00294F6A"/>
    <w:rsid w:val="0029618D"/>
    <w:rsid w:val="002A05D3"/>
    <w:rsid w:val="002A1DE1"/>
    <w:rsid w:val="002A374E"/>
    <w:rsid w:val="002A3A89"/>
    <w:rsid w:val="002A3C80"/>
    <w:rsid w:val="002A48AE"/>
    <w:rsid w:val="002A4F16"/>
    <w:rsid w:val="002A5477"/>
    <w:rsid w:val="002A638A"/>
    <w:rsid w:val="002A7506"/>
    <w:rsid w:val="002A7A9D"/>
    <w:rsid w:val="002B161A"/>
    <w:rsid w:val="002B1962"/>
    <w:rsid w:val="002B19FA"/>
    <w:rsid w:val="002B2128"/>
    <w:rsid w:val="002B29AE"/>
    <w:rsid w:val="002B44DE"/>
    <w:rsid w:val="002B45CD"/>
    <w:rsid w:val="002B4739"/>
    <w:rsid w:val="002B4B28"/>
    <w:rsid w:val="002B4F20"/>
    <w:rsid w:val="002B5AD7"/>
    <w:rsid w:val="002B6C6E"/>
    <w:rsid w:val="002B7418"/>
    <w:rsid w:val="002B7955"/>
    <w:rsid w:val="002C04FD"/>
    <w:rsid w:val="002C066F"/>
    <w:rsid w:val="002C3580"/>
    <w:rsid w:val="002C36F6"/>
    <w:rsid w:val="002C4240"/>
    <w:rsid w:val="002C5FAF"/>
    <w:rsid w:val="002C63D2"/>
    <w:rsid w:val="002C664B"/>
    <w:rsid w:val="002C7098"/>
    <w:rsid w:val="002C7F45"/>
    <w:rsid w:val="002D0194"/>
    <w:rsid w:val="002D036A"/>
    <w:rsid w:val="002D6EC9"/>
    <w:rsid w:val="002D70FB"/>
    <w:rsid w:val="002E0745"/>
    <w:rsid w:val="002E0798"/>
    <w:rsid w:val="002E0E43"/>
    <w:rsid w:val="002E153C"/>
    <w:rsid w:val="002E15F0"/>
    <w:rsid w:val="002E2609"/>
    <w:rsid w:val="002E27DF"/>
    <w:rsid w:val="002E3438"/>
    <w:rsid w:val="002E423A"/>
    <w:rsid w:val="002E45ED"/>
    <w:rsid w:val="002E4AB5"/>
    <w:rsid w:val="002E512E"/>
    <w:rsid w:val="002E61F1"/>
    <w:rsid w:val="002E6A61"/>
    <w:rsid w:val="002E7753"/>
    <w:rsid w:val="002F0354"/>
    <w:rsid w:val="002F2A03"/>
    <w:rsid w:val="002F36AE"/>
    <w:rsid w:val="002F3BFD"/>
    <w:rsid w:val="002F418E"/>
    <w:rsid w:val="002F7227"/>
    <w:rsid w:val="002F776C"/>
    <w:rsid w:val="002F7C11"/>
    <w:rsid w:val="003030C9"/>
    <w:rsid w:val="0030396C"/>
    <w:rsid w:val="00303EC2"/>
    <w:rsid w:val="00304B7D"/>
    <w:rsid w:val="00305151"/>
    <w:rsid w:val="003056E5"/>
    <w:rsid w:val="00305A41"/>
    <w:rsid w:val="00305A47"/>
    <w:rsid w:val="00305DFA"/>
    <w:rsid w:val="00306D45"/>
    <w:rsid w:val="00312406"/>
    <w:rsid w:val="003131DD"/>
    <w:rsid w:val="00313DB1"/>
    <w:rsid w:val="00314559"/>
    <w:rsid w:val="00315AA8"/>
    <w:rsid w:val="00315DB2"/>
    <w:rsid w:val="00316D10"/>
    <w:rsid w:val="00317890"/>
    <w:rsid w:val="003179BD"/>
    <w:rsid w:val="0032129E"/>
    <w:rsid w:val="003221E3"/>
    <w:rsid w:val="003228E1"/>
    <w:rsid w:val="00323798"/>
    <w:rsid w:val="00323864"/>
    <w:rsid w:val="00323B5A"/>
    <w:rsid w:val="00325928"/>
    <w:rsid w:val="00326E46"/>
    <w:rsid w:val="00327FEC"/>
    <w:rsid w:val="00330CBB"/>
    <w:rsid w:val="0033371F"/>
    <w:rsid w:val="003339D1"/>
    <w:rsid w:val="0033496F"/>
    <w:rsid w:val="0033559F"/>
    <w:rsid w:val="00335CDB"/>
    <w:rsid w:val="00336E61"/>
    <w:rsid w:val="003372C5"/>
    <w:rsid w:val="003378CB"/>
    <w:rsid w:val="0034073C"/>
    <w:rsid w:val="00340B7D"/>
    <w:rsid w:val="00341B99"/>
    <w:rsid w:val="0034287A"/>
    <w:rsid w:val="00342D78"/>
    <w:rsid w:val="00342F3F"/>
    <w:rsid w:val="00343B12"/>
    <w:rsid w:val="00345AA5"/>
    <w:rsid w:val="003476DA"/>
    <w:rsid w:val="0035075A"/>
    <w:rsid w:val="00351400"/>
    <w:rsid w:val="00360E1D"/>
    <w:rsid w:val="00361FAA"/>
    <w:rsid w:val="0036375C"/>
    <w:rsid w:val="00364932"/>
    <w:rsid w:val="0036510C"/>
    <w:rsid w:val="00372DD8"/>
    <w:rsid w:val="003736BD"/>
    <w:rsid w:val="00374D5A"/>
    <w:rsid w:val="0037573C"/>
    <w:rsid w:val="00380E6A"/>
    <w:rsid w:val="0038121D"/>
    <w:rsid w:val="00381470"/>
    <w:rsid w:val="00381B83"/>
    <w:rsid w:val="00382296"/>
    <w:rsid w:val="0038286A"/>
    <w:rsid w:val="003832A6"/>
    <w:rsid w:val="00383F9A"/>
    <w:rsid w:val="00384F3C"/>
    <w:rsid w:val="00385C1F"/>
    <w:rsid w:val="00386D6C"/>
    <w:rsid w:val="0039151F"/>
    <w:rsid w:val="003917DD"/>
    <w:rsid w:val="00391958"/>
    <w:rsid w:val="00394CE4"/>
    <w:rsid w:val="00395A87"/>
    <w:rsid w:val="0039646D"/>
    <w:rsid w:val="003970EF"/>
    <w:rsid w:val="00397F26"/>
    <w:rsid w:val="003A0A0F"/>
    <w:rsid w:val="003A1399"/>
    <w:rsid w:val="003A2B8B"/>
    <w:rsid w:val="003A2F90"/>
    <w:rsid w:val="003A36EF"/>
    <w:rsid w:val="003A4147"/>
    <w:rsid w:val="003A6546"/>
    <w:rsid w:val="003A7AC9"/>
    <w:rsid w:val="003B1477"/>
    <w:rsid w:val="003B2E8C"/>
    <w:rsid w:val="003B3198"/>
    <w:rsid w:val="003B3901"/>
    <w:rsid w:val="003B7D1F"/>
    <w:rsid w:val="003C0C00"/>
    <w:rsid w:val="003C14BA"/>
    <w:rsid w:val="003C2050"/>
    <w:rsid w:val="003C7EF6"/>
    <w:rsid w:val="003D0A6F"/>
    <w:rsid w:val="003D0C7A"/>
    <w:rsid w:val="003D3D23"/>
    <w:rsid w:val="003D44C9"/>
    <w:rsid w:val="003D472D"/>
    <w:rsid w:val="003D716E"/>
    <w:rsid w:val="003E15C7"/>
    <w:rsid w:val="003E3170"/>
    <w:rsid w:val="003E41CD"/>
    <w:rsid w:val="003E47B1"/>
    <w:rsid w:val="003E4BD0"/>
    <w:rsid w:val="003E527C"/>
    <w:rsid w:val="003E65EA"/>
    <w:rsid w:val="003E6AA7"/>
    <w:rsid w:val="003E729B"/>
    <w:rsid w:val="003E792F"/>
    <w:rsid w:val="003F0475"/>
    <w:rsid w:val="003F06FF"/>
    <w:rsid w:val="003F0ECE"/>
    <w:rsid w:val="003F1121"/>
    <w:rsid w:val="003F2489"/>
    <w:rsid w:val="003F35B8"/>
    <w:rsid w:val="003F3DE9"/>
    <w:rsid w:val="003F406E"/>
    <w:rsid w:val="003F4CC0"/>
    <w:rsid w:val="003F6478"/>
    <w:rsid w:val="003F7DFA"/>
    <w:rsid w:val="003F7FA4"/>
    <w:rsid w:val="00400B51"/>
    <w:rsid w:val="00400F2C"/>
    <w:rsid w:val="00401344"/>
    <w:rsid w:val="00401E47"/>
    <w:rsid w:val="00403C05"/>
    <w:rsid w:val="00403C67"/>
    <w:rsid w:val="00404399"/>
    <w:rsid w:val="00405063"/>
    <w:rsid w:val="004100B0"/>
    <w:rsid w:val="004113E7"/>
    <w:rsid w:val="004125B1"/>
    <w:rsid w:val="00414E1E"/>
    <w:rsid w:val="004157BF"/>
    <w:rsid w:val="00416D88"/>
    <w:rsid w:val="00417D5C"/>
    <w:rsid w:val="00423257"/>
    <w:rsid w:val="00425935"/>
    <w:rsid w:val="0042645E"/>
    <w:rsid w:val="00427DC7"/>
    <w:rsid w:val="00430C76"/>
    <w:rsid w:val="004313EA"/>
    <w:rsid w:val="00432639"/>
    <w:rsid w:val="004332AC"/>
    <w:rsid w:val="004342EF"/>
    <w:rsid w:val="004343E8"/>
    <w:rsid w:val="004370D5"/>
    <w:rsid w:val="00437950"/>
    <w:rsid w:val="00437FA3"/>
    <w:rsid w:val="00440EE0"/>
    <w:rsid w:val="004419A9"/>
    <w:rsid w:val="00442299"/>
    <w:rsid w:val="00442C91"/>
    <w:rsid w:val="00444262"/>
    <w:rsid w:val="00444D18"/>
    <w:rsid w:val="00447A5F"/>
    <w:rsid w:val="004504D0"/>
    <w:rsid w:val="00452994"/>
    <w:rsid w:val="00452C85"/>
    <w:rsid w:val="00453167"/>
    <w:rsid w:val="0045446D"/>
    <w:rsid w:val="00455FAC"/>
    <w:rsid w:val="00457962"/>
    <w:rsid w:val="004605CD"/>
    <w:rsid w:val="00461D0F"/>
    <w:rsid w:val="0046270E"/>
    <w:rsid w:val="00462887"/>
    <w:rsid w:val="00465401"/>
    <w:rsid w:val="004656D9"/>
    <w:rsid w:val="00466EEC"/>
    <w:rsid w:val="0046794A"/>
    <w:rsid w:val="004715D2"/>
    <w:rsid w:val="00472291"/>
    <w:rsid w:val="0047315F"/>
    <w:rsid w:val="00473FB3"/>
    <w:rsid w:val="004751A5"/>
    <w:rsid w:val="00475B23"/>
    <w:rsid w:val="00477241"/>
    <w:rsid w:val="004778ED"/>
    <w:rsid w:val="00477931"/>
    <w:rsid w:val="00482077"/>
    <w:rsid w:val="0048280F"/>
    <w:rsid w:val="00483833"/>
    <w:rsid w:val="00483F5D"/>
    <w:rsid w:val="004849A4"/>
    <w:rsid w:val="004866F0"/>
    <w:rsid w:val="004873FE"/>
    <w:rsid w:val="00487DF6"/>
    <w:rsid w:val="00490ACE"/>
    <w:rsid w:val="00490B2D"/>
    <w:rsid w:val="00490FEF"/>
    <w:rsid w:val="00491C17"/>
    <w:rsid w:val="00492758"/>
    <w:rsid w:val="00493429"/>
    <w:rsid w:val="0049382E"/>
    <w:rsid w:val="0049499C"/>
    <w:rsid w:val="004958A5"/>
    <w:rsid w:val="0049741D"/>
    <w:rsid w:val="00497796"/>
    <w:rsid w:val="004A039D"/>
    <w:rsid w:val="004A2A78"/>
    <w:rsid w:val="004A3F13"/>
    <w:rsid w:val="004A45D1"/>
    <w:rsid w:val="004A4810"/>
    <w:rsid w:val="004A6186"/>
    <w:rsid w:val="004B1266"/>
    <w:rsid w:val="004B1336"/>
    <w:rsid w:val="004B1372"/>
    <w:rsid w:val="004B1BE4"/>
    <w:rsid w:val="004B2494"/>
    <w:rsid w:val="004B2BF6"/>
    <w:rsid w:val="004B543B"/>
    <w:rsid w:val="004B5504"/>
    <w:rsid w:val="004B7FD9"/>
    <w:rsid w:val="004C03C7"/>
    <w:rsid w:val="004C0F5D"/>
    <w:rsid w:val="004C1E5E"/>
    <w:rsid w:val="004C3598"/>
    <w:rsid w:val="004C3B2A"/>
    <w:rsid w:val="004C3DED"/>
    <w:rsid w:val="004C5F93"/>
    <w:rsid w:val="004C772D"/>
    <w:rsid w:val="004D0FE2"/>
    <w:rsid w:val="004D1409"/>
    <w:rsid w:val="004D30AF"/>
    <w:rsid w:val="004D5605"/>
    <w:rsid w:val="004D66DD"/>
    <w:rsid w:val="004D7C00"/>
    <w:rsid w:val="004E0490"/>
    <w:rsid w:val="004E0FB0"/>
    <w:rsid w:val="004E1A41"/>
    <w:rsid w:val="004E3EC5"/>
    <w:rsid w:val="004E40E4"/>
    <w:rsid w:val="004E5D2E"/>
    <w:rsid w:val="004E6A3F"/>
    <w:rsid w:val="004E776F"/>
    <w:rsid w:val="004E7D5D"/>
    <w:rsid w:val="004F0D71"/>
    <w:rsid w:val="004F1DD1"/>
    <w:rsid w:val="004F1DF8"/>
    <w:rsid w:val="004F1E53"/>
    <w:rsid w:val="004F34BF"/>
    <w:rsid w:val="004F4C53"/>
    <w:rsid w:val="004F4CB0"/>
    <w:rsid w:val="004F683F"/>
    <w:rsid w:val="004F6C00"/>
    <w:rsid w:val="004F7048"/>
    <w:rsid w:val="0050189A"/>
    <w:rsid w:val="00501E9A"/>
    <w:rsid w:val="00501EE4"/>
    <w:rsid w:val="00501F07"/>
    <w:rsid w:val="00502263"/>
    <w:rsid w:val="00502FDE"/>
    <w:rsid w:val="0050412B"/>
    <w:rsid w:val="005065D1"/>
    <w:rsid w:val="00506A5F"/>
    <w:rsid w:val="005077B7"/>
    <w:rsid w:val="005108EC"/>
    <w:rsid w:val="00512D0D"/>
    <w:rsid w:val="00513890"/>
    <w:rsid w:val="005139DC"/>
    <w:rsid w:val="0051411A"/>
    <w:rsid w:val="00516256"/>
    <w:rsid w:val="0051634C"/>
    <w:rsid w:val="005200B1"/>
    <w:rsid w:val="00520822"/>
    <w:rsid w:val="00521FB5"/>
    <w:rsid w:val="005224A2"/>
    <w:rsid w:val="00523583"/>
    <w:rsid w:val="00523EFF"/>
    <w:rsid w:val="00524C6E"/>
    <w:rsid w:val="005252D8"/>
    <w:rsid w:val="00525C8B"/>
    <w:rsid w:val="0052772A"/>
    <w:rsid w:val="00530BD8"/>
    <w:rsid w:val="00533019"/>
    <w:rsid w:val="005334D0"/>
    <w:rsid w:val="00534606"/>
    <w:rsid w:val="00534BE5"/>
    <w:rsid w:val="005366B1"/>
    <w:rsid w:val="005373BA"/>
    <w:rsid w:val="00540600"/>
    <w:rsid w:val="00540F2F"/>
    <w:rsid w:val="005411B3"/>
    <w:rsid w:val="00541D67"/>
    <w:rsid w:val="00543EE5"/>
    <w:rsid w:val="00544337"/>
    <w:rsid w:val="005452AF"/>
    <w:rsid w:val="00546370"/>
    <w:rsid w:val="00550472"/>
    <w:rsid w:val="00550C1B"/>
    <w:rsid w:val="0055174B"/>
    <w:rsid w:val="005524E4"/>
    <w:rsid w:val="00552EC3"/>
    <w:rsid w:val="0055326F"/>
    <w:rsid w:val="00553B1D"/>
    <w:rsid w:val="00554912"/>
    <w:rsid w:val="00554E0F"/>
    <w:rsid w:val="00554E82"/>
    <w:rsid w:val="00556051"/>
    <w:rsid w:val="00556AA4"/>
    <w:rsid w:val="00556C33"/>
    <w:rsid w:val="005575BE"/>
    <w:rsid w:val="00563C4F"/>
    <w:rsid w:val="0056571C"/>
    <w:rsid w:val="00565B0C"/>
    <w:rsid w:val="0056644C"/>
    <w:rsid w:val="00566789"/>
    <w:rsid w:val="00567026"/>
    <w:rsid w:val="00571678"/>
    <w:rsid w:val="00573688"/>
    <w:rsid w:val="00577D03"/>
    <w:rsid w:val="00577E96"/>
    <w:rsid w:val="005808AC"/>
    <w:rsid w:val="00580C73"/>
    <w:rsid w:val="0058153F"/>
    <w:rsid w:val="005816BD"/>
    <w:rsid w:val="00582531"/>
    <w:rsid w:val="0058359F"/>
    <w:rsid w:val="00586226"/>
    <w:rsid w:val="00586B1B"/>
    <w:rsid w:val="005900A7"/>
    <w:rsid w:val="0059097C"/>
    <w:rsid w:val="00592442"/>
    <w:rsid w:val="00592E64"/>
    <w:rsid w:val="00593EE0"/>
    <w:rsid w:val="0059478F"/>
    <w:rsid w:val="005A15F4"/>
    <w:rsid w:val="005A1CC8"/>
    <w:rsid w:val="005A4732"/>
    <w:rsid w:val="005A4C66"/>
    <w:rsid w:val="005B025F"/>
    <w:rsid w:val="005B17AF"/>
    <w:rsid w:val="005B2DAF"/>
    <w:rsid w:val="005B3DC1"/>
    <w:rsid w:val="005B458F"/>
    <w:rsid w:val="005B5177"/>
    <w:rsid w:val="005B5A43"/>
    <w:rsid w:val="005B5CC8"/>
    <w:rsid w:val="005B6B93"/>
    <w:rsid w:val="005B6BEB"/>
    <w:rsid w:val="005B70CB"/>
    <w:rsid w:val="005B748A"/>
    <w:rsid w:val="005C0B9D"/>
    <w:rsid w:val="005C1360"/>
    <w:rsid w:val="005C214D"/>
    <w:rsid w:val="005C339B"/>
    <w:rsid w:val="005C3A9A"/>
    <w:rsid w:val="005C6AFF"/>
    <w:rsid w:val="005C6B52"/>
    <w:rsid w:val="005C75FA"/>
    <w:rsid w:val="005C7AA4"/>
    <w:rsid w:val="005D0AE8"/>
    <w:rsid w:val="005D0F8E"/>
    <w:rsid w:val="005D187B"/>
    <w:rsid w:val="005D264C"/>
    <w:rsid w:val="005D4E5D"/>
    <w:rsid w:val="005D6496"/>
    <w:rsid w:val="005D6512"/>
    <w:rsid w:val="005E240C"/>
    <w:rsid w:val="005E3927"/>
    <w:rsid w:val="005E4B96"/>
    <w:rsid w:val="005E5B52"/>
    <w:rsid w:val="005E6248"/>
    <w:rsid w:val="005E74DE"/>
    <w:rsid w:val="005F17CF"/>
    <w:rsid w:val="005F195D"/>
    <w:rsid w:val="005F1E70"/>
    <w:rsid w:val="005F313E"/>
    <w:rsid w:val="005F5C44"/>
    <w:rsid w:val="005F6324"/>
    <w:rsid w:val="0060144B"/>
    <w:rsid w:val="006017E1"/>
    <w:rsid w:val="0060284A"/>
    <w:rsid w:val="0060335E"/>
    <w:rsid w:val="00604328"/>
    <w:rsid w:val="0060482A"/>
    <w:rsid w:val="00606E1E"/>
    <w:rsid w:val="00607A44"/>
    <w:rsid w:val="006108E7"/>
    <w:rsid w:val="00611C45"/>
    <w:rsid w:val="00611E13"/>
    <w:rsid w:val="00613213"/>
    <w:rsid w:val="006135DB"/>
    <w:rsid w:val="00613928"/>
    <w:rsid w:val="006142CF"/>
    <w:rsid w:val="00614C72"/>
    <w:rsid w:val="0061582C"/>
    <w:rsid w:val="00616251"/>
    <w:rsid w:val="00616FB7"/>
    <w:rsid w:val="00617A8C"/>
    <w:rsid w:val="00617F09"/>
    <w:rsid w:val="0062196C"/>
    <w:rsid w:val="006239DF"/>
    <w:rsid w:val="00624505"/>
    <w:rsid w:val="00624FA3"/>
    <w:rsid w:val="00625A74"/>
    <w:rsid w:val="006266AA"/>
    <w:rsid w:val="006303E1"/>
    <w:rsid w:val="00632923"/>
    <w:rsid w:val="006343D5"/>
    <w:rsid w:val="006348BF"/>
    <w:rsid w:val="00634D11"/>
    <w:rsid w:val="00635224"/>
    <w:rsid w:val="00636641"/>
    <w:rsid w:val="00640D93"/>
    <w:rsid w:val="00643DD6"/>
    <w:rsid w:val="00645A1E"/>
    <w:rsid w:val="00645FBD"/>
    <w:rsid w:val="00646314"/>
    <w:rsid w:val="006468CB"/>
    <w:rsid w:val="00650983"/>
    <w:rsid w:val="006509FC"/>
    <w:rsid w:val="006512D9"/>
    <w:rsid w:val="00654613"/>
    <w:rsid w:val="00654C0E"/>
    <w:rsid w:val="00654E92"/>
    <w:rsid w:val="00655303"/>
    <w:rsid w:val="00655C44"/>
    <w:rsid w:val="006561A0"/>
    <w:rsid w:val="006561B5"/>
    <w:rsid w:val="006566BB"/>
    <w:rsid w:val="0065722C"/>
    <w:rsid w:val="0065760D"/>
    <w:rsid w:val="00657CB6"/>
    <w:rsid w:val="00660E1F"/>
    <w:rsid w:val="006610A1"/>
    <w:rsid w:val="00661B03"/>
    <w:rsid w:val="00662035"/>
    <w:rsid w:val="006650E1"/>
    <w:rsid w:val="00667B19"/>
    <w:rsid w:val="00670765"/>
    <w:rsid w:val="00670FF4"/>
    <w:rsid w:val="00671EF6"/>
    <w:rsid w:val="00672D7A"/>
    <w:rsid w:val="00676609"/>
    <w:rsid w:val="00677ED1"/>
    <w:rsid w:val="0068197C"/>
    <w:rsid w:val="00682EF3"/>
    <w:rsid w:val="006845A3"/>
    <w:rsid w:val="0068792E"/>
    <w:rsid w:val="00687B2F"/>
    <w:rsid w:val="00690731"/>
    <w:rsid w:val="00692085"/>
    <w:rsid w:val="006923C6"/>
    <w:rsid w:val="006943C0"/>
    <w:rsid w:val="006944B5"/>
    <w:rsid w:val="00697BC4"/>
    <w:rsid w:val="006A3D4B"/>
    <w:rsid w:val="006A453A"/>
    <w:rsid w:val="006A7E97"/>
    <w:rsid w:val="006B0358"/>
    <w:rsid w:val="006B0AA8"/>
    <w:rsid w:val="006B1741"/>
    <w:rsid w:val="006B1894"/>
    <w:rsid w:val="006B2A85"/>
    <w:rsid w:val="006B451B"/>
    <w:rsid w:val="006B48CE"/>
    <w:rsid w:val="006B4AA0"/>
    <w:rsid w:val="006B660B"/>
    <w:rsid w:val="006B6E62"/>
    <w:rsid w:val="006B6FEB"/>
    <w:rsid w:val="006C0932"/>
    <w:rsid w:val="006C0F20"/>
    <w:rsid w:val="006C17A7"/>
    <w:rsid w:val="006C1E54"/>
    <w:rsid w:val="006C3D5D"/>
    <w:rsid w:val="006C4DBF"/>
    <w:rsid w:val="006C5576"/>
    <w:rsid w:val="006C69F3"/>
    <w:rsid w:val="006C70F4"/>
    <w:rsid w:val="006D0BE9"/>
    <w:rsid w:val="006D146C"/>
    <w:rsid w:val="006D1676"/>
    <w:rsid w:val="006D1880"/>
    <w:rsid w:val="006D2599"/>
    <w:rsid w:val="006D62C0"/>
    <w:rsid w:val="006D6A28"/>
    <w:rsid w:val="006D72A5"/>
    <w:rsid w:val="006D77E2"/>
    <w:rsid w:val="006E160C"/>
    <w:rsid w:val="006E2899"/>
    <w:rsid w:val="006E37D9"/>
    <w:rsid w:val="006E3EAE"/>
    <w:rsid w:val="006E5175"/>
    <w:rsid w:val="006E661C"/>
    <w:rsid w:val="006E7CD6"/>
    <w:rsid w:val="006F0518"/>
    <w:rsid w:val="006F1766"/>
    <w:rsid w:val="006F181C"/>
    <w:rsid w:val="006F182F"/>
    <w:rsid w:val="006F710B"/>
    <w:rsid w:val="006F7415"/>
    <w:rsid w:val="006F7E6B"/>
    <w:rsid w:val="007008EC"/>
    <w:rsid w:val="00700BAE"/>
    <w:rsid w:val="007018D0"/>
    <w:rsid w:val="00703329"/>
    <w:rsid w:val="00705D36"/>
    <w:rsid w:val="007062D8"/>
    <w:rsid w:val="00707CFC"/>
    <w:rsid w:val="00707EF8"/>
    <w:rsid w:val="00710EC4"/>
    <w:rsid w:val="00710F80"/>
    <w:rsid w:val="007110B9"/>
    <w:rsid w:val="00712F82"/>
    <w:rsid w:val="00713DDA"/>
    <w:rsid w:val="0071446C"/>
    <w:rsid w:val="00715972"/>
    <w:rsid w:val="00716192"/>
    <w:rsid w:val="0071683D"/>
    <w:rsid w:val="007172A4"/>
    <w:rsid w:val="00717FF5"/>
    <w:rsid w:val="00720024"/>
    <w:rsid w:val="007200CC"/>
    <w:rsid w:val="00720E12"/>
    <w:rsid w:val="0072319B"/>
    <w:rsid w:val="0072568C"/>
    <w:rsid w:val="007273B7"/>
    <w:rsid w:val="00732EAF"/>
    <w:rsid w:val="007337A1"/>
    <w:rsid w:val="00734F58"/>
    <w:rsid w:val="00735AD5"/>
    <w:rsid w:val="00735C48"/>
    <w:rsid w:val="00736FF1"/>
    <w:rsid w:val="007408B1"/>
    <w:rsid w:val="00740AD4"/>
    <w:rsid w:val="0074311A"/>
    <w:rsid w:val="00743EE3"/>
    <w:rsid w:val="00744D6D"/>
    <w:rsid w:val="00745512"/>
    <w:rsid w:val="00745806"/>
    <w:rsid w:val="00745D69"/>
    <w:rsid w:val="00746DC3"/>
    <w:rsid w:val="00747313"/>
    <w:rsid w:val="007475E0"/>
    <w:rsid w:val="00750526"/>
    <w:rsid w:val="00751A38"/>
    <w:rsid w:val="00751EDF"/>
    <w:rsid w:val="00752000"/>
    <w:rsid w:val="00754587"/>
    <w:rsid w:val="00754711"/>
    <w:rsid w:val="00755097"/>
    <w:rsid w:val="00756138"/>
    <w:rsid w:val="0076030E"/>
    <w:rsid w:val="00760480"/>
    <w:rsid w:val="00760C79"/>
    <w:rsid w:val="0076156D"/>
    <w:rsid w:val="0076302B"/>
    <w:rsid w:val="00763285"/>
    <w:rsid w:val="00763C99"/>
    <w:rsid w:val="00764CE6"/>
    <w:rsid w:val="0076597C"/>
    <w:rsid w:val="00765FF5"/>
    <w:rsid w:val="0076697B"/>
    <w:rsid w:val="00766AA6"/>
    <w:rsid w:val="00766CE2"/>
    <w:rsid w:val="00770539"/>
    <w:rsid w:val="00770B5C"/>
    <w:rsid w:val="007720F2"/>
    <w:rsid w:val="007722DE"/>
    <w:rsid w:val="00772D8A"/>
    <w:rsid w:val="00773377"/>
    <w:rsid w:val="0077345C"/>
    <w:rsid w:val="0077427F"/>
    <w:rsid w:val="007772BA"/>
    <w:rsid w:val="00777902"/>
    <w:rsid w:val="007822D8"/>
    <w:rsid w:val="00783F7D"/>
    <w:rsid w:val="00785A56"/>
    <w:rsid w:val="00785C09"/>
    <w:rsid w:val="00786599"/>
    <w:rsid w:val="00787A4F"/>
    <w:rsid w:val="00793F06"/>
    <w:rsid w:val="007946C6"/>
    <w:rsid w:val="00794EB6"/>
    <w:rsid w:val="007955DF"/>
    <w:rsid w:val="007970FF"/>
    <w:rsid w:val="007A207A"/>
    <w:rsid w:val="007A26C0"/>
    <w:rsid w:val="007A2FA5"/>
    <w:rsid w:val="007A34D8"/>
    <w:rsid w:val="007A3FD3"/>
    <w:rsid w:val="007A4463"/>
    <w:rsid w:val="007A4CCA"/>
    <w:rsid w:val="007A4F5E"/>
    <w:rsid w:val="007A53B8"/>
    <w:rsid w:val="007B0888"/>
    <w:rsid w:val="007B22DC"/>
    <w:rsid w:val="007B258E"/>
    <w:rsid w:val="007B3D33"/>
    <w:rsid w:val="007B45B5"/>
    <w:rsid w:val="007B4754"/>
    <w:rsid w:val="007B522F"/>
    <w:rsid w:val="007B5CCB"/>
    <w:rsid w:val="007B62AC"/>
    <w:rsid w:val="007B6C0B"/>
    <w:rsid w:val="007C2923"/>
    <w:rsid w:val="007C35BF"/>
    <w:rsid w:val="007C5137"/>
    <w:rsid w:val="007C6836"/>
    <w:rsid w:val="007D040E"/>
    <w:rsid w:val="007D0B4E"/>
    <w:rsid w:val="007D1A3E"/>
    <w:rsid w:val="007D2CF8"/>
    <w:rsid w:val="007D34DD"/>
    <w:rsid w:val="007D3717"/>
    <w:rsid w:val="007D5DE3"/>
    <w:rsid w:val="007D6089"/>
    <w:rsid w:val="007D706F"/>
    <w:rsid w:val="007D7089"/>
    <w:rsid w:val="007D78E8"/>
    <w:rsid w:val="007E0EC8"/>
    <w:rsid w:val="007E156D"/>
    <w:rsid w:val="007E186D"/>
    <w:rsid w:val="007E1E72"/>
    <w:rsid w:val="007E4317"/>
    <w:rsid w:val="007E5370"/>
    <w:rsid w:val="007E6DA0"/>
    <w:rsid w:val="007E6DDE"/>
    <w:rsid w:val="007E704B"/>
    <w:rsid w:val="007F028C"/>
    <w:rsid w:val="007F0D94"/>
    <w:rsid w:val="007F1426"/>
    <w:rsid w:val="007F2168"/>
    <w:rsid w:val="007F2575"/>
    <w:rsid w:val="007F257E"/>
    <w:rsid w:val="007F4004"/>
    <w:rsid w:val="007F4AFD"/>
    <w:rsid w:val="007F5490"/>
    <w:rsid w:val="007F7D50"/>
    <w:rsid w:val="007F7F7B"/>
    <w:rsid w:val="008025AA"/>
    <w:rsid w:val="0080332C"/>
    <w:rsid w:val="00806141"/>
    <w:rsid w:val="00814772"/>
    <w:rsid w:val="0081532C"/>
    <w:rsid w:val="0081646B"/>
    <w:rsid w:val="00816A3F"/>
    <w:rsid w:val="00816FAA"/>
    <w:rsid w:val="0081700F"/>
    <w:rsid w:val="0081711D"/>
    <w:rsid w:val="008208C5"/>
    <w:rsid w:val="008224FA"/>
    <w:rsid w:val="00822D04"/>
    <w:rsid w:val="00824B84"/>
    <w:rsid w:val="0082559C"/>
    <w:rsid w:val="00826B32"/>
    <w:rsid w:val="0082715F"/>
    <w:rsid w:val="00827537"/>
    <w:rsid w:val="00830C41"/>
    <w:rsid w:val="00831DF5"/>
    <w:rsid w:val="008329C6"/>
    <w:rsid w:val="00832EA2"/>
    <w:rsid w:val="00834870"/>
    <w:rsid w:val="0083526E"/>
    <w:rsid w:val="008353D6"/>
    <w:rsid w:val="008368F2"/>
    <w:rsid w:val="0084195F"/>
    <w:rsid w:val="0084196A"/>
    <w:rsid w:val="00843922"/>
    <w:rsid w:val="008439D2"/>
    <w:rsid w:val="008442F7"/>
    <w:rsid w:val="0084571F"/>
    <w:rsid w:val="00845CC5"/>
    <w:rsid w:val="00845E6C"/>
    <w:rsid w:val="00846A67"/>
    <w:rsid w:val="0084736B"/>
    <w:rsid w:val="0084740F"/>
    <w:rsid w:val="008474BB"/>
    <w:rsid w:val="00851342"/>
    <w:rsid w:val="008531D4"/>
    <w:rsid w:val="00855DD1"/>
    <w:rsid w:val="00856CEA"/>
    <w:rsid w:val="00860257"/>
    <w:rsid w:val="00860553"/>
    <w:rsid w:val="00860C19"/>
    <w:rsid w:val="008611AB"/>
    <w:rsid w:val="00861919"/>
    <w:rsid w:val="00861C83"/>
    <w:rsid w:val="00862D83"/>
    <w:rsid w:val="00863E25"/>
    <w:rsid w:val="00864FF8"/>
    <w:rsid w:val="008650FA"/>
    <w:rsid w:val="0086658E"/>
    <w:rsid w:val="00867675"/>
    <w:rsid w:val="00867B3F"/>
    <w:rsid w:val="00870C85"/>
    <w:rsid w:val="00871B4D"/>
    <w:rsid w:val="008737F1"/>
    <w:rsid w:val="00873BFC"/>
    <w:rsid w:val="00873DF4"/>
    <w:rsid w:val="008745DE"/>
    <w:rsid w:val="0087516A"/>
    <w:rsid w:val="008752D3"/>
    <w:rsid w:val="008757A8"/>
    <w:rsid w:val="008807EB"/>
    <w:rsid w:val="008819C6"/>
    <w:rsid w:val="0088420B"/>
    <w:rsid w:val="008862C6"/>
    <w:rsid w:val="00886C10"/>
    <w:rsid w:val="0088752B"/>
    <w:rsid w:val="00890EEF"/>
    <w:rsid w:val="00891A99"/>
    <w:rsid w:val="00891AC6"/>
    <w:rsid w:val="00893B46"/>
    <w:rsid w:val="00893EFD"/>
    <w:rsid w:val="00894260"/>
    <w:rsid w:val="0089498E"/>
    <w:rsid w:val="00894BE9"/>
    <w:rsid w:val="008951B8"/>
    <w:rsid w:val="0089573C"/>
    <w:rsid w:val="00895FAD"/>
    <w:rsid w:val="0089616B"/>
    <w:rsid w:val="00897549"/>
    <w:rsid w:val="00897823"/>
    <w:rsid w:val="00897CF2"/>
    <w:rsid w:val="00897DAA"/>
    <w:rsid w:val="008A199F"/>
    <w:rsid w:val="008A2243"/>
    <w:rsid w:val="008A2D19"/>
    <w:rsid w:val="008A2E0A"/>
    <w:rsid w:val="008A37F9"/>
    <w:rsid w:val="008A4F58"/>
    <w:rsid w:val="008A4F7A"/>
    <w:rsid w:val="008A5092"/>
    <w:rsid w:val="008A596E"/>
    <w:rsid w:val="008A776E"/>
    <w:rsid w:val="008A7983"/>
    <w:rsid w:val="008A7FBF"/>
    <w:rsid w:val="008B1429"/>
    <w:rsid w:val="008B24D8"/>
    <w:rsid w:val="008B2937"/>
    <w:rsid w:val="008B296F"/>
    <w:rsid w:val="008B3933"/>
    <w:rsid w:val="008B4194"/>
    <w:rsid w:val="008B51E5"/>
    <w:rsid w:val="008B5214"/>
    <w:rsid w:val="008B5B8B"/>
    <w:rsid w:val="008B5BC6"/>
    <w:rsid w:val="008B5C6F"/>
    <w:rsid w:val="008B5F47"/>
    <w:rsid w:val="008B7034"/>
    <w:rsid w:val="008C1A82"/>
    <w:rsid w:val="008C2CB3"/>
    <w:rsid w:val="008C4470"/>
    <w:rsid w:val="008C57EA"/>
    <w:rsid w:val="008D35E4"/>
    <w:rsid w:val="008D4B26"/>
    <w:rsid w:val="008D509D"/>
    <w:rsid w:val="008D6961"/>
    <w:rsid w:val="008D706A"/>
    <w:rsid w:val="008D7510"/>
    <w:rsid w:val="008D76F8"/>
    <w:rsid w:val="008D7E44"/>
    <w:rsid w:val="008E0301"/>
    <w:rsid w:val="008E070D"/>
    <w:rsid w:val="008E0C73"/>
    <w:rsid w:val="008E2AC3"/>
    <w:rsid w:val="008E42D8"/>
    <w:rsid w:val="008E4432"/>
    <w:rsid w:val="008E4464"/>
    <w:rsid w:val="008E45AF"/>
    <w:rsid w:val="008E5F63"/>
    <w:rsid w:val="008E5FA5"/>
    <w:rsid w:val="008E7022"/>
    <w:rsid w:val="008E7327"/>
    <w:rsid w:val="008E73DF"/>
    <w:rsid w:val="008E7DFC"/>
    <w:rsid w:val="008F29CF"/>
    <w:rsid w:val="008F32EF"/>
    <w:rsid w:val="008F3CDF"/>
    <w:rsid w:val="008F46D9"/>
    <w:rsid w:val="008F5A36"/>
    <w:rsid w:val="008F5E21"/>
    <w:rsid w:val="008F5E60"/>
    <w:rsid w:val="008F759F"/>
    <w:rsid w:val="009010E3"/>
    <w:rsid w:val="00901EA6"/>
    <w:rsid w:val="009020A0"/>
    <w:rsid w:val="009047D8"/>
    <w:rsid w:val="00906E64"/>
    <w:rsid w:val="009079DD"/>
    <w:rsid w:val="00910C8F"/>
    <w:rsid w:val="00911EC0"/>
    <w:rsid w:val="009123FC"/>
    <w:rsid w:val="0091269B"/>
    <w:rsid w:val="009126AE"/>
    <w:rsid w:val="00914284"/>
    <w:rsid w:val="0091510A"/>
    <w:rsid w:val="009162B5"/>
    <w:rsid w:val="009169CE"/>
    <w:rsid w:val="0091786B"/>
    <w:rsid w:val="0091798D"/>
    <w:rsid w:val="00920EDD"/>
    <w:rsid w:val="00922426"/>
    <w:rsid w:val="00922A3E"/>
    <w:rsid w:val="00923FC9"/>
    <w:rsid w:val="00924994"/>
    <w:rsid w:val="00924B22"/>
    <w:rsid w:val="009257C2"/>
    <w:rsid w:val="00926370"/>
    <w:rsid w:val="009264A6"/>
    <w:rsid w:val="00926A74"/>
    <w:rsid w:val="0093080F"/>
    <w:rsid w:val="00933221"/>
    <w:rsid w:val="00934654"/>
    <w:rsid w:val="00934791"/>
    <w:rsid w:val="009353C3"/>
    <w:rsid w:val="00935EEF"/>
    <w:rsid w:val="00937F35"/>
    <w:rsid w:val="0094012E"/>
    <w:rsid w:val="0094114B"/>
    <w:rsid w:val="009419D0"/>
    <w:rsid w:val="00942623"/>
    <w:rsid w:val="00942CB6"/>
    <w:rsid w:val="00942FB3"/>
    <w:rsid w:val="00943DFA"/>
    <w:rsid w:val="00944D5E"/>
    <w:rsid w:val="00945A62"/>
    <w:rsid w:val="0094609D"/>
    <w:rsid w:val="0094693F"/>
    <w:rsid w:val="009478B1"/>
    <w:rsid w:val="00950306"/>
    <w:rsid w:val="00950952"/>
    <w:rsid w:val="009519B1"/>
    <w:rsid w:val="00952195"/>
    <w:rsid w:val="00952398"/>
    <w:rsid w:val="0095436F"/>
    <w:rsid w:val="009548B9"/>
    <w:rsid w:val="00957C93"/>
    <w:rsid w:val="00957CA3"/>
    <w:rsid w:val="00960128"/>
    <w:rsid w:val="00960EFB"/>
    <w:rsid w:val="009621B1"/>
    <w:rsid w:val="00962427"/>
    <w:rsid w:val="0096290B"/>
    <w:rsid w:val="0096408B"/>
    <w:rsid w:val="00964E87"/>
    <w:rsid w:val="00966D04"/>
    <w:rsid w:val="00966DFF"/>
    <w:rsid w:val="0096725E"/>
    <w:rsid w:val="00970B00"/>
    <w:rsid w:val="00970CE2"/>
    <w:rsid w:val="00971300"/>
    <w:rsid w:val="00971600"/>
    <w:rsid w:val="00971ACC"/>
    <w:rsid w:val="00974664"/>
    <w:rsid w:val="00974900"/>
    <w:rsid w:val="00977868"/>
    <w:rsid w:val="00980443"/>
    <w:rsid w:val="00981AAD"/>
    <w:rsid w:val="00981F6F"/>
    <w:rsid w:val="009820FD"/>
    <w:rsid w:val="009835A1"/>
    <w:rsid w:val="009843CE"/>
    <w:rsid w:val="009852F4"/>
    <w:rsid w:val="00986EA0"/>
    <w:rsid w:val="00987EF9"/>
    <w:rsid w:val="009901E7"/>
    <w:rsid w:val="009902CA"/>
    <w:rsid w:val="00992058"/>
    <w:rsid w:val="00992253"/>
    <w:rsid w:val="0099267D"/>
    <w:rsid w:val="0099361B"/>
    <w:rsid w:val="00995B25"/>
    <w:rsid w:val="00996A9D"/>
    <w:rsid w:val="00997321"/>
    <w:rsid w:val="009A0566"/>
    <w:rsid w:val="009A05D1"/>
    <w:rsid w:val="009A0621"/>
    <w:rsid w:val="009A0FE7"/>
    <w:rsid w:val="009A11E7"/>
    <w:rsid w:val="009A1BA3"/>
    <w:rsid w:val="009A1C2E"/>
    <w:rsid w:val="009A273F"/>
    <w:rsid w:val="009A3697"/>
    <w:rsid w:val="009A41D9"/>
    <w:rsid w:val="009A4971"/>
    <w:rsid w:val="009A64F0"/>
    <w:rsid w:val="009A6A80"/>
    <w:rsid w:val="009A6B36"/>
    <w:rsid w:val="009B09DD"/>
    <w:rsid w:val="009B4129"/>
    <w:rsid w:val="009B54CA"/>
    <w:rsid w:val="009B55B1"/>
    <w:rsid w:val="009B593F"/>
    <w:rsid w:val="009B59BB"/>
    <w:rsid w:val="009B636E"/>
    <w:rsid w:val="009B65B9"/>
    <w:rsid w:val="009B6861"/>
    <w:rsid w:val="009B7AA7"/>
    <w:rsid w:val="009B7CCA"/>
    <w:rsid w:val="009C0F91"/>
    <w:rsid w:val="009C1E51"/>
    <w:rsid w:val="009C25AE"/>
    <w:rsid w:val="009C2A6D"/>
    <w:rsid w:val="009C45F6"/>
    <w:rsid w:val="009C60CC"/>
    <w:rsid w:val="009C6624"/>
    <w:rsid w:val="009C6809"/>
    <w:rsid w:val="009D0781"/>
    <w:rsid w:val="009D0E95"/>
    <w:rsid w:val="009D3223"/>
    <w:rsid w:val="009D61F4"/>
    <w:rsid w:val="009D680A"/>
    <w:rsid w:val="009E0184"/>
    <w:rsid w:val="009E1CAA"/>
    <w:rsid w:val="009E1F2A"/>
    <w:rsid w:val="009E68E0"/>
    <w:rsid w:val="009E6CB5"/>
    <w:rsid w:val="009E6FB5"/>
    <w:rsid w:val="009F1BC4"/>
    <w:rsid w:val="009F5688"/>
    <w:rsid w:val="009F5FA0"/>
    <w:rsid w:val="009F7225"/>
    <w:rsid w:val="009F7BBA"/>
    <w:rsid w:val="009F7E43"/>
    <w:rsid w:val="00A01FC9"/>
    <w:rsid w:val="00A020A1"/>
    <w:rsid w:val="00A02EBF"/>
    <w:rsid w:val="00A056C9"/>
    <w:rsid w:val="00A06ED6"/>
    <w:rsid w:val="00A12EBF"/>
    <w:rsid w:val="00A130D5"/>
    <w:rsid w:val="00A13F3B"/>
    <w:rsid w:val="00A14475"/>
    <w:rsid w:val="00A15F25"/>
    <w:rsid w:val="00A20448"/>
    <w:rsid w:val="00A21059"/>
    <w:rsid w:val="00A21529"/>
    <w:rsid w:val="00A2226C"/>
    <w:rsid w:val="00A23BA1"/>
    <w:rsid w:val="00A24A2B"/>
    <w:rsid w:val="00A31C3A"/>
    <w:rsid w:val="00A3237B"/>
    <w:rsid w:val="00A3270E"/>
    <w:rsid w:val="00A3313C"/>
    <w:rsid w:val="00A33B83"/>
    <w:rsid w:val="00A3515F"/>
    <w:rsid w:val="00A358C1"/>
    <w:rsid w:val="00A35BA3"/>
    <w:rsid w:val="00A3616C"/>
    <w:rsid w:val="00A363D6"/>
    <w:rsid w:val="00A36691"/>
    <w:rsid w:val="00A37435"/>
    <w:rsid w:val="00A37457"/>
    <w:rsid w:val="00A40FE1"/>
    <w:rsid w:val="00A434A0"/>
    <w:rsid w:val="00A43A41"/>
    <w:rsid w:val="00A43D37"/>
    <w:rsid w:val="00A44F0E"/>
    <w:rsid w:val="00A45416"/>
    <w:rsid w:val="00A46DB3"/>
    <w:rsid w:val="00A47E0D"/>
    <w:rsid w:val="00A51772"/>
    <w:rsid w:val="00A51ABF"/>
    <w:rsid w:val="00A51E0E"/>
    <w:rsid w:val="00A54667"/>
    <w:rsid w:val="00A54DB9"/>
    <w:rsid w:val="00A55103"/>
    <w:rsid w:val="00A55574"/>
    <w:rsid w:val="00A564CB"/>
    <w:rsid w:val="00A57402"/>
    <w:rsid w:val="00A60BA6"/>
    <w:rsid w:val="00A60C7C"/>
    <w:rsid w:val="00A60FF9"/>
    <w:rsid w:val="00A627D3"/>
    <w:rsid w:val="00A63862"/>
    <w:rsid w:val="00A65771"/>
    <w:rsid w:val="00A6622A"/>
    <w:rsid w:val="00A67347"/>
    <w:rsid w:val="00A67B09"/>
    <w:rsid w:val="00A705C2"/>
    <w:rsid w:val="00A730EF"/>
    <w:rsid w:val="00A73AD6"/>
    <w:rsid w:val="00A7471D"/>
    <w:rsid w:val="00A74AA8"/>
    <w:rsid w:val="00A74E67"/>
    <w:rsid w:val="00A753B4"/>
    <w:rsid w:val="00A75E91"/>
    <w:rsid w:val="00A7655A"/>
    <w:rsid w:val="00A766B5"/>
    <w:rsid w:val="00A77C4A"/>
    <w:rsid w:val="00A810BF"/>
    <w:rsid w:val="00A8129C"/>
    <w:rsid w:val="00A83697"/>
    <w:rsid w:val="00A839BB"/>
    <w:rsid w:val="00A83B03"/>
    <w:rsid w:val="00A845B4"/>
    <w:rsid w:val="00A86041"/>
    <w:rsid w:val="00A867E0"/>
    <w:rsid w:val="00A86B5D"/>
    <w:rsid w:val="00A87543"/>
    <w:rsid w:val="00A911A3"/>
    <w:rsid w:val="00A91692"/>
    <w:rsid w:val="00A916C8"/>
    <w:rsid w:val="00A92443"/>
    <w:rsid w:val="00A92763"/>
    <w:rsid w:val="00A92E5D"/>
    <w:rsid w:val="00A93250"/>
    <w:rsid w:val="00A93735"/>
    <w:rsid w:val="00A94994"/>
    <w:rsid w:val="00A96A32"/>
    <w:rsid w:val="00A96AA7"/>
    <w:rsid w:val="00A97230"/>
    <w:rsid w:val="00A976DD"/>
    <w:rsid w:val="00AA0304"/>
    <w:rsid w:val="00AA2F1D"/>
    <w:rsid w:val="00AA3551"/>
    <w:rsid w:val="00AA39F1"/>
    <w:rsid w:val="00AA4889"/>
    <w:rsid w:val="00AA5050"/>
    <w:rsid w:val="00AA512A"/>
    <w:rsid w:val="00AA581C"/>
    <w:rsid w:val="00AA7F91"/>
    <w:rsid w:val="00AB0DB1"/>
    <w:rsid w:val="00AB120A"/>
    <w:rsid w:val="00AB199D"/>
    <w:rsid w:val="00AB26E1"/>
    <w:rsid w:val="00AB27F9"/>
    <w:rsid w:val="00AB533B"/>
    <w:rsid w:val="00AB71D8"/>
    <w:rsid w:val="00AC1087"/>
    <w:rsid w:val="00AC1481"/>
    <w:rsid w:val="00AC2592"/>
    <w:rsid w:val="00AC2EE1"/>
    <w:rsid w:val="00AC312A"/>
    <w:rsid w:val="00AC3DBA"/>
    <w:rsid w:val="00AC6332"/>
    <w:rsid w:val="00AC6E74"/>
    <w:rsid w:val="00AD024A"/>
    <w:rsid w:val="00AD0C81"/>
    <w:rsid w:val="00AD1123"/>
    <w:rsid w:val="00AD15A0"/>
    <w:rsid w:val="00AD18C5"/>
    <w:rsid w:val="00AD23A9"/>
    <w:rsid w:val="00AD24DE"/>
    <w:rsid w:val="00AD36A9"/>
    <w:rsid w:val="00AD4021"/>
    <w:rsid w:val="00AD4AA9"/>
    <w:rsid w:val="00AD4AC2"/>
    <w:rsid w:val="00AD4CA9"/>
    <w:rsid w:val="00AD5449"/>
    <w:rsid w:val="00AD71DC"/>
    <w:rsid w:val="00AD7AAC"/>
    <w:rsid w:val="00AE009B"/>
    <w:rsid w:val="00AE1ADA"/>
    <w:rsid w:val="00AE1EA1"/>
    <w:rsid w:val="00AE264D"/>
    <w:rsid w:val="00AE4F43"/>
    <w:rsid w:val="00AE5506"/>
    <w:rsid w:val="00AE5DA9"/>
    <w:rsid w:val="00AE71E2"/>
    <w:rsid w:val="00AE74AA"/>
    <w:rsid w:val="00AF0036"/>
    <w:rsid w:val="00AF018F"/>
    <w:rsid w:val="00AF0CB2"/>
    <w:rsid w:val="00AF1CC3"/>
    <w:rsid w:val="00AF20D8"/>
    <w:rsid w:val="00AF27C6"/>
    <w:rsid w:val="00AF574E"/>
    <w:rsid w:val="00AF5F3D"/>
    <w:rsid w:val="00AF686E"/>
    <w:rsid w:val="00AF6902"/>
    <w:rsid w:val="00AF7332"/>
    <w:rsid w:val="00B00735"/>
    <w:rsid w:val="00B00AAD"/>
    <w:rsid w:val="00B0163B"/>
    <w:rsid w:val="00B0169A"/>
    <w:rsid w:val="00B01AFD"/>
    <w:rsid w:val="00B0458F"/>
    <w:rsid w:val="00B0499C"/>
    <w:rsid w:val="00B0744A"/>
    <w:rsid w:val="00B0746C"/>
    <w:rsid w:val="00B1080C"/>
    <w:rsid w:val="00B12126"/>
    <w:rsid w:val="00B12D7C"/>
    <w:rsid w:val="00B13176"/>
    <w:rsid w:val="00B1545A"/>
    <w:rsid w:val="00B1742F"/>
    <w:rsid w:val="00B20196"/>
    <w:rsid w:val="00B213D7"/>
    <w:rsid w:val="00B21ED2"/>
    <w:rsid w:val="00B226C7"/>
    <w:rsid w:val="00B2287D"/>
    <w:rsid w:val="00B22C77"/>
    <w:rsid w:val="00B2329E"/>
    <w:rsid w:val="00B23AB0"/>
    <w:rsid w:val="00B23C94"/>
    <w:rsid w:val="00B23D13"/>
    <w:rsid w:val="00B2454F"/>
    <w:rsid w:val="00B24AD9"/>
    <w:rsid w:val="00B25E93"/>
    <w:rsid w:val="00B260B0"/>
    <w:rsid w:val="00B2654E"/>
    <w:rsid w:val="00B26620"/>
    <w:rsid w:val="00B26716"/>
    <w:rsid w:val="00B27285"/>
    <w:rsid w:val="00B27C28"/>
    <w:rsid w:val="00B31CCC"/>
    <w:rsid w:val="00B340D2"/>
    <w:rsid w:val="00B34401"/>
    <w:rsid w:val="00B41235"/>
    <w:rsid w:val="00B41781"/>
    <w:rsid w:val="00B4255F"/>
    <w:rsid w:val="00B42CDF"/>
    <w:rsid w:val="00B42ED1"/>
    <w:rsid w:val="00B44305"/>
    <w:rsid w:val="00B44690"/>
    <w:rsid w:val="00B45C96"/>
    <w:rsid w:val="00B45D87"/>
    <w:rsid w:val="00B470C3"/>
    <w:rsid w:val="00B50089"/>
    <w:rsid w:val="00B51243"/>
    <w:rsid w:val="00B51709"/>
    <w:rsid w:val="00B53BC9"/>
    <w:rsid w:val="00B54EF4"/>
    <w:rsid w:val="00B56E29"/>
    <w:rsid w:val="00B57A53"/>
    <w:rsid w:val="00B60B30"/>
    <w:rsid w:val="00B611E7"/>
    <w:rsid w:val="00B61D2B"/>
    <w:rsid w:val="00B62152"/>
    <w:rsid w:val="00B646AE"/>
    <w:rsid w:val="00B6499A"/>
    <w:rsid w:val="00B65A4F"/>
    <w:rsid w:val="00B65E9F"/>
    <w:rsid w:val="00B705DC"/>
    <w:rsid w:val="00B70FD4"/>
    <w:rsid w:val="00B71843"/>
    <w:rsid w:val="00B73640"/>
    <w:rsid w:val="00B73790"/>
    <w:rsid w:val="00B74867"/>
    <w:rsid w:val="00B75A87"/>
    <w:rsid w:val="00B7626E"/>
    <w:rsid w:val="00B7669A"/>
    <w:rsid w:val="00B8133C"/>
    <w:rsid w:val="00B82091"/>
    <w:rsid w:val="00B8639F"/>
    <w:rsid w:val="00B871DE"/>
    <w:rsid w:val="00B90EEE"/>
    <w:rsid w:val="00B91E96"/>
    <w:rsid w:val="00B92780"/>
    <w:rsid w:val="00B929A7"/>
    <w:rsid w:val="00B92B9B"/>
    <w:rsid w:val="00B93D8A"/>
    <w:rsid w:val="00BA0B9E"/>
    <w:rsid w:val="00BA2734"/>
    <w:rsid w:val="00BA4688"/>
    <w:rsid w:val="00BA4980"/>
    <w:rsid w:val="00BA64C3"/>
    <w:rsid w:val="00BA7AB5"/>
    <w:rsid w:val="00BA7FD5"/>
    <w:rsid w:val="00BB180A"/>
    <w:rsid w:val="00BB23FF"/>
    <w:rsid w:val="00BB2D61"/>
    <w:rsid w:val="00BB3AAF"/>
    <w:rsid w:val="00BB3B22"/>
    <w:rsid w:val="00BB3D9E"/>
    <w:rsid w:val="00BB4482"/>
    <w:rsid w:val="00BB4B77"/>
    <w:rsid w:val="00BC0B6A"/>
    <w:rsid w:val="00BC0E84"/>
    <w:rsid w:val="00BC1A2F"/>
    <w:rsid w:val="00BC2FBA"/>
    <w:rsid w:val="00BC5122"/>
    <w:rsid w:val="00BC56AC"/>
    <w:rsid w:val="00BC7728"/>
    <w:rsid w:val="00BD23FF"/>
    <w:rsid w:val="00BD2BD1"/>
    <w:rsid w:val="00BD3343"/>
    <w:rsid w:val="00BD671F"/>
    <w:rsid w:val="00BD77D7"/>
    <w:rsid w:val="00BE0C24"/>
    <w:rsid w:val="00BE1417"/>
    <w:rsid w:val="00BE1AE6"/>
    <w:rsid w:val="00BE3365"/>
    <w:rsid w:val="00BE33E7"/>
    <w:rsid w:val="00BE4030"/>
    <w:rsid w:val="00BE42AA"/>
    <w:rsid w:val="00BE4A4C"/>
    <w:rsid w:val="00BE509D"/>
    <w:rsid w:val="00BE5291"/>
    <w:rsid w:val="00BE52A2"/>
    <w:rsid w:val="00BE6376"/>
    <w:rsid w:val="00BE718A"/>
    <w:rsid w:val="00BE7BD4"/>
    <w:rsid w:val="00BF0263"/>
    <w:rsid w:val="00BF0544"/>
    <w:rsid w:val="00BF0D79"/>
    <w:rsid w:val="00BF27CD"/>
    <w:rsid w:val="00BF3BBF"/>
    <w:rsid w:val="00BF3F24"/>
    <w:rsid w:val="00BF5D14"/>
    <w:rsid w:val="00BF62A8"/>
    <w:rsid w:val="00BF6380"/>
    <w:rsid w:val="00BF66F5"/>
    <w:rsid w:val="00BF68EC"/>
    <w:rsid w:val="00C00710"/>
    <w:rsid w:val="00C01458"/>
    <w:rsid w:val="00C032B7"/>
    <w:rsid w:val="00C03B26"/>
    <w:rsid w:val="00C047C3"/>
    <w:rsid w:val="00C0564B"/>
    <w:rsid w:val="00C05B45"/>
    <w:rsid w:val="00C0636D"/>
    <w:rsid w:val="00C07627"/>
    <w:rsid w:val="00C07638"/>
    <w:rsid w:val="00C109EF"/>
    <w:rsid w:val="00C115CC"/>
    <w:rsid w:val="00C124CE"/>
    <w:rsid w:val="00C14769"/>
    <w:rsid w:val="00C14C34"/>
    <w:rsid w:val="00C16F06"/>
    <w:rsid w:val="00C204BF"/>
    <w:rsid w:val="00C23546"/>
    <w:rsid w:val="00C23DD5"/>
    <w:rsid w:val="00C23E71"/>
    <w:rsid w:val="00C24B51"/>
    <w:rsid w:val="00C25448"/>
    <w:rsid w:val="00C25A2B"/>
    <w:rsid w:val="00C25FB5"/>
    <w:rsid w:val="00C26A18"/>
    <w:rsid w:val="00C26C85"/>
    <w:rsid w:val="00C26FE1"/>
    <w:rsid w:val="00C278E2"/>
    <w:rsid w:val="00C30B62"/>
    <w:rsid w:val="00C30E9C"/>
    <w:rsid w:val="00C31C9F"/>
    <w:rsid w:val="00C320DE"/>
    <w:rsid w:val="00C3235C"/>
    <w:rsid w:val="00C36998"/>
    <w:rsid w:val="00C36BF2"/>
    <w:rsid w:val="00C42A61"/>
    <w:rsid w:val="00C42ABF"/>
    <w:rsid w:val="00C42D20"/>
    <w:rsid w:val="00C42DDF"/>
    <w:rsid w:val="00C45114"/>
    <w:rsid w:val="00C45C46"/>
    <w:rsid w:val="00C460EC"/>
    <w:rsid w:val="00C46C55"/>
    <w:rsid w:val="00C472A0"/>
    <w:rsid w:val="00C51792"/>
    <w:rsid w:val="00C520EA"/>
    <w:rsid w:val="00C528A2"/>
    <w:rsid w:val="00C52B04"/>
    <w:rsid w:val="00C54EE9"/>
    <w:rsid w:val="00C55277"/>
    <w:rsid w:val="00C56234"/>
    <w:rsid w:val="00C56587"/>
    <w:rsid w:val="00C56868"/>
    <w:rsid w:val="00C618D7"/>
    <w:rsid w:val="00C620EC"/>
    <w:rsid w:val="00C62358"/>
    <w:rsid w:val="00C63559"/>
    <w:rsid w:val="00C63625"/>
    <w:rsid w:val="00C63F96"/>
    <w:rsid w:val="00C6487B"/>
    <w:rsid w:val="00C65956"/>
    <w:rsid w:val="00C65B8D"/>
    <w:rsid w:val="00C6658D"/>
    <w:rsid w:val="00C709C1"/>
    <w:rsid w:val="00C70C69"/>
    <w:rsid w:val="00C7195B"/>
    <w:rsid w:val="00C7227B"/>
    <w:rsid w:val="00C72293"/>
    <w:rsid w:val="00C723FF"/>
    <w:rsid w:val="00C72988"/>
    <w:rsid w:val="00C72CAF"/>
    <w:rsid w:val="00C72E21"/>
    <w:rsid w:val="00C73CD9"/>
    <w:rsid w:val="00C75249"/>
    <w:rsid w:val="00C7710E"/>
    <w:rsid w:val="00C81D79"/>
    <w:rsid w:val="00C831B6"/>
    <w:rsid w:val="00C84D64"/>
    <w:rsid w:val="00C8517B"/>
    <w:rsid w:val="00C852A9"/>
    <w:rsid w:val="00C85F6B"/>
    <w:rsid w:val="00C91C65"/>
    <w:rsid w:val="00C93EC3"/>
    <w:rsid w:val="00C94FE3"/>
    <w:rsid w:val="00C9517F"/>
    <w:rsid w:val="00C9621B"/>
    <w:rsid w:val="00C975F9"/>
    <w:rsid w:val="00CA0789"/>
    <w:rsid w:val="00CA1638"/>
    <w:rsid w:val="00CA16EB"/>
    <w:rsid w:val="00CA18F5"/>
    <w:rsid w:val="00CA20FB"/>
    <w:rsid w:val="00CA45D2"/>
    <w:rsid w:val="00CA464D"/>
    <w:rsid w:val="00CA4730"/>
    <w:rsid w:val="00CA4A4B"/>
    <w:rsid w:val="00CA5FBC"/>
    <w:rsid w:val="00CA6389"/>
    <w:rsid w:val="00CA699B"/>
    <w:rsid w:val="00CA74BC"/>
    <w:rsid w:val="00CA76E4"/>
    <w:rsid w:val="00CA79E1"/>
    <w:rsid w:val="00CA7DE8"/>
    <w:rsid w:val="00CB0DE4"/>
    <w:rsid w:val="00CB10E6"/>
    <w:rsid w:val="00CB1385"/>
    <w:rsid w:val="00CB2B3B"/>
    <w:rsid w:val="00CB3452"/>
    <w:rsid w:val="00CB4C9E"/>
    <w:rsid w:val="00CB568D"/>
    <w:rsid w:val="00CB58F3"/>
    <w:rsid w:val="00CB6155"/>
    <w:rsid w:val="00CB6D9F"/>
    <w:rsid w:val="00CC0D4D"/>
    <w:rsid w:val="00CC58E6"/>
    <w:rsid w:val="00CC5D08"/>
    <w:rsid w:val="00CC6DBE"/>
    <w:rsid w:val="00CD0956"/>
    <w:rsid w:val="00CD0F1F"/>
    <w:rsid w:val="00CD1796"/>
    <w:rsid w:val="00CD310D"/>
    <w:rsid w:val="00CD34D6"/>
    <w:rsid w:val="00CD3B9E"/>
    <w:rsid w:val="00CD3EF7"/>
    <w:rsid w:val="00CD5060"/>
    <w:rsid w:val="00CD578D"/>
    <w:rsid w:val="00CD5F45"/>
    <w:rsid w:val="00CD72AE"/>
    <w:rsid w:val="00CE0434"/>
    <w:rsid w:val="00CE2F6E"/>
    <w:rsid w:val="00CE4277"/>
    <w:rsid w:val="00CE4C29"/>
    <w:rsid w:val="00CE4D62"/>
    <w:rsid w:val="00CE5AD3"/>
    <w:rsid w:val="00CE5FFD"/>
    <w:rsid w:val="00CE6256"/>
    <w:rsid w:val="00CE6B97"/>
    <w:rsid w:val="00CE7644"/>
    <w:rsid w:val="00CE7D59"/>
    <w:rsid w:val="00CF0861"/>
    <w:rsid w:val="00CF0F51"/>
    <w:rsid w:val="00CF1535"/>
    <w:rsid w:val="00CF1CD0"/>
    <w:rsid w:val="00CF3BFA"/>
    <w:rsid w:val="00CF66E5"/>
    <w:rsid w:val="00D00A46"/>
    <w:rsid w:val="00D00DD2"/>
    <w:rsid w:val="00D01166"/>
    <w:rsid w:val="00D016BF"/>
    <w:rsid w:val="00D02178"/>
    <w:rsid w:val="00D02189"/>
    <w:rsid w:val="00D05045"/>
    <w:rsid w:val="00D05C56"/>
    <w:rsid w:val="00D05F7D"/>
    <w:rsid w:val="00D07356"/>
    <w:rsid w:val="00D0758A"/>
    <w:rsid w:val="00D11DFC"/>
    <w:rsid w:val="00D120B5"/>
    <w:rsid w:val="00D13198"/>
    <w:rsid w:val="00D13C7C"/>
    <w:rsid w:val="00D1446A"/>
    <w:rsid w:val="00D1564A"/>
    <w:rsid w:val="00D157A5"/>
    <w:rsid w:val="00D164DE"/>
    <w:rsid w:val="00D165C8"/>
    <w:rsid w:val="00D17725"/>
    <w:rsid w:val="00D178B5"/>
    <w:rsid w:val="00D17EB2"/>
    <w:rsid w:val="00D17F24"/>
    <w:rsid w:val="00D2141B"/>
    <w:rsid w:val="00D22D00"/>
    <w:rsid w:val="00D2338D"/>
    <w:rsid w:val="00D25466"/>
    <w:rsid w:val="00D27930"/>
    <w:rsid w:val="00D3280A"/>
    <w:rsid w:val="00D3370E"/>
    <w:rsid w:val="00D369E8"/>
    <w:rsid w:val="00D36D97"/>
    <w:rsid w:val="00D3701B"/>
    <w:rsid w:val="00D37701"/>
    <w:rsid w:val="00D4021F"/>
    <w:rsid w:val="00D40C82"/>
    <w:rsid w:val="00D41BE7"/>
    <w:rsid w:val="00D41F31"/>
    <w:rsid w:val="00D42385"/>
    <w:rsid w:val="00D42417"/>
    <w:rsid w:val="00D43462"/>
    <w:rsid w:val="00D43AC5"/>
    <w:rsid w:val="00D43EDB"/>
    <w:rsid w:val="00D45128"/>
    <w:rsid w:val="00D454A3"/>
    <w:rsid w:val="00D47521"/>
    <w:rsid w:val="00D47F56"/>
    <w:rsid w:val="00D50C8C"/>
    <w:rsid w:val="00D50D7A"/>
    <w:rsid w:val="00D51EA8"/>
    <w:rsid w:val="00D524E6"/>
    <w:rsid w:val="00D55193"/>
    <w:rsid w:val="00D5568D"/>
    <w:rsid w:val="00D601B4"/>
    <w:rsid w:val="00D60A65"/>
    <w:rsid w:val="00D61081"/>
    <w:rsid w:val="00D62631"/>
    <w:rsid w:val="00D63562"/>
    <w:rsid w:val="00D63D39"/>
    <w:rsid w:val="00D64B20"/>
    <w:rsid w:val="00D66383"/>
    <w:rsid w:val="00D675A7"/>
    <w:rsid w:val="00D70374"/>
    <w:rsid w:val="00D71971"/>
    <w:rsid w:val="00D732AE"/>
    <w:rsid w:val="00D74615"/>
    <w:rsid w:val="00D760FE"/>
    <w:rsid w:val="00D77B27"/>
    <w:rsid w:val="00D81B25"/>
    <w:rsid w:val="00D82395"/>
    <w:rsid w:val="00D82F3B"/>
    <w:rsid w:val="00D85C3E"/>
    <w:rsid w:val="00D90BA3"/>
    <w:rsid w:val="00D90BC8"/>
    <w:rsid w:val="00D90E05"/>
    <w:rsid w:val="00D939FF"/>
    <w:rsid w:val="00D958CE"/>
    <w:rsid w:val="00D9739F"/>
    <w:rsid w:val="00D97EFE"/>
    <w:rsid w:val="00D97F31"/>
    <w:rsid w:val="00DA0328"/>
    <w:rsid w:val="00DA0C8A"/>
    <w:rsid w:val="00DA11FA"/>
    <w:rsid w:val="00DA13DB"/>
    <w:rsid w:val="00DA28BA"/>
    <w:rsid w:val="00DA30EA"/>
    <w:rsid w:val="00DA43C7"/>
    <w:rsid w:val="00DA4DD3"/>
    <w:rsid w:val="00DA5056"/>
    <w:rsid w:val="00DA56C6"/>
    <w:rsid w:val="00DA5763"/>
    <w:rsid w:val="00DA6612"/>
    <w:rsid w:val="00DA7389"/>
    <w:rsid w:val="00DA73B6"/>
    <w:rsid w:val="00DA762A"/>
    <w:rsid w:val="00DA7B9C"/>
    <w:rsid w:val="00DB04DC"/>
    <w:rsid w:val="00DB0B5F"/>
    <w:rsid w:val="00DB1FA8"/>
    <w:rsid w:val="00DB3BB8"/>
    <w:rsid w:val="00DB4E7C"/>
    <w:rsid w:val="00DB575E"/>
    <w:rsid w:val="00DB67DF"/>
    <w:rsid w:val="00DC0E8B"/>
    <w:rsid w:val="00DC384F"/>
    <w:rsid w:val="00DC3FCA"/>
    <w:rsid w:val="00DC4930"/>
    <w:rsid w:val="00DC5102"/>
    <w:rsid w:val="00DC6331"/>
    <w:rsid w:val="00DC66F2"/>
    <w:rsid w:val="00DC677C"/>
    <w:rsid w:val="00DC78BE"/>
    <w:rsid w:val="00DC7973"/>
    <w:rsid w:val="00DC7A6B"/>
    <w:rsid w:val="00DD1B40"/>
    <w:rsid w:val="00DD1F26"/>
    <w:rsid w:val="00DD21BE"/>
    <w:rsid w:val="00DD3520"/>
    <w:rsid w:val="00DD50AB"/>
    <w:rsid w:val="00DD5632"/>
    <w:rsid w:val="00DD5B7A"/>
    <w:rsid w:val="00DD5F6F"/>
    <w:rsid w:val="00DE007E"/>
    <w:rsid w:val="00DE0BB8"/>
    <w:rsid w:val="00DE4A65"/>
    <w:rsid w:val="00DE4ECE"/>
    <w:rsid w:val="00DE5852"/>
    <w:rsid w:val="00DE5AF6"/>
    <w:rsid w:val="00DE6CCE"/>
    <w:rsid w:val="00DF0890"/>
    <w:rsid w:val="00DF22EA"/>
    <w:rsid w:val="00DF2A53"/>
    <w:rsid w:val="00DF409E"/>
    <w:rsid w:val="00DF4D31"/>
    <w:rsid w:val="00DF6198"/>
    <w:rsid w:val="00DF642C"/>
    <w:rsid w:val="00DF6C7B"/>
    <w:rsid w:val="00E00237"/>
    <w:rsid w:val="00E01D0B"/>
    <w:rsid w:val="00E01D6C"/>
    <w:rsid w:val="00E02D9B"/>
    <w:rsid w:val="00E03D6C"/>
    <w:rsid w:val="00E04416"/>
    <w:rsid w:val="00E04E11"/>
    <w:rsid w:val="00E0611E"/>
    <w:rsid w:val="00E06242"/>
    <w:rsid w:val="00E06754"/>
    <w:rsid w:val="00E068AF"/>
    <w:rsid w:val="00E079E9"/>
    <w:rsid w:val="00E102EF"/>
    <w:rsid w:val="00E1138B"/>
    <w:rsid w:val="00E127B0"/>
    <w:rsid w:val="00E13807"/>
    <w:rsid w:val="00E1382D"/>
    <w:rsid w:val="00E13ADB"/>
    <w:rsid w:val="00E14ACA"/>
    <w:rsid w:val="00E1584D"/>
    <w:rsid w:val="00E1609D"/>
    <w:rsid w:val="00E17385"/>
    <w:rsid w:val="00E178BD"/>
    <w:rsid w:val="00E21934"/>
    <w:rsid w:val="00E21AB0"/>
    <w:rsid w:val="00E21F24"/>
    <w:rsid w:val="00E226A0"/>
    <w:rsid w:val="00E23DF9"/>
    <w:rsid w:val="00E24188"/>
    <w:rsid w:val="00E25489"/>
    <w:rsid w:val="00E25E27"/>
    <w:rsid w:val="00E31270"/>
    <w:rsid w:val="00E32749"/>
    <w:rsid w:val="00E329CF"/>
    <w:rsid w:val="00E32FAB"/>
    <w:rsid w:val="00E34272"/>
    <w:rsid w:val="00E3482D"/>
    <w:rsid w:val="00E352C9"/>
    <w:rsid w:val="00E36A88"/>
    <w:rsid w:val="00E40CF9"/>
    <w:rsid w:val="00E4163E"/>
    <w:rsid w:val="00E41728"/>
    <w:rsid w:val="00E4271F"/>
    <w:rsid w:val="00E42A3A"/>
    <w:rsid w:val="00E42C72"/>
    <w:rsid w:val="00E430CF"/>
    <w:rsid w:val="00E437F3"/>
    <w:rsid w:val="00E43BEC"/>
    <w:rsid w:val="00E44559"/>
    <w:rsid w:val="00E47897"/>
    <w:rsid w:val="00E50EA4"/>
    <w:rsid w:val="00E5148D"/>
    <w:rsid w:val="00E51553"/>
    <w:rsid w:val="00E51D14"/>
    <w:rsid w:val="00E52AAA"/>
    <w:rsid w:val="00E5469B"/>
    <w:rsid w:val="00E55786"/>
    <w:rsid w:val="00E57FAD"/>
    <w:rsid w:val="00E6010D"/>
    <w:rsid w:val="00E6293C"/>
    <w:rsid w:val="00E64B07"/>
    <w:rsid w:val="00E665F5"/>
    <w:rsid w:val="00E70551"/>
    <w:rsid w:val="00E71F56"/>
    <w:rsid w:val="00E732D0"/>
    <w:rsid w:val="00E75898"/>
    <w:rsid w:val="00E76AFF"/>
    <w:rsid w:val="00E76F10"/>
    <w:rsid w:val="00E77470"/>
    <w:rsid w:val="00E77AC5"/>
    <w:rsid w:val="00E77B12"/>
    <w:rsid w:val="00E80A74"/>
    <w:rsid w:val="00E8263E"/>
    <w:rsid w:val="00E82A35"/>
    <w:rsid w:val="00E83F11"/>
    <w:rsid w:val="00E8565F"/>
    <w:rsid w:val="00E85B5F"/>
    <w:rsid w:val="00E869C0"/>
    <w:rsid w:val="00E875A3"/>
    <w:rsid w:val="00E90292"/>
    <w:rsid w:val="00E907D5"/>
    <w:rsid w:val="00E90BD8"/>
    <w:rsid w:val="00E91820"/>
    <w:rsid w:val="00E91A9D"/>
    <w:rsid w:val="00E92FA4"/>
    <w:rsid w:val="00E93197"/>
    <w:rsid w:val="00E93717"/>
    <w:rsid w:val="00E9569C"/>
    <w:rsid w:val="00E97452"/>
    <w:rsid w:val="00E97487"/>
    <w:rsid w:val="00EA2EC7"/>
    <w:rsid w:val="00EA3842"/>
    <w:rsid w:val="00EA38D1"/>
    <w:rsid w:val="00EA6A51"/>
    <w:rsid w:val="00EA71A7"/>
    <w:rsid w:val="00EB0596"/>
    <w:rsid w:val="00EB1928"/>
    <w:rsid w:val="00EB372C"/>
    <w:rsid w:val="00EB4B39"/>
    <w:rsid w:val="00EB5D29"/>
    <w:rsid w:val="00EB658A"/>
    <w:rsid w:val="00EB6D65"/>
    <w:rsid w:val="00EB7865"/>
    <w:rsid w:val="00EB7C66"/>
    <w:rsid w:val="00EC0283"/>
    <w:rsid w:val="00EC0493"/>
    <w:rsid w:val="00EC1CA8"/>
    <w:rsid w:val="00EC32BA"/>
    <w:rsid w:val="00EC389A"/>
    <w:rsid w:val="00EC4286"/>
    <w:rsid w:val="00EC43DA"/>
    <w:rsid w:val="00EC6D1A"/>
    <w:rsid w:val="00EC7146"/>
    <w:rsid w:val="00EC7570"/>
    <w:rsid w:val="00EC76F6"/>
    <w:rsid w:val="00EC7E89"/>
    <w:rsid w:val="00ED1553"/>
    <w:rsid w:val="00ED1E04"/>
    <w:rsid w:val="00ED2152"/>
    <w:rsid w:val="00ED3B73"/>
    <w:rsid w:val="00ED3C4F"/>
    <w:rsid w:val="00ED439C"/>
    <w:rsid w:val="00ED50E9"/>
    <w:rsid w:val="00ED5937"/>
    <w:rsid w:val="00ED5FE0"/>
    <w:rsid w:val="00ED63FA"/>
    <w:rsid w:val="00ED7A21"/>
    <w:rsid w:val="00EE0702"/>
    <w:rsid w:val="00EE1B58"/>
    <w:rsid w:val="00EE1CE3"/>
    <w:rsid w:val="00EE2544"/>
    <w:rsid w:val="00EE2E4C"/>
    <w:rsid w:val="00EE414A"/>
    <w:rsid w:val="00EE4295"/>
    <w:rsid w:val="00EE4A65"/>
    <w:rsid w:val="00EE4BA2"/>
    <w:rsid w:val="00EE605D"/>
    <w:rsid w:val="00EE632B"/>
    <w:rsid w:val="00EE7CE5"/>
    <w:rsid w:val="00EF0AFA"/>
    <w:rsid w:val="00EF1672"/>
    <w:rsid w:val="00EF2572"/>
    <w:rsid w:val="00EF2A79"/>
    <w:rsid w:val="00EF2DC3"/>
    <w:rsid w:val="00EF3B75"/>
    <w:rsid w:val="00EF3DB7"/>
    <w:rsid w:val="00EF4F0D"/>
    <w:rsid w:val="00EF51B3"/>
    <w:rsid w:val="00F01983"/>
    <w:rsid w:val="00F052F2"/>
    <w:rsid w:val="00F05544"/>
    <w:rsid w:val="00F056D3"/>
    <w:rsid w:val="00F064BB"/>
    <w:rsid w:val="00F06F00"/>
    <w:rsid w:val="00F112DE"/>
    <w:rsid w:val="00F1212E"/>
    <w:rsid w:val="00F1307C"/>
    <w:rsid w:val="00F13225"/>
    <w:rsid w:val="00F13E08"/>
    <w:rsid w:val="00F14929"/>
    <w:rsid w:val="00F1567B"/>
    <w:rsid w:val="00F1685F"/>
    <w:rsid w:val="00F247F4"/>
    <w:rsid w:val="00F2669C"/>
    <w:rsid w:val="00F275FF"/>
    <w:rsid w:val="00F2796E"/>
    <w:rsid w:val="00F27DD7"/>
    <w:rsid w:val="00F32128"/>
    <w:rsid w:val="00F334E1"/>
    <w:rsid w:val="00F348D3"/>
    <w:rsid w:val="00F354BC"/>
    <w:rsid w:val="00F35837"/>
    <w:rsid w:val="00F35B9D"/>
    <w:rsid w:val="00F368FD"/>
    <w:rsid w:val="00F40409"/>
    <w:rsid w:val="00F40B1D"/>
    <w:rsid w:val="00F4369B"/>
    <w:rsid w:val="00F4432E"/>
    <w:rsid w:val="00F44331"/>
    <w:rsid w:val="00F462D4"/>
    <w:rsid w:val="00F506B4"/>
    <w:rsid w:val="00F52B40"/>
    <w:rsid w:val="00F53E7A"/>
    <w:rsid w:val="00F55173"/>
    <w:rsid w:val="00F56EC4"/>
    <w:rsid w:val="00F56F91"/>
    <w:rsid w:val="00F57B49"/>
    <w:rsid w:val="00F57CE4"/>
    <w:rsid w:val="00F62896"/>
    <w:rsid w:val="00F63D01"/>
    <w:rsid w:val="00F6417E"/>
    <w:rsid w:val="00F64CC9"/>
    <w:rsid w:val="00F64F21"/>
    <w:rsid w:val="00F65201"/>
    <w:rsid w:val="00F65C72"/>
    <w:rsid w:val="00F6606A"/>
    <w:rsid w:val="00F667DF"/>
    <w:rsid w:val="00F66F6C"/>
    <w:rsid w:val="00F70B65"/>
    <w:rsid w:val="00F7108B"/>
    <w:rsid w:val="00F72EA2"/>
    <w:rsid w:val="00F7316B"/>
    <w:rsid w:val="00F7353A"/>
    <w:rsid w:val="00F73E1E"/>
    <w:rsid w:val="00F764B7"/>
    <w:rsid w:val="00F771EB"/>
    <w:rsid w:val="00F81060"/>
    <w:rsid w:val="00F819DE"/>
    <w:rsid w:val="00F82124"/>
    <w:rsid w:val="00F86A16"/>
    <w:rsid w:val="00F86C4A"/>
    <w:rsid w:val="00F8758F"/>
    <w:rsid w:val="00F9376E"/>
    <w:rsid w:val="00F93868"/>
    <w:rsid w:val="00F93918"/>
    <w:rsid w:val="00F93C77"/>
    <w:rsid w:val="00F95E34"/>
    <w:rsid w:val="00F974A8"/>
    <w:rsid w:val="00FA1B56"/>
    <w:rsid w:val="00FA1EDE"/>
    <w:rsid w:val="00FA24C7"/>
    <w:rsid w:val="00FA2F2F"/>
    <w:rsid w:val="00FA3321"/>
    <w:rsid w:val="00FA365F"/>
    <w:rsid w:val="00FA4454"/>
    <w:rsid w:val="00FA4C9A"/>
    <w:rsid w:val="00FA5D94"/>
    <w:rsid w:val="00FA608E"/>
    <w:rsid w:val="00FB1D8B"/>
    <w:rsid w:val="00FB2807"/>
    <w:rsid w:val="00FB3D8A"/>
    <w:rsid w:val="00FB497D"/>
    <w:rsid w:val="00FB4CC8"/>
    <w:rsid w:val="00FB7000"/>
    <w:rsid w:val="00FB797A"/>
    <w:rsid w:val="00FB7FEE"/>
    <w:rsid w:val="00FC06C0"/>
    <w:rsid w:val="00FC26F8"/>
    <w:rsid w:val="00FC2BB8"/>
    <w:rsid w:val="00FC2BFC"/>
    <w:rsid w:val="00FC3EFC"/>
    <w:rsid w:val="00FD05BC"/>
    <w:rsid w:val="00FD1BE2"/>
    <w:rsid w:val="00FD1D7A"/>
    <w:rsid w:val="00FD34B6"/>
    <w:rsid w:val="00FD47A6"/>
    <w:rsid w:val="00FD5272"/>
    <w:rsid w:val="00FD58A0"/>
    <w:rsid w:val="00FD5E08"/>
    <w:rsid w:val="00FE011D"/>
    <w:rsid w:val="00FE0486"/>
    <w:rsid w:val="00FE092B"/>
    <w:rsid w:val="00FE0D71"/>
    <w:rsid w:val="00FE2684"/>
    <w:rsid w:val="00FE3565"/>
    <w:rsid w:val="00FE37FA"/>
    <w:rsid w:val="00FE3922"/>
    <w:rsid w:val="00FE6749"/>
    <w:rsid w:val="00FE769F"/>
    <w:rsid w:val="00FF176C"/>
    <w:rsid w:val="00FF2632"/>
    <w:rsid w:val="00FF2947"/>
    <w:rsid w:val="00FF3E53"/>
    <w:rsid w:val="00FF5EC7"/>
    <w:rsid w:val="00FF5ECA"/>
    <w:rsid w:val="00FF6A26"/>
    <w:rsid w:val="00FF7778"/>
    <w:rsid w:val="00FF7D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F0210"/>
  <w15:chartTrackingRefBased/>
  <w15:docId w15:val="{25A739B9-3ED1-45B2-8616-E2A422DB5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B02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21FF2"/>
    <w:rPr>
      <w:color w:val="0000FF" w:themeColor="hyperlink"/>
      <w:u w:val="single"/>
    </w:rPr>
  </w:style>
  <w:style w:type="character" w:styleId="UnresolvedMention">
    <w:name w:val="Unresolved Mention"/>
    <w:basedOn w:val="DefaultParagraphFont"/>
    <w:uiPriority w:val="99"/>
    <w:semiHidden/>
    <w:unhideWhenUsed/>
    <w:rsid w:val="00121F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3736568">
      <w:bodyDiv w:val="1"/>
      <w:marLeft w:val="0"/>
      <w:marRight w:val="0"/>
      <w:marTop w:val="0"/>
      <w:marBottom w:val="0"/>
      <w:divBdr>
        <w:top w:val="none" w:sz="0" w:space="0" w:color="auto"/>
        <w:left w:val="none" w:sz="0" w:space="0" w:color="auto"/>
        <w:bottom w:val="none" w:sz="0" w:space="0" w:color="auto"/>
        <w:right w:val="none" w:sz="0" w:space="0" w:color="auto"/>
      </w:divBdr>
    </w:div>
    <w:div w:id="341008018">
      <w:bodyDiv w:val="1"/>
      <w:marLeft w:val="0"/>
      <w:marRight w:val="0"/>
      <w:marTop w:val="0"/>
      <w:marBottom w:val="0"/>
      <w:divBdr>
        <w:top w:val="none" w:sz="0" w:space="0" w:color="auto"/>
        <w:left w:val="none" w:sz="0" w:space="0" w:color="auto"/>
        <w:bottom w:val="none" w:sz="0" w:space="0" w:color="auto"/>
        <w:right w:val="none" w:sz="0" w:space="0" w:color="auto"/>
      </w:divBdr>
    </w:div>
    <w:div w:id="406414694">
      <w:bodyDiv w:val="1"/>
      <w:marLeft w:val="0"/>
      <w:marRight w:val="0"/>
      <w:marTop w:val="0"/>
      <w:marBottom w:val="0"/>
      <w:divBdr>
        <w:top w:val="none" w:sz="0" w:space="0" w:color="auto"/>
        <w:left w:val="none" w:sz="0" w:space="0" w:color="auto"/>
        <w:bottom w:val="none" w:sz="0" w:space="0" w:color="auto"/>
        <w:right w:val="none" w:sz="0" w:space="0" w:color="auto"/>
      </w:divBdr>
    </w:div>
    <w:div w:id="669480376">
      <w:bodyDiv w:val="1"/>
      <w:marLeft w:val="0"/>
      <w:marRight w:val="0"/>
      <w:marTop w:val="0"/>
      <w:marBottom w:val="0"/>
      <w:divBdr>
        <w:top w:val="none" w:sz="0" w:space="0" w:color="auto"/>
        <w:left w:val="none" w:sz="0" w:space="0" w:color="auto"/>
        <w:bottom w:val="none" w:sz="0" w:space="0" w:color="auto"/>
        <w:right w:val="none" w:sz="0" w:space="0" w:color="auto"/>
      </w:divBdr>
    </w:div>
    <w:div w:id="673993035">
      <w:bodyDiv w:val="1"/>
      <w:marLeft w:val="0"/>
      <w:marRight w:val="0"/>
      <w:marTop w:val="0"/>
      <w:marBottom w:val="0"/>
      <w:divBdr>
        <w:top w:val="none" w:sz="0" w:space="0" w:color="auto"/>
        <w:left w:val="none" w:sz="0" w:space="0" w:color="auto"/>
        <w:bottom w:val="none" w:sz="0" w:space="0" w:color="auto"/>
        <w:right w:val="none" w:sz="0" w:space="0" w:color="auto"/>
      </w:divBdr>
    </w:div>
    <w:div w:id="749351317">
      <w:bodyDiv w:val="1"/>
      <w:marLeft w:val="0"/>
      <w:marRight w:val="0"/>
      <w:marTop w:val="0"/>
      <w:marBottom w:val="0"/>
      <w:divBdr>
        <w:top w:val="none" w:sz="0" w:space="0" w:color="auto"/>
        <w:left w:val="none" w:sz="0" w:space="0" w:color="auto"/>
        <w:bottom w:val="none" w:sz="0" w:space="0" w:color="auto"/>
        <w:right w:val="none" w:sz="0" w:space="0" w:color="auto"/>
      </w:divBdr>
    </w:div>
    <w:div w:id="779374189">
      <w:bodyDiv w:val="1"/>
      <w:marLeft w:val="0"/>
      <w:marRight w:val="0"/>
      <w:marTop w:val="0"/>
      <w:marBottom w:val="0"/>
      <w:divBdr>
        <w:top w:val="none" w:sz="0" w:space="0" w:color="auto"/>
        <w:left w:val="none" w:sz="0" w:space="0" w:color="auto"/>
        <w:bottom w:val="none" w:sz="0" w:space="0" w:color="auto"/>
        <w:right w:val="none" w:sz="0" w:space="0" w:color="auto"/>
      </w:divBdr>
    </w:div>
    <w:div w:id="872887721">
      <w:bodyDiv w:val="1"/>
      <w:marLeft w:val="0"/>
      <w:marRight w:val="0"/>
      <w:marTop w:val="0"/>
      <w:marBottom w:val="0"/>
      <w:divBdr>
        <w:top w:val="none" w:sz="0" w:space="0" w:color="auto"/>
        <w:left w:val="none" w:sz="0" w:space="0" w:color="auto"/>
        <w:bottom w:val="none" w:sz="0" w:space="0" w:color="auto"/>
        <w:right w:val="none" w:sz="0" w:space="0" w:color="auto"/>
      </w:divBdr>
    </w:div>
    <w:div w:id="1010597336">
      <w:bodyDiv w:val="1"/>
      <w:marLeft w:val="0"/>
      <w:marRight w:val="0"/>
      <w:marTop w:val="0"/>
      <w:marBottom w:val="0"/>
      <w:divBdr>
        <w:top w:val="none" w:sz="0" w:space="0" w:color="auto"/>
        <w:left w:val="none" w:sz="0" w:space="0" w:color="auto"/>
        <w:bottom w:val="none" w:sz="0" w:space="0" w:color="auto"/>
        <w:right w:val="none" w:sz="0" w:space="0" w:color="auto"/>
      </w:divBdr>
    </w:div>
    <w:div w:id="1061558641">
      <w:bodyDiv w:val="1"/>
      <w:marLeft w:val="0"/>
      <w:marRight w:val="0"/>
      <w:marTop w:val="0"/>
      <w:marBottom w:val="0"/>
      <w:divBdr>
        <w:top w:val="none" w:sz="0" w:space="0" w:color="auto"/>
        <w:left w:val="none" w:sz="0" w:space="0" w:color="auto"/>
        <w:bottom w:val="none" w:sz="0" w:space="0" w:color="auto"/>
        <w:right w:val="none" w:sz="0" w:space="0" w:color="auto"/>
      </w:divBdr>
    </w:div>
    <w:div w:id="1782606280">
      <w:bodyDiv w:val="1"/>
      <w:marLeft w:val="0"/>
      <w:marRight w:val="0"/>
      <w:marTop w:val="0"/>
      <w:marBottom w:val="0"/>
      <w:divBdr>
        <w:top w:val="none" w:sz="0" w:space="0" w:color="auto"/>
        <w:left w:val="none" w:sz="0" w:space="0" w:color="auto"/>
        <w:bottom w:val="none" w:sz="0" w:space="0" w:color="auto"/>
        <w:right w:val="none" w:sz="0" w:space="0" w:color="auto"/>
      </w:divBdr>
    </w:div>
    <w:div w:id="1973948572">
      <w:bodyDiv w:val="1"/>
      <w:marLeft w:val="0"/>
      <w:marRight w:val="0"/>
      <w:marTop w:val="0"/>
      <w:marBottom w:val="0"/>
      <w:divBdr>
        <w:top w:val="none" w:sz="0" w:space="0" w:color="auto"/>
        <w:left w:val="none" w:sz="0" w:space="0" w:color="auto"/>
        <w:bottom w:val="none" w:sz="0" w:space="0" w:color="auto"/>
        <w:right w:val="none" w:sz="0" w:space="0" w:color="auto"/>
      </w:divBdr>
    </w:div>
    <w:div w:id="2063140787">
      <w:bodyDiv w:val="1"/>
      <w:marLeft w:val="0"/>
      <w:marRight w:val="0"/>
      <w:marTop w:val="0"/>
      <w:marBottom w:val="0"/>
      <w:divBdr>
        <w:top w:val="none" w:sz="0" w:space="0" w:color="auto"/>
        <w:left w:val="none" w:sz="0" w:space="0" w:color="auto"/>
        <w:bottom w:val="none" w:sz="0" w:space="0" w:color="auto"/>
        <w:right w:val="none" w:sz="0" w:space="0" w:color="auto"/>
      </w:divBdr>
    </w:div>
    <w:div w:id="2096510957">
      <w:bodyDiv w:val="1"/>
      <w:marLeft w:val="0"/>
      <w:marRight w:val="0"/>
      <w:marTop w:val="0"/>
      <w:marBottom w:val="0"/>
      <w:divBdr>
        <w:top w:val="none" w:sz="0" w:space="0" w:color="auto"/>
        <w:left w:val="none" w:sz="0" w:space="0" w:color="auto"/>
        <w:bottom w:val="none" w:sz="0" w:space="0" w:color="auto"/>
        <w:right w:val="none" w:sz="0" w:space="0" w:color="auto"/>
      </w:divBdr>
    </w:div>
    <w:div w:id="2108571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6F35D5-0574-48DD-BB56-39CDF921BA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2295</Words>
  <Characters>13088</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53</CharactersWithSpaces>
  <SharedDoc>false</SharedDoc>
  <HLinks>
    <vt:vector size="12" baseType="variant">
      <vt:variant>
        <vt:i4>2293870</vt:i4>
      </vt:variant>
      <vt:variant>
        <vt:i4>3</vt:i4>
      </vt:variant>
      <vt:variant>
        <vt:i4>0</vt:i4>
      </vt:variant>
      <vt:variant>
        <vt:i4>5</vt:i4>
      </vt:variant>
      <vt:variant>
        <vt:lpwstr>http://www.complexgenerics.org/</vt:lpwstr>
      </vt:variant>
      <vt:variant>
        <vt:lpwstr/>
      </vt:variant>
      <vt:variant>
        <vt:i4>1769567</vt:i4>
      </vt:variant>
      <vt:variant>
        <vt:i4>0</vt:i4>
      </vt:variant>
      <vt:variant>
        <vt:i4>0</vt:i4>
      </vt:variant>
      <vt:variant>
        <vt:i4>5</vt:i4>
      </vt:variant>
      <vt:variant>
        <vt:lpwstr>https://accessiblemeds.org/sites/default/files/2021-02/Potential-Savings-Complex-Generics-Feb2021.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i, James</dc:creator>
  <cp:keywords/>
  <dc:description/>
  <cp:lastModifiedBy>Raney, Sameersingh</cp:lastModifiedBy>
  <cp:revision>3</cp:revision>
  <cp:lastPrinted>2021-07-01T22:52:00Z</cp:lastPrinted>
  <dcterms:created xsi:type="dcterms:W3CDTF">2021-09-09T03:58:00Z</dcterms:created>
  <dcterms:modified xsi:type="dcterms:W3CDTF">2021-09-09T04:17:00Z</dcterms:modified>
</cp:coreProperties>
</file>